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FE47B" w14:textId="77777777" w:rsidR="00466574" w:rsidRDefault="00466574" w:rsidP="00466574">
      <w:pPr>
        <w:spacing w:line="276" w:lineRule="auto"/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  <w:r w:rsidRPr="00CD4DCD">
        <w:rPr>
          <w:rFonts w:ascii="Arial" w:hAnsi="Arial" w:cs="Arial"/>
          <w:b/>
          <w:sz w:val="32"/>
          <w:szCs w:val="32"/>
          <w:u w:val="single"/>
          <w:lang w:val="en-US"/>
        </w:rPr>
        <w:t>M</w:t>
      </w:r>
      <w:r w:rsidRPr="00CD4DCD">
        <w:rPr>
          <w:rFonts w:ascii="Arial" w:hAnsi="Arial" w:cs="Arial"/>
          <w:b/>
          <w:sz w:val="32"/>
          <w:szCs w:val="32"/>
          <w:lang w:val="en-US"/>
        </w:rPr>
        <w:t>icrovascular d</w:t>
      </w:r>
      <w:r w:rsidRPr="00CD4DCD">
        <w:rPr>
          <w:rFonts w:ascii="Arial" w:hAnsi="Arial" w:cs="Arial"/>
          <w:b/>
          <w:sz w:val="32"/>
          <w:szCs w:val="32"/>
          <w:u w:val="single"/>
          <w:lang w:val="en-US"/>
        </w:rPr>
        <w:t>ys</w:t>
      </w:r>
      <w:r w:rsidRPr="00CD4DCD">
        <w:rPr>
          <w:rFonts w:ascii="Arial" w:hAnsi="Arial" w:cs="Arial"/>
          <w:b/>
          <w:sz w:val="32"/>
          <w:szCs w:val="32"/>
          <w:lang w:val="en-US"/>
        </w:rPr>
        <w:t>func</w:t>
      </w:r>
      <w:r w:rsidRPr="00CD4DCD">
        <w:rPr>
          <w:rFonts w:ascii="Arial" w:hAnsi="Arial" w:cs="Arial"/>
          <w:b/>
          <w:sz w:val="32"/>
          <w:szCs w:val="32"/>
          <w:u w:val="single"/>
          <w:lang w:val="en-US"/>
        </w:rPr>
        <w:t>t</w:t>
      </w:r>
      <w:r w:rsidRPr="00CD4DCD">
        <w:rPr>
          <w:rFonts w:ascii="Arial" w:hAnsi="Arial" w:cs="Arial"/>
          <w:b/>
          <w:sz w:val="32"/>
          <w:szCs w:val="32"/>
          <w:lang w:val="en-US"/>
        </w:rPr>
        <w:t xml:space="preserve">ion </w:t>
      </w:r>
      <w:r w:rsidRPr="00CD4DCD">
        <w:rPr>
          <w:rFonts w:ascii="Arial" w:hAnsi="Arial" w:cs="Arial"/>
          <w:b/>
          <w:sz w:val="32"/>
          <w:szCs w:val="32"/>
          <w:u w:val="single"/>
          <w:lang w:val="en-US"/>
        </w:rPr>
        <w:t>i</w:t>
      </w:r>
      <w:r w:rsidRPr="00CD4DCD">
        <w:rPr>
          <w:rFonts w:ascii="Arial" w:hAnsi="Arial" w:cs="Arial"/>
          <w:b/>
          <w:sz w:val="32"/>
          <w:szCs w:val="32"/>
          <w:lang w:val="en-US"/>
        </w:rPr>
        <w:t xml:space="preserve">n </w:t>
      </w:r>
      <w:r w:rsidRPr="00CD4DCD">
        <w:rPr>
          <w:rFonts w:ascii="Arial" w:hAnsi="Arial" w:cs="Arial"/>
          <w:b/>
          <w:sz w:val="32"/>
          <w:szCs w:val="32"/>
          <w:u w:val="single"/>
          <w:lang w:val="en-US"/>
        </w:rPr>
        <w:t>C</w:t>
      </w:r>
      <w:r w:rsidRPr="00CD4DCD">
        <w:rPr>
          <w:rFonts w:ascii="Arial" w:hAnsi="Arial" w:cs="Arial"/>
          <w:b/>
          <w:sz w:val="32"/>
          <w:szCs w:val="32"/>
          <w:lang w:val="en-US"/>
        </w:rPr>
        <w:t xml:space="preserve">OVID-19 – the MYSTIC study </w:t>
      </w:r>
    </w:p>
    <w:p w14:paraId="52AD3015" w14:textId="77777777" w:rsidR="00466574" w:rsidRDefault="00466574" w:rsidP="00466574">
      <w:pPr>
        <w:spacing w:line="276" w:lineRule="auto"/>
        <w:rPr>
          <w:rFonts w:ascii="Arial" w:hAnsi="Arial" w:cs="Arial"/>
          <w:kern w:val="28"/>
          <w:lang w:val="en-US"/>
        </w:rPr>
      </w:pPr>
    </w:p>
    <w:p w14:paraId="591A67AD" w14:textId="77777777" w:rsidR="00466574" w:rsidRPr="0085026D" w:rsidRDefault="00466574" w:rsidP="00466574">
      <w:pPr>
        <w:spacing w:line="276" w:lineRule="auto"/>
        <w:jc w:val="both"/>
        <w:rPr>
          <w:rFonts w:ascii="Arial" w:eastAsia="Times New Roman" w:hAnsi="Arial" w:cs="Arial"/>
          <w:lang w:val="en-US" w:eastAsia="de-DE"/>
        </w:rPr>
      </w:pPr>
      <w:r w:rsidRPr="00B04048">
        <w:rPr>
          <w:rFonts w:ascii="Arial" w:hAnsi="Arial" w:cs="Arial"/>
          <w:kern w:val="28"/>
          <w:lang w:val="en-US"/>
        </w:rPr>
        <w:t xml:space="preserve">Alexandros </w:t>
      </w:r>
      <w:proofErr w:type="spellStart"/>
      <w:r w:rsidRPr="00B04048">
        <w:rPr>
          <w:rFonts w:ascii="Arial" w:hAnsi="Arial" w:cs="Arial"/>
          <w:kern w:val="28"/>
          <w:lang w:val="en-US"/>
        </w:rPr>
        <w:t>Rovas</w:t>
      </w:r>
      <w:proofErr w:type="spellEnd"/>
      <w:r w:rsidRPr="00B04048">
        <w:rPr>
          <w:rFonts w:ascii="Arial" w:hAnsi="Arial" w:cs="Arial"/>
          <w:kern w:val="28"/>
          <w:vertAlign w:val="superscript"/>
          <w:lang w:val="en-US"/>
        </w:rPr>
        <w:t>*</w:t>
      </w:r>
      <w:r>
        <w:rPr>
          <w:rFonts w:ascii="Arial" w:hAnsi="Arial" w:cs="Arial"/>
          <w:kern w:val="28"/>
          <w:lang w:val="en-US"/>
        </w:rPr>
        <w:t>,</w:t>
      </w:r>
      <w:r w:rsidRPr="00B04048">
        <w:rPr>
          <w:rFonts w:ascii="Arial" w:hAnsi="Arial" w:cs="Arial"/>
          <w:kern w:val="28"/>
          <w:lang w:val="en-US"/>
        </w:rPr>
        <w:t xml:space="preserve"> Irina </w:t>
      </w:r>
      <w:proofErr w:type="spellStart"/>
      <w:r w:rsidRPr="00B04048">
        <w:rPr>
          <w:rFonts w:ascii="Arial" w:hAnsi="Arial" w:cs="Arial"/>
          <w:kern w:val="28"/>
          <w:lang w:val="en-US"/>
        </w:rPr>
        <w:t>Osiaevi</w:t>
      </w:r>
      <w:proofErr w:type="spellEnd"/>
      <w:r w:rsidRPr="00B04048">
        <w:rPr>
          <w:rFonts w:ascii="Arial" w:hAnsi="Arial" w:cs="Arial"/>
          <w:kern w:val="28"/>
          <w:vertAlign w:val="superscript"/>
          <w:lang w:val="en-US"/>
        </w:rPr>
        <w:t>*</w:t>
      </w:r>
      <w:r w:rsidRPr="00B04048">
        <w:rPr>
          <w:rFonts w:ascii="Arial" w:hAnsi="Arial" w:cs="Arial"/>
          <w:kern w:val="28"/>
          <w:lang w:val="en-US"/>
        </w:rPr>
        <w:t xml:space="preserve">, Konrad </w:t>
      </w:r>
      <w:proofErr w:type="spellStart"/>
      <w:r w:rsidRPr="00B04048">
        <w:rPr>
          <w:rFonts w:ascii="Arial" w:hAnsi="Arial" w:cs="Arial"/>
          <w:kern w:val="28"/>
          <w:lang w:val="en-US"/>
        </w:rPr>
        <w:t>Buscher</w:t>
      </w:r>
      <w:proofErr w:type="spellEnd"/>
      <w:r w:rsidRPr="00B04048">
        <w:rPr>
          <w:rFonts w:ascii="Arial" w:hAnsi="Arial" w:cs="Arial"/>
          <w:kern w:val="28"/>
          <w:lang w:val="en-US"/>
        </w:rPr>
        <w:t xml:space="preserve">, Jan </w:t>
      </w:r>
      <w:proofErr w:type="spellStart"/>
      <w:r w:rsidRPr="00B04048">
        <w:rPr>
          <w:rFonts w:ascii="Arial" w:hAnsi="Arial" w:cs="Arial"/>
          <w:kern w:val="28"/>
          <w:lang w:val="en-US"/>
        </w:rPr>
        <w:t>Sackarnd</w:t>
      </w:r>
      <w:proofErr w:type="spellEnd"/>
      <w:r w:rsidRPr="00B04048">
        <w:rPr>
          <w:rFonts w:ascii="Arial" w:hAnsi="Arial" w:cs="Arial"/>
          <w:kern w:val="28"/>
          <w:lang w:val="en-US"/>
        </w:rPr>
        <w:t xml:space="preserve">, </w:t>
      </w:r>
      <w:r w:rsidRPr="00355495">
        <w:rPr>
          <w:rFonts w:ascii="Arial" w:eastAsia="Times New Roman" w:hAnsi="Arial" w:cs="Arial"/>
          <w:bdr w:val="none" w:sz="0" w:space="0" w:color="auto" w:frame="1"/>
          <w:lang w:val="en-US" w:eastAsia="de-DE"/>
        </w:rPr>
        <w:t xml:space="preserve">Phil-Robin </w:t>
      </w:r>
      <w:proofErr w:type="spellStart"/>
      <w:r w:rsidRPr="00355495">
        <w:rPr>
          <w:rFonts w:ascii="Arial" w:eastAsia="Times New Roman" w:hAnsi="Arial" w:cs="Arial"/>
          <w:bdr w:val="none" w:sz="0" w:space="0" w:color="auto" w:frame="1"/>
          <w:lang w:val="en-US" w:eastAsia="de-DE"/>
        </w:rPr>
        <w:t>Tepasse</w:t>
      </w:r>
      <w:proofErr w:type="spellEnd"/>
      <w:r w:rsidRPr="00672B5B">
        <w:rPr>
          <w:rFonts w:ascii="Arial" w:eastAsia="Times New Roman" w:hAnsi="Arial" w:cs="Arial"/>
          <w:lang w:val="en-US" w:eastAsia="de-DE"/>
        </w:rPr>
        <w:t xml:space="preserve">, </w:t>
      </w:r>
      <w:r w:rsidRPr="002F1FC8">
        <w:rPr>
          <w:rFonts w:ascii="Arial" w:hAnsi="Arial" w:cs="Arial"/>
          <w:kern w:val="28"/>
          <w:lang w:val="en-US"/>
        </w:rPr>
        <w:t xml:space="preserve">Manfred </w:t>
      </w:r>
      <w:proofErr w:type="spellStart"/>
      <w:r w:rsidRPr="002F1FC8">
        <w:rPr>
          <w:rFonts w:ascii="Arial" w:hAnsi="Arial" w:cs="Arial"/>
          <w:kern w:val="28"/>
          <w:lang w:val="en-US"/>
        </w:rPr>
        <w:t>Fobker</w:t>
      </w:r>
      <w:proofErr w:type="spellEnd"/>
      <w:r w:rsidRPr="004E3FDB">
        <w:rPr>
          <w:rFonts w:ascii="Arial" w:hAnsi="Arial" w:cs="Arial"/>
          <w:kern w:val="28"/>
          <w:lang w:val="en-US"/>
        </w:rPr>
        <w:t xml:space="preserve">, Joachim </w:t>
      </w:r>
      <w:proofErr w:type="spellStart"/>
      <w:r w:rsidRPr="004E3FDB">
        <w:rPr>
          <w:rFonts w:ascii="Arial" w:hAnsi="Arial" w:cs="Arial"/>
          <w:kern w:val="28"/>
          <w:lang w:val="en-US"/>
        </w:rPr>
        <w:t>Kühn</w:t>
      </w:r>
      <w:proofErr w:type="spellEnd"/>
      <w:r w:rsidRPr="005A4126">
        <w:rPr>
          <w:rFonts w:ascii="Arial" w:hAnsi="Arial" w:cs="Arial"/>
          <w:kern w:val="28"/>
          <w:lang w:val="en-US"/>
        </w:rPr>
        <w:t xml:space="preserve">, Stephan </w:t>
      </w:r>
      <w:proofErr w:type="spellStart"/>
      <w:r w:rsidRPr="005A4126">
        <w:rPr>
          <w:rFonts w:ascii="Arial" w:hAnsi="Arial" w:cs="Arial"/>
          <w:kern w:val="28"/>
          <w:lang w:val="en-US"/>
        </w:rPr>
        <w:t>Braune</w:t>
      </w:r>
      <w:proofErr w:type="spellEnd"/>
      <w:r w:rsidRPr="001855A1">
        <w:rPr>
          <w:rFonts w:ascii="Arial" w:hAnsi="Arial" w:cs="Arial"/>
          <w:kern w:val="28"/>
          <w:lang w:val="en-US"/>
        </w:rPr>
        <w:t xml:space="preserve">, Ulrich </w:t>
      </w:r>
      <w:proofErr w:type="spellStart"/>
      <w:r w:rsidRPr="001855A1">
        <w:rPr>
          <w:rFonts w:ascii="Arial" w:hAnsi="Arial" w:cs="Arial"/>
          <w:kern w:val="28"/>
          <w:lang w:val="en-US"/>
        </w:rPr>
        <w:t>Göbel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, </w:t>
      </w:r>
      <w:proofErr w:type="spellStart"/>
      <w:r w:rsidRPr="0085026D">
        <w:rPr>
          <w:rFonts w:ascii="Arial" w:hAnsi="Arial" w:cs="Arial"/>
          <w:kern w:val="28"/>
          <w:lang w:val="en-US"/>
        </w:rPr>
        <w:t>Gerold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 </w:t>
      </w:r>
      <w:proofErr w:type="spellStart"/>
      <w:r w:rsidRPr="0085026D">
        <w:rPr>
          <w:rFonts w:ascii="Arial" w:hAnsi="Arial" w:cs="Arial"/>
          <w:kern w:val="28"/>
          <w:lang w:val="en-US"/>
        </w:rPr>
        <w:t>Thölking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, Andreas </w:t>
      </w:r>
      <w:proofErr w:type="spellStart"/>
      <w:r w:rsidRPr="0085026D">
        <w:rPr>
          <w:rFonts w:ascii="Arial" w:hAnsi="Arial" w:cs="Arial"/>
          <w:kern w:val="28"/>
          <w:lang w:val="en-US"/>
        </w:rPr>
        <w:t>Gröschel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, Hermann </w:t>
      </w:r>
      <w:proofErr w:type="spellStart"/>
      <w:r w:rsidRPr="0085026D">
        <w:rPr>
          <w:rFonts w:ascii="Arial" w:hAnsi="Arial" w:cs="Arial"/>
          <w:kern w:val="28"/>
          <w:lang w:val="en-US"/>
        </w:rPr>
        <w:t>Pavenstädt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, Hans </w:t>
      </w:r>
      <w:proofErr w:type="spellStart"/>
      <w:r w:rsidRPr="0085026D">
        <w:rPr>
          <w:rFonts w:ascii="Arial" w:hAnsi="Arial" w:cs="Arial"/>
          <w:kern w:val="28"/>
          <w:lang w:val="en-US"/>
        </w:rPr>
        <w:t>Vink</w:t>
      </w:r>
      <w:proofErr w:type="spellEnd"/>
      <w:r w:rsidRPr="0085026D">
        <w:rPr>
          <w:rFonts w:ascii="Arial" w:hAnsi="Arial" w:cs="Arial"/>
          <w:kern w:val="28"/>
          <w:lang w:val="en-US"/>
        </w:rPr>
        <w:t xml:space="preserve">, Philipp </w:t>
      </w:r>
      <w:proofErr w:type="spellStart"/>
      <w:r w:rsidRPr="0085026D">
        <w:rPr>
          <w:rFonts w:ascii="Arial" w:hAnsi="Arial" w:cs="Arial"/>
          <w:kern w:val="28"/>
          <w:lang w:val="en-US"/>
        </w:rPr>
        <w:t>Kümper</w:t>
      </w:r>
      <w:r>
        <w:rPr>
          <w:rFonts w:ascii="Arial" w:hAnsi="Arial" w:cs="Arial"/>
          <w:kern w:val="28"/>
          <w:lang w:val="en-US"/>
        </w:rPr>
        <w:t>s</w:t>
      </w:r>
      <w:proofErr w:type="spellEnd"/>
    </w:p>
    <w:p w14:paraId="65082DB7" w14:textId="77777777" w:rsidR="00466574" w:rsidRDefault="00466574" w:rsidP="00466574">
      <w:pPr>
        <w:widowControl w:val="0"/>
        <w:overflowPunct w:val="0"/>
        <w:autoSpaceDE w:val="0"/>
        <w:autoSpaceDN w:val="0"/>
        <w:adjustRightInd w:val="0"/>
        <w:spacing w:line="360" w:lineRule="auto"/>
        <w:rPr>
          <w:rFonts w:ascii="Arial" w:hAnsi="Arial" w:cs="Arial"/>
          <w:kern w:val="28"/>
          <w:lang w:val="en-US"/>
        </w:rPr>
      </w:pPr>
    </w:p>
    <w:p w14:paraId="05CEA578" w14:textId="77777777" w:rsidR="00466574" w:rsidRPr="003917D7" w:rsidRDefault="00466574" w:rsidP="00466574">
      <w:pPr>
        <w:widowControl w:val="0"/>
        <w:overflowPunct w:val="0"/>
        <w:autoSpaceDE w:val="0"/>
        <w:autoSpaceDN w:val="0"/>
        <w:adjustRightInd w:val="0"/>
        <w:spacing w:line="360" w:lineRule="auto"/>
        <w:rPr>
          <w:rFonts w:ascii="Arial" w:hAnsi="Arial" w:cs="Arial"/>
          <w:kern w:val="28"/>
          <w:lang w:val="en-US"/>
        </w:rPr>
      </w:pPr>
      <w:r w:rsidRPr="003917D7">
        <w:rPr>
          <w:rFonts w:ascii="Arial" w:hAnsi="Arial" w:cs="Arial"/>
          <w:kern w:val="28"/>
          <w:lang w:val="en-US"/>
        </w:rPr>
        <w:t xml:space="preserve">* contributed equally and are both considered first authors </w:t>
      </w:r>
    </w:p>
    <w:p w14:paraId="6C972683" w14:textId="77777777" w:rsidR="002D57C7" w:rsidRPr="003917D7" w:rsidRDefault="002D57C7" w:rsidP="002D57C7">
      <w:pPr>
        <w:widowControl w:val="0"/>
        <w:overflowPunct w:val="0"/>
        <w:autoSpaceDE w:val="0"/>
        <w:autoSpaceDN w:val="0"/>
        <w:adjustRightInd w:val="0"/>
        <w:spacing w:line="276" w:lineRule="auto"/>
        <w:rPr>
          <w:rFonts w:ascii="Arial" w:hAnsi="Arial" w:cs="Arial"/>
          <w:kern w:val="28"/>
          <w:lang w:val="en-US"/>
        </w:rPr>
      </w:pPr>
      <w:r w:rsidRPr="003917D7">
        <w:rPr>
          <w:rFonts w:ascii="Arial" w:hAnsi="Arial" w:cs="Arial"/>
          <w:b/>
          <w:kern w:val="28"/>
          <w:lang w:val="en-US"/>
        </w:rPr>
        <w:t>Corresponding author</w:t>
      </w:r>
      <w:r w:rsidRPr="003917D7">
        <w:rPr>
          <w:rFonts w:ascii="Arial" w:hAnsi="Arial" w:cs="Arial"/>
          <w:kern w:val="28"/>
          <w:lang w:val="en-US"/>
        </w:rPr>
        <w:t xml:space="preserve">: </w:t>
      </w:r>
    </w:p>
    <w:p w14:paraId="7DAD5005" w14:textId="77777777" w:rsidR="002D57C7" w:rsidRPr="003917D7" w:rsidRDefault="002D57C7" w:rsidP="002D57C7">
      <w:pPr>
        <w:widowControl w:val="0"/>
        <w:overflowPunct w:val="0"/>
        <w:autoSpaceDE w:val="0"/>
        <w:autoSpaceDN w:val="0"/>
        <w:adjustRightInd w:val="0"/>
        <w:spacing w:line="276" w:lineRule="auto"/>
        <w:rPr>
          <w:rFonts w:ascii="Arial" w:hAnsi="Arial" w:cs="Arial"/>
          <w:lang w:val="en-US"/>
        </w:rPr>
      </w:pPr>
      <w:r w:rsidRPr="003917D7">
        <w:rPr>
          <w:rFonts w:ascii="Arial" w:hAnsi="Arial" w:cs="Arial"/>
          <w:kern w:val="28"/>
          <w:lang w:val="en-US"/>
        </w:rPr>
        <w:t xml:space="preserve">Philipp </w:t>
      </w:r>
      <w:proofErr w:type="spellStart"/>
      <w:r w:rsidRPr="003917D7">
        <w:rPr>
          <w:rFonts w:ascii="Arial" w:hAnsi="Arial" w:cs="Arial"/>
          <w:kern w:val="28"/>
          <w:lang w:val="en-US"/>
        </w:rPr>
        <w:t>Kümpers</w:t>
      </w:r>
      <w:proofErr w:type="spellEnd"/>
      <w:r w:rsidRPr="003917D7">
        <w:rPr>
          <w:rFonts w:ascii="Arial" w:hAnsi="Arial" w:cs="Arial"/>
          <w:kern w:val="28"/>
          <w:lang w:val="en-US"/>
        </w:rPr>
        <w:t xml:space="preserve"> MD, </w:t>
      </w:r>
      <w:r w:rsidRPr="003917D7">
        <w:rPr>
          <w:rFonts w:ascii="Arial" w:hAnsi="Arial" w:cs="Arial"/>
          <w:lang w:val="en-US"/>
        </w:rPr>
        <w:t xml:space="preserve">Department of Medicine D, Division of General Internal Medicine, Nephrology, and Rheumatology, University Hospital Münster, Albert-Schweitzer-Campus 1, 48149 Münster, Germany </w:t>
      </w:r>
    </w:p>
    <w:p w14:paraId="7CE3C753" w14:textId="77777777" w:rsidR="002D57C7" w:rsidRPr="003917D7" w:rsidRDefault="002D57C7" w:rsidP="002D57C7">
      <w:pPr>
        <w:widowControl w:val="0"/>
        <w:overflowPunct w:val="0"/>
        <w:autoSpaceDE w:val="0"/>
        <w:autoSpaceDN w:val="0"/>
        <w:adjustRightInd w:val="0"/>
        <w:spacing w:line="276" w:lineRule="auto"/>
        <w:rPr>
          <w:rFonts w:ascii="Arial" w:hAnsi="Arial" w:cs="Arial"/>
          <w:lang w:val="en-US"/>
        </w:rPr>
      </w:pPr>
      <w:r w:rsidRPr="003917D7">
        <w:rPr>
          <w:rFonts w:ascii="Arial" w:hAnsi="Arial" w:cs="Arial"/>
          <w:lang w:val="en-US"/>
        </w:rPr>
        <w:t xml:space="preserve">Email: philipp.kuempers@ukmuenster.de </w:t>
      </w:r>
    </w:p>
    <w:p w14:paraId="4962B091" w14:textId="77777777" w:rsidR="002D57C7" w:rsidRDefault="002D57C7" w:rsidP="002D57C7">
      <w:pPr>
        <w:widowControl w:val="0"/>
        <w:overflowPunct w:val="0"/>
        <w:autoSpaceDE w:val="0"/>
        <w:autoSpaceDN w:val="0"/>
        <w:adjustRightInd w:val="0"/>
        <w:spacing w:line="276" w:lineRule="auto"/>
        <w:rPr>
          <w:rFonts w:ascii="Arial" w:hAnsi="Arial" w:cs="Arial"/>
          <w:lang w:val="en-US"/>
        </w:rPr>
      </w:pPr>
      <w:r w:rsidRPr="003917D7">
        <w:rPr>
          <w:rFonts w:ascii="Arial" w:hAnsi="Arial" w:cs="Arial"/>
          <w:kern w:val="28"/>
          <w:lang w:val="en-US"/>
        </w:rPr>
        <w:t>Phone: 0049-251-83-</w:t>
      </w:r>
      <w:r w:rsidRPr="003917D7">
        <w:rPr>
          <w:rFonts w:ascii="Arial" w:hAnsi="Arial" w:cs="Arial"/>
          <w:lang w:val="en-US"/>
        </w:rPr>
        <w:t>47516</w:t>
      </w:r>
      <w:r w:rsidRPr="003917D7">
        <w:rPr>
          <w:rFonts w:ascii="Arial" w:hAnsi="Arial" w:cs="Arial"/>
          <w:kern w:val="28"/>
          <w:lang w:val="en-US"/>
        </w:rPr>
        <w:t xml:space="preserve"> </w:t>
      </w:r>
    </w:p>
    <w:p w14:paraId="63AE93DB" w14:textId="77777777" w:rsidR="00466574" w:rsidRPr="00466574" w:rsidRDefault="00466574" w:rsidP="00466574">
      <w:pPr>
        <w:pStyle w:val="Heading1"/>
        <w:jc w:val="both"/>
        <w:rPr>
          <w:sz w:val="24"/>
          <w:szCs w:val="24"/>
        </w:rPr>
      </w:pPr>
      <w:r w:rsidRPr="00466574">
        <w:rPr>
          <w:sz w:val="24"/>
          <w:szCs w:val="24"/>
        </w:rPr>
        <w:t>Online Data Supplement</w:t>
      </w:r>
    </w:p>
    <w:p w14:paraId="1F0C922B" w14:textId="2534792A" w:rsidR="003E3593" w:rsidRPr="00466574" w:rsidRDefault="003E3593" w:rsidP="00466574">
      <w:pPr>
        <w:spacing w:after="160" w:line="480" w:lineRule="auto"/>
        <w:jc w:val="both"/>
        <w:rPr>
          <w:rFonts w:ascii="Arial" w:hAnsi="Arial" w:cs="Arial"/>
          <w:b/>
          <w:bCs/>
          <w:lang w:val="en-US"/>
        </w:rPr>
      </w:pPr>
      <w:r w:rsidRPr="00466574">
        <w:rPr>
          <w:rFonts w:ascii="Arial" w:hAnsi="Arial" w:cs="Arial"/>
          <w:b/>
          <w:lang w:val="en-US"/>
        </w:rPr>
        <w:t xml:space="preserve">Table </w:t>
      </w:r>
      <w:r w:rsidR="00466574" w:rsidRPr="00466574">
        <w:rPr>
          <w:rFonts w:ascii="Arial" w:hAnsi="Arial" w:cs="Arial"/>
          <w:b/>
          <w:lang w:val="en-US"/>
        </w:rPr>
        <w:t>E</w:t>
      </w:r>
      <w:r w:rsidRPr="00466574">
        <w:rPr>
          <w:rFonts w:ascii="Arial" w:hAnsi="Arial" w:cs="Arial"/>
          <w:b/>
          <w:lang w:val="en-US"/>
        </w:rPr>
        <w:t xml:space="preserve">1: Correlations (Spearman) between markers of microvascular dysfunction and clinical parameters. </w:t>
      </w:r>
    </w:p>
    <w:p w14:paraId="1D72D9B9" w14:textId="59D207C7" w:rsidR="000248E3" w:rsidRPr="00466574" w:rsidRDefault="003E3593" w:rsidP="00466574">
      <w:pPr>
        <w:spacing w:line="480" w:lineRule="auto"/>
        <w:jc w:val="both"/>
        <w:rPr>
          <w:rFonts w:ascii="Arial" w:hAnsi="Arial" w:cs="Arial"/>
          <w:lang w:val="en-US"/>
        </w:rPr>
      </w:pPr>
      <w:r w:rsidRPr="00466574">
        <w:rPr>
          <w:rFonts w:ascii="Arial" w:hAnsi="Arial" w:cs="Arial"/>
          <w:lang w:val="en-US"/>
        </w:rPr>
        <w:t>* p&lt;0</w:t>
      </w:r>
      <w:r w:rsidR="00466574" w:rsidRPr="00466574">
        <w:rPr>
          <w:rFonts w:ascii="Arial" w:hAnsi="Arial" w:cs="Arial"/>
          <w:lang w:val="en-US"/>
        </w:rPr>
        <w:t>.</w:t>
      </w:r>
      <w:r w:rsidRPr="00466574">
        <w:rPr>
          <w:rFonts w:ascii="Arial" w:hAnsi="Arial" w:cs="Arial"/>
          <w:lang w:val="en-US"/>
        </w:rPr>
        <w:t>05, ** p&lt;0</w:t>
      </w:r>
      <w:r w:rsidR="00466574" w:rsidRPr="00466574">
        <w:rPr>
          <w:rFonts w:ascii="Arial" w:hAnsi="Arial" w:cs="Arial"/>
          <w:lang w:val="en-US"/>
        </w:rPr>
        <w:t>.</w:t>
      </w:r>
      <w:r w:rsidRPr="00466574">
        <w:rPr>
          <w:rFonts w:ascii="Arial" w:hAnsi="Arial" w:cs="Arial"/>
          <w:lang w:val="en-US"/>
        </w:rPr>
        <w:t>01, *** p&lt;0</w:t>
      </w:r>
      <w:r w:rsidR="00466574" w:rsidRPr="00466574">
        <w:rPr>
          <w:rFonts w:ascii="Arial" w:hAnsi="Arial" w:cs="Arial"/>
          <w:lang w:val="en-US"/>
        </w:rPr>
        <w:t>.</w:t>
      </w:r>
      <w:r w:rsidRPr="00466574">
        <w:rPr>
          <w:rFonts w:ascii="Arial" w:hAnsi="Arial" w:cs="Arial"/>
          <w:lang w:val="en-US"/>
        </w:rPr>
        <w:t>001</w:t>
      </w:r>
    </w:p>
    <w:p w14:paraId="7D904477" w14:textId="77777777" w:rsidR="003E3593" w:rsidRPr="00466574" w:rsidRDefault="003E3593" w:rsidP="003E359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1119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924"/>
        <w:gridCol w:w="850"/>
        <w:gridCol w:w="793"/>
        <w:gridCol w:w="1051"/>
        <w:gridCol w:w="1273"/>
        <w:gridCol w:w="1187"/>
        <w:gridCol w:w="843"/>
        <w:gridCol w:w="1273"/>
        <w:gridCol w:w="850"/>
        <w:gridCol w:w="878"/>
      </w:tblGrid>
      <w:tr w:rsidR="002B6C49" w:rsidRPr="00466574" w14:paraId="3FB17B77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68D38297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924" w:type="dxa"/>
            <w:vAlign w:val="center"/>
          </w:tcPr>
          <w:p w14:paraId="1545BC44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OF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543546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MAP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C8C9D97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IC</w:t>
            </w:r>
          </w:p>
        </w:tc>
        <w:tc>
          <w:tcPr>
            <w:tcW w:w="1051" w:type="dxa"/>
            <w:vAlign w:val="center"/>
          </w:tcPr>
          <w:p w14:paraId="4986778E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PaO2/FiO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6A56A49" w14:textId="2D42F142" w:rsidR="002B6C49" w:rsidRPr="00466574" w:rsidRDefault="00543873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proofErr w:type="spellStart"/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h</w:t>
            </w:r>
            <w:r w:rsidR="002B6C49"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</w:t>
            </w:r>
            <w:proofErr w:type="spellEnd"/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-</w:t>
            </w:r>
            <w:r w:rsidR="002B6C49"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Troponin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52EB5B58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CRP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A1C1D3B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PCT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39A273E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IL-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E041F4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Ferritin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054EEB9C" w14:textId="777777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TNF-a</w:t>
            </w:r>
          </w:p>
        </w:tc>
      </w:tr>
      <w:tr w:rsidR="002B6C49" w:rsidRPr="00466574" w14:paraId="45A2E2D7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6DA5C20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PBR</w:t>
            </w:r>
          </w:p>
        </w:tc>
        <w:tc>
          <w:tcPr>
            <w:tcW w:w="924" w:type="dxa"/>
            <w:shd w:val="clear" w:color="auto" w:fill="CDCFFF"/>
            <w:vAlign w:val="center"/>
          </w:tcPr>
          <w:p w14:paraId="520CED93" w14:textId="1F26CE4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850" w:type="dxa"/>
            <w:shd w:val="clear" w:color="auto" w:fill="FACECD"/>
            <w:noWrap/>
            <w:vAlign w:val="center"/>
          </w:tcPr>
          <w:p w14:paraId="5502F1D9" w14:textId="264302F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793" w:type="dxa"/>
            <w:shd w:val="clear" w:color="auto" w:fill="E7E7FF"/>
            <w:noWrap/>
            <w:vAlign w:val="center"/>
          </w:tcPr>
          <w:p w14:paraId="6D04FCAD" w14:textId="4FE2F70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35E79CC" w14:textId="7F59D366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8</w:t>
            </w:r>
          </w:p>
        </w:tc>
        <w:tc>
          <w:tcPr>
            <w:tcW w:w="1273" w:type="dxa"/>
            <w:shd w:val="clear" w:color="auto" w:fill="8D92FE"/>
            <w:noWrap/>
            <w:vAlign w:val="center"/>
          </w:tcPr>
          <w:p w14:paraId="0A73782E" w14:textId="629DA46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1187" w:type="dxa"/>
            <w:shd w:val="clear" w:color="auto" w:fill="E3E5FF"/>
            <w:noWrap/>
            <w:vAlign w:val="center"/>
          </w:tcPr>
          <w:p w14:paraId="0AD633F0" w14:textId="7BD808C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843" w:type="dxa"/>
            <w:shd w:val="clear" w:color="auto" w:fill="E3E5FF"/>
            <w:noWrap/>
            <w:vAlign w:val="center"/>
          </w:tcPr>
          <w:p w14:paraId="56932CA4" w14:textId="2E094EB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1273" w:type="dxa"/>
            <w:shd w:val="clear" w:color="auto" w:fill="BEC0FF"/>
            <w:noWrap/>
            <w:vAlign w:val="center"/>
          </w:tcPr>
          <w:p w14:paraId="67248118" w14:textId="03A195F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850" w:type="dxa"/>
            <w:shd w:val="clear" w:color="auto" w:fill="FFFCFC"/>
            <w:noWrap/>
            <w:vAlign w:val="center"/>
          </w:tcPr>
          <w:p w14:paraId="7E7956AC" w14:textId="5318663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0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0FFF0657" w14:textId="4D81D96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8</w:t>
            </w:r>
          </w:p>
        </w:tc>
      </w:tr>
      <w:tr w:rsidR="002B6C49" w:rsidRPr="00466574" w14:paraId="01F81E20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4E52488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D</w:t>
            </w: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4-6µm</w:t>
            </w:r>
          </w:p>
        </w:tc>
        <w:tc>
          <w:tcPr>
            <w:tcW w:w="924" w:type="dxa"/>
            <w:shd w:val="clear" w:color="auto" w:fill="F69492"/>
            <w:vAlign w:val="center"/>
          </w:tcPr>
          <w:p w14:paraId="35B72164" w14:textId="21C3A12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3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 xml:space="preserve"> **</w:t>
            </w:r>
          </w:p>
        </w:tc>
        <w:tc>
          <w:tcPr>
            <w:tcW w:w="850" w:type="dxa"/>
            <w:shd w:val="clear" w:color="auto" w:fill="C9CBFF"/>
            <w:noWrap/>
            <w:vAlign w:val="center"/>
          </w:tcPr>
          <w:p w14:paraId="4D88C4B5" w14:textId="192C5E1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93" w:type="dxa"/>
            <w:shd w:val="clear" w:color="auto" w:fill="F69492"/>
            <w:noWrap/>
            <w:vAlign w:val="center"/>
          </w:tcPr>
          <w:p w14:paraId="12EF2342" w14:textId="6A5CB00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0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051" w:type="dxa"/>
            <w:shd w:val="clear" w:color="auto" w:fill="A0A4FE"/>
            <w:vAlign w:val="center"/>
          </w:tcPr>
          <w:p w14:paraId="7B2843BC" w14:textId="2F10A26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6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EF6F6"/>
            <w:noWrap/>
            <w:vAlign w:val="center"/>
          </w:tcPr>
          <w:p w14:paraId="52BB7C4E" w14:textId="63DC450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187" w:type="dxa"/>
            <w:shd w:val="clear" w:color="auto" w:fill="F69794"/>
            <w:noWrap/>
            <w:vAlign w:val="center"/>
          </w:tcPr>
          <w:p w14:paraId="7D9CA3A9" w14:textId="1583821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43" w:type="dxa"/>
            <w:shd w:val="clear" w:color="auto" w:fill="F6908C"/>
            <w:noWrap/>
            <w:vAlign w:val="center"/>
          </w:tcPr>
          <w:p w14:paraId="7D3F76BD" w14:textId="56DEA2A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7A4A2"/>
            <w:noWrap/>
            <w:vAlign w:val="center"/>
          </w:tcPr>
          <w:p w14:paraId="06BB23AE" w14:textId="2C80B52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850" w:type="dxa"/>
            <w:shd w:val="clear" w:color="auto" w:fill="F7A8A6"/>
            <w:noWrap/>
            <w:vAlign w:val="center"/>
          </w:tcPr>
          <w:p w14:paraId="545476CB" w14:textId="40BDCBA6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878" w:type="dxa"/>
            <w:shd w:val="clear" w:color="auto" w:fill="FFFCFC"/>
            <w:noWrap/>
            <w:vAlign w:val="center"/>
          </w:tcPr>
          <w:p w14:paraId="475E2682" w14:textId="770A775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2</w:t>
            </w:r>
          </w:p>
        </w:tc>
      </w:tr>
      <w:tr w:rsidR="002B6C49" w:rsidRPr="00466574" w14:paraId="6472A3F3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26A85D63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V</w:t>
            </w: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RBC</w:t>
            </w:r>
          </w:p>
        </w:tc>
        <w:tc>
          <w:tcPr>
            <w:tcW w:w="924" w:type="dxa"/>
            <w:shd w:val="clear" w:color="auto" w:fill="F57F7B"/>
            <w:vAlign w:val="center"/>
          </w:tcPr>
          <w:p w14:paraId="24135571" w14:textId="619B470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1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C9CBFF"/>
            <w:noWrap/>
            <w:vAlign w:val="center"/>
          </w:tcPr>
          <w:p w14:paraId="14C19C8E" w14:textId="17D66D1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793" w:type="dxa"/>
            <w:shd w:val="clear" w:color="auto" w:fill="F69B98"/>
            <w:noWrap/>
            <w:vAlign w:val="center"/>
          </w:tcPr>
          <w:p w14:paraId="629FB885" w14:textId="3A9CD5F5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1051" w:type="dxa"/>
            <w:shd w:val="clear" w:color="auto" w:fill="8F94FE"/>
            <w:vAlign w:val="center"/>
          </w:tcPr>
          <w:p w14:paraId="2476A45A" w14:textId="0FBF2AF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8AFAC"/>
            <w:noWrap/>
            <w:vAlign w:val="center"/>
          </w:tcPr>
          <w:p w14:paraId="768BE8F5" w14:textId="4C2D2F1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187" w:type="dxa"/>
            <w:shd w:val="clear" w:color="auto" w:fill="F8AFAC"/>
            <w:noWrap/>
            <w:vAlign w:val="center"/>
          </w:tcPr>
          <w:p w14:paraId="7074FE28" w14:textId="481082FC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843" w:type="dxa"/>
            <w:shd w:val="clear" w:color="auto" w:fill="F6908D"/>
            <w:noWrap/>
            <w:vAlign w:val="center"/>
          </w:tcPr>
          <w:p w14:paraId="534727CF" w14:textId="4283453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3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8B2B0"/>
            <w:noWrap/>
            <w:vAlign w:val="center"/>
          </w:tcPr>
          <w:p w14:paraId="6BCF23F6" w14:textId="3D8A847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50" w:type="dxa"/>
            <w:shd w:val="clear" w:color="auto" w:fill="FCE3E2"/>
            <w:noWrap/>
            <w:vAlign w:val="center"/>
          </w:tcPr>
          <w:p w14:paraId="04A38690" w14:textId="2855D58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878" w:type="dxa"/>
            <w:shd w:val="clear" w:color="auto" w:fill="F9C3C1"/>
            <w:noWrap/>
            <w:vAlign w:val="center"/>
          </w:tcPr>
          <w:p w14:paraId="106DEEE6" w14:textId="5500E31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8</w:t>
            </w:r>
          </w:p>
        </w:tc>
      </w:tr>
      <w:tr w:rsidR="002B6C49" w:rsidRPr="00466574" w14:paraId="0771B6FD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D089C89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yndecan-1</w:t>
            </w:r>
          </w:p>
        </w:tc>
        <w:tc>
          <w:tcPr>
            <w:tcW w:w="924" w:type="dxa"/>
            <w:shd w:val="clear" w:color="auto" w:fill="525DFE"/>
            <w:vAlign w:val="center"/>
          </w:tcPr>
          <w:p w14:paraId="6E6A05E3" w14:textId="78C84E8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vertAlign w:val="superscript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850" w:type="dxa"/>
            <w:shd w:val="clear" w:color="auto" w:fill="F57B76"/>
            <w:noWrap/>
            <w:vAlign w:val="center"/>
          </w:tcPr>
          <w:p w14:paraId="7470D8A9" w14:textId="2AB7C36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9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**</w:t>
            </w:r>
          </w:p>
        </w:tc>
        <w:tc>
          <w:tcPr>
            <w:tcW w:w="793" w:type="dxa"/>
            <w:shd w:val="clear" w:color="auto" w:fill="8F94FE"/>
            <w:noWrap/>
            <w:vAlign w:val="center"/>
          </w:tcPr>
          <w:p w14:paraId="2834CDB2" w14:textId="458F9AA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1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051" w:type="dxa"/>
            <w:shd w:val="clear" w:color="auto" w:fill="F6928F"/>
            <w:vAlign w:val="center"/>
          </w:tcPr>
          <w:p w14:paraId="0CC3FAB6" w14:textId="4EE895C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273" w:type="dxa"/>
            <w:shd w:val="clear" w:color="auto" w:fill="969AFE"/>
            <w:noWrap/>
            <w:vAlign w:val="center"/>
          </w:tcPr>
          <w:p w14:paraId="5575D1D0" w14:textId="37256EC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6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187" w:type="dxa"/>
            <w:shd w:val="clear" w:color="auto" w:fill="9CA0FE"/>
            <w:noWrap/>
            <w:vAlign w:val="center"/>
          </w:tcPr>
          <w:p w14:paraId="23FEED29" w14:textId="7085EA0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2</w:t>
            </w:r>
          </w:p>
        </w:tc>
        <w:tc>
          <w:tcPr>
            <w:tcW w:w="843" w:type="dxa"/>
            <w:shd w:val="clear" w:color="auto" w:fill="888EFE"/>
            <w:noWrap/>
            <w:vAlign w:val="center"/>
          </w:tcPr>
          <w:p w14:paraId="05DCF426" w14:textId="29ABB6F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vertAlign w:val="superscript"/>
                <w:lang w:val="en-US" w:eastAsia="de-DE"/>
              </w:rPr>
              <w:t>**</w:t>
            </w:r>
          </w:p>
        </w:tc>
        <w:tc>
          <w:tcPr>
            <w:tcW w:w="1273" w:type="dxa"/>
            <w:shd w:val="clear" w:color="auto" w:fill="B2B4FF"/>
            <w:noWrap/>
            <w:vAlign w:val="center"/>
          </w:tcPr>
          <w:p w14:paraId="088EF667" w14:textId="1507F60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850" w:type="dxa"/>
            <w:shd w:val="clear" w:color="auto" w:fill="B2B3FD"/>
            <w:noWrap/>
            <w:vAlign w:val="center"/>
          </w:tcPr>
          <w:p w14:paraId="6F8F816A" w14:textId="4FE4666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878" w:type="dxa"/>
            <w:shd w:val="clear" w:color="auto" w:fill="B2B3FD"/>
            <w:noWrap/>
            <w:vAlign w:val="center"/>
          </w:tcPr>
          <w:p w14:paraId="6F64C1F5" w14:textId="3D8D40C6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</w:tr>
      <w:tr w:rsidR="002B6C49" w:rsidRPr="00466574" w14:paraId="62564F69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3085B970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Angpt-2</w:t>
            </w:r>
          </w:p>
        </w:tc>
        <w:tc>
          <w:tcPr>
            <w:tcW w:w="924" w:type="dxa"/>
            <w:shd w:val="clear" w:color="auto" w:fill="6870FE"/>
            <w:vAlign w:val="center"/>
          </w:tcPr>
          <w:p w14:paraId="1527DA01" w14:textId="249632D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1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F8B8B6"/>
            <w:noWrap/>
            <w:vAlign w:val="center"/>
          </w:tcPr>
          <w:p w14:paraId="34E30373" w14:textId="1A824FD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793" w:type="dxa"/>
            <w:shd w:val="clear" w:color="auto" w:fill="787FFE"/>
            <w:noWrap/>
            <w:vAlign w:val="center"/>
          </w:tcPr>
          <w:p w14:paraId="04081744" w14:textId="04E64A0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051" w:type="dxa"/>
            <w:shd w:val="clear" w:color="auto" w:fill="F9BFBE"/>
            <w:vAlign w:val="center"/>
          </w:tcPr>
          <w:p w14:paraId="45713FEE" w14:textId="3C04CDD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1273" w:type="dxa"/>
            <w:shd w:val="clear" w:color="auto" w:fill="B6B9FF"/>
            <w:noWrap/>
            <w:vAlign w:val="center"/>
          </w:tcPr>
          <w:p w14:paraId="24AE5817" w14:textId="77CD5EE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187" w:type="dxa"/>
            <w:shd w:val="clear" w:color="auto" w:fill="757DFE"/>
            <w:noWrap/>
            <w:vAlign w:val="center"/>
          </w:tcPr>
          <w:p w14:paraId="4F7640E6" w14:textId="3C0C2BE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43" w:type="dxa"/>
            <w:shd w:val="clear" w:color="auto" w:fill="8C90FE"/>
            <w:noWrap/>
            <w:vAlign w:val="center"/>
          </w:tcPr>
          <w:p w14:paraId="06A48988" w14:textId="1FCE56A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273" w:type="dxa"/>
            <w:shd w:val="clear" w:color="auto" w:fill="6C75FE"/>
            <w:noWrap/>
            <w:vAlign w:val="center"/>
          </w:tcPr>
          <w:p w14:paraId="713CCEF1" w14:textId="1FE7578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850" w:type="dxa"/>
            <w:shd w:val="clear" w:color="auto" w:fill="8C91FE"/>
            <w:noWrap/>
            <w:vAlign w:val="center"/>
          </w:tcPr>
          <w:p w14:paraId="44DBD7A8" w14:textId="7F7659F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5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78" w:type="dxa"/>
            <w:shd w:val="clear" w:color="auto" w:fill="BFC2FF"/>
            <w:noWrap/>
            <w:vAlign w:val="center"/>
          </w:tcPr>
          <w:p w14:paraId="40ED1548" w14:textId="247F5EC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8</w:t>
            </w:r>
          </w:p>
        </w:tc>
      </w:tr>
      <w:tr w:rsidR="002B6C49" w:rsidRPr="00466574" w14:paraId="7D418B7B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24314A56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VEGF-A</w:t>
            </w:r>
          </w:p>
        </w:tc>
        <w:tc>
          <w:tcPr>
            <w:tcW w:w="924" w:type="dxa"/>
            <w:shd w:val="clear" w:color="auto" w:fill="666FFE"/>
            <w:vAlign w:val="center"/>
          </w:tcPr>
          <w:p w14:paraId="11FD7AE5" w14:textId="32647185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F69694"/>
            <w:noWrap/>
            <w:vAlign w:val="center"/>
          </w:tcPr>
          <w:p w14:paraId="446058C4" w14:textId="57A8173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</w:t>
            </w:r>
          </w:p>
        </w:tc>
        <w:tc>
          <w:tcPr>
            <w:tcW w:w="793" w:type="dxa"/>
            <w:shd w:val="clear" w:color="auto" w:fill="7B82FE"/>
            <w:noWrap/>
            <w:vAlign w:val="center"/>
          </w:tcPr>
          <w:p w14:paraId="3F3A2C2C" w14:textId="36FB89C5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5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051" w:type="dxa"/>
            <w:shd w:val="clear" w:color="auto" w:fill="F7A4A2"/>
            <w:vAlign w:val="center"/>
          </w:tcPr>
          <w:p w14:paraId="35BD6D13" w14:textId="5810D48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A8ACFE"/>
            <w:noWrap/>
            <w:vAlign w:val="center"/>
          </w:tcPr>
          <w:p w14:paraId="3F0E4A9E" w14:textId="32E76A4C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187" w:type="dxa"/>
            <w:shd w:val="clear" w:color="auto" w:fill="A8ACFE"/>
            <w:noWrap/>
            <w:vAlign w:val="center"/>
          </w:tcPr>
          <w:p w14:paraId="22516BA3" w14:textId="6FB8556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3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43" w:type="dxa"/>
            <w:shd w:val="clear" w:color="auto" w:fill="5E68FE"/>
            <w:noWrap/>
            <w:vAlign w:val="center"/>
          </w:tcPr>
          <w:p w14:paraId="289B16B2" w14:textId="12C336E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273" w:type="dxa"/>
            <w:shd w:val="clear" w:color="auto" w:fill="DDDEFF"/>
            <w:noWrap/>
            <w:vAlign w:val="center"/>
          </w:tcPr>
          <w:p w14:paraId="60C27345" w14:textId="53D8511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850" w:type="dxa"/>
            <w:shd w:val="clear" w:color="auto" w:fill="CCCFFF"/>
            <w:noWrap/>
            <w:vAlign w:val="center"/>
          </w:tcPr>
          <w:p w14:paraId="1ECCF848" w14:textId="7C7B063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878" w:type="dxa"/>
            <w:shd w:val="clear" w:color="auto" w:fill="ABAFFF"/>
            <w:noWrap/>
            <w:vAlign w:val="center"/>
          </w:tcPr>
          <w:p w14:paraId="385DB04F" w14:textId="08B0682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3</w:t>
            </w:r>
          </w:p>
        </w:tc>
      </w:tr>
      <w:tr w:rsidR="002B6C49" w:rsidRPr="00466574" w14:paraId="0DBC6BED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5690E425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VEGF-D</w:t>
            </w:r>
          </w:p>
        </w:tc>
        <w:tc>
          <w:tcPr>
            <w:tcW w:w="924" w:type="dxa"/>
            <w:shd w:val="clear" w:color="auto" w:fill="F46C67"/>
            <w:vAlign w:val="center"/>
          </w:tcPr>
          <w:p w14:paraId="0F8D4007" w14:textId="714538C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A8ACFE"/>
            <w:noWrap/>
            <w:vAlign w:val="center"/>
          </w:tcPr>
          <w:p w14:paraId="38DE0531" w14:textId="54104F9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</w:t>
            </w:r>
          </w:p>
        </w:tc>
        <w:tc>
          <w:tcPr>
            <w:tcW w:w="793" w:type="dxa"/>
            <w:shd w:val="clear" w:color="auto" w:fill="F8B1B0"/>
            <w:noWrap/>
            <w:vAlign w:val="center"/>
          </w:tcPr>
          <w:p w14:paraId="3879E891" w14:textId="40F2C7F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1051" w:type="dxa"/>
            <w:shd w:val="clear" w:color="auto" w:fill="A4A7FE"/>
            <w:vAlign w:val="center"/>
          </w:tcPr>
          <w:p w14:paraId="37DBCC42" w14:textId="3732EEA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1273" w:type="dxa"/>
            <w:shd w:val="clear" w:color="auto" w:fill="F8B1B0"/>
            <w:noWrap/>
            <w:vAlign w:val="center"/>
          </w:tcPr>
          <w:p w14:paraId="0637C1B1" w14:textId="2302013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1187" w:type="dxa"/>
            <w:shd w:val="clear" w:color="auto" w:fill="F8B1B0"/>
            <w:noWrap/>
            <w:vAlign w:val="center"/>
          </w:tcPr>
          <w:p w14:paraId="240E623E" w14:textId="6D5871CC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843" w:type="dxa"/>
            <w:shd w:val="clear" w:color="auto" w:fill="F8B0AE"/>
            <w:noWrap/>
            <w:vAlign w:val="center"/>
          </w:tcPr>
          <w:p w14:paraId="56DBAE2D" w14:textId="645D09E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6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EEFEF"/>
            <w:noWrap/>
            <w:vAlign w:val="center"/>
          </w:tcPr>
          <w:p w14:paraId="44B5E364" w14:textId="5235221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850" w:type="dxa"/>
            <w:shd w:val="clear" w:color="auto" w:fill="F0E2E3"/>
            <w:noWrap/>
            <w:vAlign w:val="center"/>
          </w:tcPr>
          <w:p w14:paraId="10E15483" w14:textId="2591A2C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878" w:type="dxa"/>
            <w:shd w:val="clear" w:color="auto" w:fill="F7A09D"/>
            <w:noWrap/>
            <w:vAlign w:val="center"/>
          </w:tcPr>
          <w:p w14:paraId="2F73EF9F" w14:textId="1F93E14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5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 xml:space="preserve">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</w:tr>
      <w:tr w:rsidR="002B6C49" w:rsidRPr="00466574" w14:paraId="3ACAE56B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0850950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FLT-1</w:t>
            </w:r>
          </w:p>
        </w:tc>
        <w:tc>
          <w:tcPr>
            <w:tcW w:w="924" w:type="dxa"/>
            <w:shd w:val="clear" w:color="auto" w:fill="8A8FFE"/>
            <w:vAlign w:val="center"/>
          </w:tcPr>
          <w:p w14:paraId="5AC30DF7" w14:textId="24BEEEC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F35048"/>
            <w:noWrap/>
            <w:vAlign w:val="center"/>
          </w:tcPr>
          <w:p w14:paraId="07FB96A6" w14:textId="16AC701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7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**</w:t>
            </w:r>
          </w:p>
        </w:tc>
        <w:tc>
          <w:tcPr>
            <w:tcW w:w="793" w:type="dxa"/>
            <w:shd w:val="clear" w:color="auto" w:fill="B0B3FF"/>
            <w:noWrap/>
            <w:vAlign w:val="center"/>
          </w:tcPr>
          <w:p w14:paraId="59CF1095" w14:textId="5A8E9FD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1051" w:type="dxa"/>
            <w:shd w:val="clear" w:color="auto" w:fill="FAC9C7"/>
            <w:vAlign w:val="center"/>
          </w:tcPr>
          <w:p w14:paraId="77BBF965" w14:textId="3AA92F8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1273" w:type="dxa"/>
            <w:shd w:val="clear" w:color="auto" w:fill="A6AAFE"/>
            <w:noWrap/>
            <w:vAlign w:val="center"/>
          </w:tcPr>
          <w:p w14:paraId="015B8CA9" w14:textId="77635A9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3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187" w:type="dxa"/>
            <w:shd w:val="clear" w:color="auto" w:fill="FBFBFF"/>
            <w:noWrap/>
            <w:vAlign w:val="center"/>
          </w:tcPr>
          <w:p w14:paraId="302FD157" w14:textId="7F6B2065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6</w:t>
            </w:r>
          </w:p>
        </w:tc>
        <w:tc>
          <w:tcPr>
            <w:tcW w:w="843" w:type="dxa"/>
            <w:shd w:val="clear" w:color="auto" w:fill="B0B3FF"/>
            <w:noWrap/>
            <w:vAlign w:val="center"/>
          </w:tcPr>
          <w:p w14:paraId="357EB4F3" w14:textId="2582A23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273" w:type="dxa"/>
            <w:shd w:val="clear" w:color="auto" w:fill="CECFFF"/>
            <w:noWrap/>
            <w:vAlign w:val="center"/>
          </w:tcPr>
          <w:p w14:paraId="58F0920C" w14:textId="7F529FD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850" w:type="dxa"/>
            <w:shd w:val="clear" w:color="auto" w:fill="EAEAFF"/>
            <w:noWrap/>
            <w:vAlign w:val="center"/>
          </w:tcPr>
          <w:p w14:paraId="201FCEB2" w14:textId="3016576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878" w:type="dxa"/>
            <w:shd w:val="clear" w:color="auto" w:fill="D6D7FF"/>
            <w:noWrap/>
            <w:vAlign w:val="center"/>
          </w:tcPr>
          <w:p w14:paraId="7F49518F" w14:textId="2EB92895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9</w:t>
            </w:r>
          </w:p>
        </w:tc>
      </w:tr>
      <w:tr w:rsidR="002B6C49" w:rsidRPr="00466574" w14:paraId="38F33119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4D00720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ADAMTS13</w:t>
            </w:r>
          </w:p>
        </w:tc>
        <w:tc>
          <w:tcPr>
            <w:tcW w:w="924" w:type="dxa"/>
            <w:shd w:val="clear" w:color="auto" w:fill="F35D57"/>
            <w:vAlign w:val="center"/>
          </w:tcPr>
          <w:p w14:paraId="0BAE1485" w14:textId="69EE987F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7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850" w:type="dxa"/>
            <w:shd w:val="clear" w:color="auto" w:fill="9398FE"/>
            <w:noWrap/>
            <w:vAlign w:val="center"/>
          </w:tcPr>
          <w:p w14:paraId="3055E724" w14:textId="6E46E02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</w:t>
            </w:r>
          </w:p>
        </w:tc>
        <w:tc>
          <w:tcPr>
            <w:tcW w:w="793" w:type="dxa"/>
            <w:shd w:val="clear" w:color="auto" w:fill="F47A76"/>
            <w:noWrap/>
            <w:vAlign w:val="center"/>
          </w:tcPr>
          <w:p w14:paraId="6A912C16" w14:textId="2703370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051" w:type="dxa"/>
            <w:shd w:val="clear" w:color="auto" w:fill="989CFE"/>
            <w:vAlign w:val="center"/>
          </w:tcPr>
          <w:p w14:paraId="5E554A4A" w14:textId="2A95A06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F69492"/>
            <w:noWrap/>
            <w:vAlign w:val="center"/>
          </w:tcPr>
          <w:p w14:paraId="090FF438" w14:textId="443F594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1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187" w:type="dxa"/>
            <w:shd w:val="clear" w:color="auto" w:fill="F7A5A4"/>
            <w:noWrap/>
            <w:vAlign w:val="center"/>
          </w:tcPr>
          <w:p w14:paraId="4418BB12" w14:textId="39A05B7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3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43" w:type="dxa"/>
            <w:shd w:val="clear" w:color="auto" w:fill="F35D57"/>
            <w:noWrap/>
            <w:vAlign w:val="center"/>
          </w:tcPr>
          <w:p w14:paraId="03CD7A42" w14:textId="756B9A5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71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1273" w:type="dxa"/>
            <w:shd w:val="clear" w:color="auto" w:fill="FAC8C6"/>
            <w:noWrap/>
            <w:vAlign w:val="center"/>
          </w:tcPr>
          <w:p w14:paraId="7CD7EBD9" w14:textId="7E58396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850" w:type="dxa"/>
            <w:shd w:val="clear" w:color="auto" w:fill="F69D9B"/>
            <w:noWrap/>
            <w:vAlign w:val="center"/>
          </w:tcPr>
          <w:p w14:paraId="027FD4AE" w14:textId="155ECE9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78" w:type="dxa"/>
            <w:shd w:val="clear" w:color="auto" w:fill="FAC6C4"/>
            <w:noWrap/>
            <w:vAlign w:val="center"/>
          </w:tcPr>
          <w:p w14:paraId="7D0EB99A" w14:textId="03F3C87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9</w:t>
            </w:r>
          </w:p>
        </w:tc>
      </w:tr>
      <w:tr w:rsidR="002B6C49" w:rsidRPr="00466574" w14:paraId="388CE9F1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64AF6911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ACE2</w:t>
            </w:r>
          </w:p>
        </w:tc>
        <w:tc>
          <w:tcPr>
            <w:tcW w:w="924" w:type="dxa"/>
            <w:shd w:val="clear" w:color="auto" w:fill="9398FE"/>
            <w:vAlign w:val="center"/>
          </w:tcPr>
          <w:p w14:paraId="385E9AFA" w14:textId="4A57233C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0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50" w:type="dxa"/>
            <w:shd w:val="clear" w:color="auto" w:fill="F8B8B6"/>
            <w:noWrap/>
            <w:vAlign w:val="center"/>
          </w:tcPr>
          <w:p w14:paraId="206C2E95" w14:textId="0314344D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93" w:type="dxa"/>
            <w:shd w:val="clear" w:color="auto" w:fill="969AFE"/>
            <w:noWrap/>
            <w:vAlign w:val="center"/>
          </w:tcPr>
          <w:p w14:paraId="7143C1B9" w14:textId="2CC24FE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9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051" w:type="dxa"/>
            <w:shd w:val="clear" w:color="auto" w:fill="F35D57"/>
            <w:vAlign w:val="center"/>
          </w:tcPr>
          <w:p w14:paraId="4F6BCDDE" w14:textId="74C90AA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9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*</w:t>
            </w:r>
          </w:p>
        </w:tc>
        <w:tc>
          <w:tcPr>
            <w:tcW w:w="1273" w:type="dxa"/>
            <w:shd w:val="clear" w:color="auto" w:fill="A1A5FE"/>
            <w:noWrap/>
            <w:vAlign w:val="center"/>
          </w:tcPr>
          <w:p w14:paraId="75C59AA2" w14:textId="060D94A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1187" w:type="dxa"/>
            <w:shd w:val="clear" w:color="auto" w:fill="CDCFFF"/>
            <w:noWrap/>
            <w:vAlign w:val="center"/>
          </w:tcPr>
          <w:p w14:paraId="38CA22A7" w14:textId="4408465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843" w:type="dxa"/>
            <w:shd w:val="clear" w:color="auto" w:fill="9A9FFE"/>
            <w:noWrap/>
            <w:vAlign w:val="center"/>
          </w:tcPr>
          <w:p w14:paraId="3DA0266D" w14:textId="1503C54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5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8F94FE"/>
            <w:noWrap/>
            <w:vAlign w:val="center"/>
          </w:tcPr>
          <w:p w14:paraId="43EF018F" w14:textId="0FB9609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4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50" w:type="dxa"/>
            <w:shd w:val="clear" w:color="auto" w:fill="CCCEFF"/>
            <w:noWrap/>
            <w:vAlign w:val="center"/>
          </w:tcPr>
          <w:p w14:paraId="431B9C3F" w14:textId="1ADC0E5E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878" w:type="dxa"/>
            <w:shd w:val="clear" w:color="auto" w:fill="EDEDFF"/>
            <w:noWrap/>
            <w:vAlign w:val="center"/>
          </w:tcPr>
          <w:p w14:paraId="1545F9CD" w14:textId="6CFDECDB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5</w:t>
            </w:r>
          </w:p>
        </w:tc>
      </w:tr>
      <w:tr w:rsidR="002B6C49" w:rsidRPr="00466574" w14:paraId="217131B0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10F78C6F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Soluble TM</w:t>
            </w:r>
          </w:p>
        </w:tc>
        <w:tc>
          <w:tcPr>
            <w:tcW w:w="924" w:type="dxa"/>
            <w:shd w:val="clear" w:color="auto" w:fill="797FFE"/>
            <w:vAlign w:val="center"/>
          </w:tcPr>
          <w:p w14:paraId="03D3358D" w14:textId="62DA4CC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6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F9BDBD"/>
            <w:noWrap/>
            <w:vAlign w:val="center"/>
          </w:tcPr>
          <w:p w14:paraId="58BA10AD" w14:textId="3AD567BA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66574"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 </w:t>
            </w:r>
            <w:r w:rsidRPr="00466574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*</w:t>
            </w:r>
          </w:p>
        </w:tc>
        <w:tc>
          <w:tcPr>
            <w:tcW w:w="793" w:type="dxa"/>
            <w:shd w:val="clear" w:color="auto" w:fill="979AFE"/>
            <w:noWrap/>
            <w:vAlign w:val="center"/>
          </w:tcPr>
          <w:p w14:paraId="751EAE5C" w14:textId="1B7DE74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0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051" w:type="dxa"/>
            <w:shd w:val="clear" w:color="auto" w:fill="F9BFBE"/>
            <w:vAlign w:val="center"/>
          </w:tcPr>
          <w:p w14:paraId="351406BE" w14:textId="2682D123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1273" w:type="dxa"/>
            <w:shd w:val="clear" w:color="auto" w:fill="9196FE"/>
            <w:noWrap/>
            <w:vAlign w:val="center"/>
          </w:tcPr>
          <w:p w14:paraId="5C5382A9" w14:textId="5D56CC2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2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187" w:type="dxa"/>
            <w:shd w:val="clear" w:color="auto" w:fill="DFE0FF"/>
            <w:noWrap/>
            <w:vAlign w:val="center"/>
          </w:tcPr>
          <w:p w14:paraId="0AC86CDB" w14:textId="388A324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843" w:type="dxa"/>
            <w:shd w:val="clear" w:color="auto" w:fill="9A9FFE"/>
            <w:noWrap/>
            <w:vAlign w:val="center"/>
          </w:tcPr>
          <w:p w14:paraId="4604D0C5" w14:textId="7E96E7F9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6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73" w:type="dxa"/>
            <w:shd w:val="clear" w:color="auto" w:fill="E5E6FF"/>
            <w:noWrap/>
            <w:vAlign w:val="center"/>
          </w:tcPr>
          <w:p w14:paraId="41C9ECC8" w14:textId="1C927A4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850" w:type="dxa"/>
            <w:shd w:val="clear" w:color="auto" w:fill="EBEBFF"/>
            <w:noWrap/>
            <w:vAlign w:val="center"/>
          </w:tcPr>
          <w:p w14:paraId="7A8D9EFA" w14:textId="06836038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878" w:type="dxa"/>
            <w:shd w:val="clear" w:color="auto" w:fill="9A9FFE"/>
            <w:noWrap/>
            <w:vAlign w:val="center"/>
          </w:tcPr>
          <w:p w14:paraId="2618D35C" w14:textId="4F48B95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5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</w:tr>
      <w:tr w:rsidR="002B6C49" w:rsidRPr="00466574" w14:paraId="53A33D9E" w14:textId="77777777" w:rsidTr="00EC4385">
        <w:trPr>
          <w:trHeight w:val="300"/>
        </w:trPr>
        <w:tc>
          <w:tcPr>
            <w:tcW w:w="1277" w:type="dxa"/>
            <w:shd w:val="clear" w:color="auto" w:fill="auto"/>
            <w:vAlign w:val="center"/>
          </w:tcPr>
          <w:p w14:paraId="0E8BE86F" w14:textId="77777777" w:rsidR="002B6C49" w:rsidRPr="00466574" w:rsidRDefault="002B6C49" w:rsidP="00EC43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D-Dimer</w:t>
            </w:r>
          </w:p>
        </w:tc>
        <w:tc>
          <w:tcPr>
            <w:tcW w:w="924" w:type="dxa"/>
            <w:shd w:val="clear" w:color="auto" w:fill="8C90FE"/>
            <w:vAlign w:val="center"/>
          </w:tcPr>
          <w:p w14:paraId="2860A658" w14:textId="27FE54F4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8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F9C3C2"/>
            <w:noWrap/>
            <w:vAlign w:val="center"/>
          </w:tcPr>
          <w:p w14:paraId="1EDA4467" w14:textId="24E52000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793" w:type="dxa"/>
            <w:shd w:val="clear" w:color="auto" w:fill="797FFE"/>
            <w:noWrap/>
            <w:vAlign w:val="center"/>
          </w:tcPr>
          <w:p w14:paraId="367EF35E" w14:textId="55271AB6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9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1051" w:type="dxa"/>
            <w:shd w:val="clear" w:color="auto" w:fill="F9BFBF"/>
            <w:vAlign w:val="center"/>
          </w:tcPr>
          <w:p w14:paraId="3F4B2FB8" w14:textId="0E5DE901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-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1273" w:type="dxa"/>
            <w:shd w:val="clear" w:color="auto" w:fill="A6AAFE"/>
            <w:noWrap/>
            <w:vAlign w:val="center"/>
          </w:tcPr>
          <w:p w14:paraId="42728620" w14:textId="4D753142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1187" w:type="dxa"/>
            <w:shd w:val="clear" w:color="auto" w:fill="9499FE"/>
            <w:noWrap/>
            <w:vAlign w:val="center"/>
          </w:tcPr>
          <w:p w14:paraId="3E906320" w14:textId="35969DA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49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43" w:type="dxa"/>
            <w:shd w:val="clear" w:color="auto" w:fill="A8ABFF"/>
            <w:noWrap/>
            <w:vAlign w:val="center"/>
          </w:tcPr>
          <w:p w14:paraId="443792E0" w14:textId="7F1EF3F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8</w:t>
            </w:r>
          </w:p>
        </w:tc>
        <w:tc>
          <w:tcPr>
            <w:tcW w:w="1273" w:type="dxa"/>
            <w:shd w:val="clear" w:color="auto" w:fill="8E93FE"/>
            <w:noWrap/>
            <w:vAlign w:val="center"/>
          </w:tcPr>
          <w:p w14:paraId="230A6375" w14:textId="5CD817B6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57 </w:t>
            </w:r>
            <w:r w:rsidRPr="00466574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850" w:type="dxa"/>
            <w:shd w:val="clear" w:color="auto" w:fill="CCCEFF"/>
            <w:noWrap/>
            <w:vAlign w:val="center"/>
          </w:tcPr>
          <w:p w14:paraId="60964F4D" w14:textId="05687627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878" w:type="dxa"/>
            <w:shd w:val="clear" w:color="auto" w:fill="CACCFF"/>
            <w:noWrap/>
            <w:vAlign w:val="center"/>
          </w:tcPr>
          <w:p w14:paraId="016D27F9" w14:textId="1AF7017C" w:rsidR="002B6C49" w:rsidRPr="00466574" w:rsidRDefault="002B6C49" w:rsidP="00EC43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5</w:t>
            </w:r>
          </w:p>
        </w:tc>
      </w:tr>
    </w:tbl>
    <w:p w14:paraId="17D4F790" w14:textId="77777777" w:rsidR="002B6C49" w:rsidRPr="00466574" w:rsidRDefault="002B6C49" w:rsidP="002B6C4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02A1239" w14:textId="77777777" w:rsidR="002B6C49" w:rsidRPr="00466574" w:rsidRDefault="002B6C49" w:rsidP="00466574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66574">
        <w:rPr>
          <w:rFonts w:ascii="Arial" w:hAnsi="Arial" w:cs="Arial"/>
          <w:sz w:val="22"/>
          <w:szCs w:val="22"/>
          <w:lang w:val="en-US"/>
        </w:rPr>
        <w:t>Abbreviations:</w:t>
      </w:r>
    </w:p>
    <w:p w14:paraId="4909F66A" w14:textId="76EAB079" w:rsidR="002B6C49" w:rsidRPr="00466574" w:rsidRDefault="002B6C49" w:rsidP="0046657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66574">
        <w:rPr>
          <w:rFonts w:ascii="Arial" w:hAnsi="Arial" w:cs="Arial"/>
          <w:sz w:val="22"/>
          <w:szCs w:val="22"/>
          <w:lang w:val="en-US"/>
        </w:rPr>
        <w:t xml:space="preserve">ACE2 = </w:t>
      </w:r>
      <w:r w:rsidR="00543873" w:rsidRPr="00466574">
        <w:rPr>
          <w:rFonts w:ascii="Arial" w:hAnsi="Arial" w:cs="Arial"/>
          <w:sz w:val="22"/>
          <w:szCs w:val="22"/>
          <w:lang w:val="en-US"/>
        </w:rPr>
        <w:t>shed ectodomain of a</w:t>
      </w:r>
      <w:r w:rsidRPr="00466574">
        <w:rPr>
          <w:rFonts w:ascii="Arial" w:hAnsi="Arial" w:cs="Arial"/>
          <w:sz w:val="22"/>
          <w:szCs w:val="22"/>
          <w:lang w:val="en-US"/>
        </w:rPr>
        <w:t>ngiotensin-converting enzyme 2</w:t>
      </w:r>
      <w:r w:rsidR="00543873" w:rsidRPr="00466574">
        <w:rPr>
          <w:rFonts w:ascii="Arial" w:hAnsi="Arial" w:cs="Arial"/>
          <w:sz w:val="22"/>
          <w:szCs w:val="22"/>
          <w:lang w:val="en-US"/>
        </w:rPr>
        <w:t xml:space="preserve"> receptor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, ADAMTS13 = a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disintegrin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 xml:space="preserve"> and metalloprotease with thrombospondin type 1 motif member 13, Angpt-2 = Angiopoietin-2, CRP = C-reactive protein, D</w:t>
      </w:r>
      <w:r w:rsidRPr="00466574">
        <w:rPr>
          <w:rFonts w:ascii="Arial" w:hAnsi="Arial" w:cs="Arial"/>
          <w:sz w:val="22"/>
          <w:szCs w:val="22"/>
          <w:vertAlign w:val="subscript"/>
          <w:lang w:val="en-US"/>
        </w:rPr>
        <w:t>4-6µm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= Capillary density,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hs</w:t>
      </w:r>
      <w:proofErr w:type="spellEnd"/>
      <w:r w:rsidR="00543873" w:rsidRPr="00466574">
        <w:rPr>
          <w:rFonts w:ascii="Arial" w:hAnsi="Arial" w:cs="Arial"/>
          <w:sz w:val="22"/>
          <w:szCs w:val="22"/>
          <w:lang w:val="en-US"/>
        </w:rPr>
        <w:t>-</w:t>
      </w:r>
      <w:r w:rsidRPr="00466574">
        <w:rPr>
          <w:rFonts w:ascii="Arial" w:hAnsi="Arial" w:cs="Arial"/>
          <w:sz w:val="22"/>
          <w:szCs w:val="22"/>
          <w:lang w:val="en-US"/>
        </w:rPr>
        <w:t>Troponin = high sensitive Troponin, IL-6 = Interleukin-6, MAP = Mean arterial pressure, PaO2/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FiO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 xml:space="preserve"> = ratio of partial pressure of oxygen in blood (PaO2), in millimeters of mercury, and the fraction of oxygen </w:t>
      </w:r>
      <w:r w:rsidRPr="00466574">
        <w:rPr>
          <w:rFonts w:ascii="Arial" w:hAnsi="Arial" w:cs="Arial"/>
          <w:sz w:val="22"/>
          <w:szCs w:val="22"/>
          <w:lang w:val="en-US"/>
        </w:rPr>
        <w:lastRenderedPageBreak/>
        <w:t xml:space="preserve">in the inhaled air (FiO2) – Horowitz index, PBR = Perfused boundary region, PCT = Procalcitonin, SIC = Sepsis induced coagulopathy score, SOFA = </w:t>
      </w:r>
      <w:r w:rsidRPr="00466574">
        <w:rPr>
          <w:rFonts w:ascii="Arial" w:eastAsia="Times New Roman" w:hAnsi="Arial" w:cs="Arial"/>
          <w:sz w:val="22"/>
          <w:szCs w:val="22"/>
          <w:lang w:val="en-US"/>
        </w:rPr>
        <w:t xml:space="preserve">sequential organ failure assessment score, 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sFlt-1 = Soluble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Fms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>-like thyrosinkinase-1, Soluble TM = Thrombomodulin, TNF-a = Tumor necrosis factor, VEGF-A = Vascular endothelial growth factor A, VEGF-D = Vascular endothelial growth factor D, V</w:t>
      </w:r>
      <w:r w:rsidRPr="00466574">
        <w:rPr>
          <w:rFonts w:ascii="Arial" w:hAnsi="Arial" w:cs="Arial"/>
          <w:sz w:val="22"/>
          <w:szCs w:val="22"/>
          <w:vertAlign w:val="subscript"/>
          <w:lang w:val="en-US"/>
        </w:rPr>
        <w:t>RBC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= Capillary red blood cell velocity</w:t>
      </w:r>
    </w:p>
    <w:p w14:paraId="67A06BA9" w14:textId="76207461" w:rsidR="003E3593" w:rsidRPr="00466574" w:rsidRDefault="003E3593" w:rsidP="00466574">
      <w:pPr>
        <w:spacing w:line="360" w:lineRule="auto"/>
        <w:jc w:val="both"/>
        <w:rPr>
          <w:rFonts w:ascii="Arial" w:hAnsi="Arial" w:cs="Arial"/>
          <w:lang w:val="en-US"/>
        </w:rPr>
      </w:pPr>
      <w:bookmarkStart w:id="1" w:name="_Hlk49077023"/>
      <w:r w:rsidRPr="00466574">
        <w:rPr>
          <w:rFonts w:ascii="Arial" w:hAnsi="Arial" w:cs="Arial"/>
          <w:b/>
          <w:lang w:val="en-US"/>
        </w:rPr>
        <w:t xml:space="preserve">Table </w:t>
      </w:r>
      <w:r w:rsidR="00466574" w:rsidRPr="00466574">
        <w:rPr>
          <w:rFonts w:ascii="Arial" w:hAnsi="Arial" w:cs="Arial"/>
          <w:b/>
          <w:lang w:val="en-US"/>
        </w:rPr>
        <w:t>E</w:t>
      </w:r>
      <w:r w:rsidRPr="00466574">
        <w:rPr>
          <w:rFonts w:ascii="Arial" w:hAnsi="Arial" w:cs="Arial"/>
          <w:b/>
          <w:lang w:val="en-US"/>
        </w:rPr>
        <w:t xml:space="preserve">2: </w:t>
      </w:r>
      <w:r w:rsidRPr="00466574">
        <w:rPr>
          <w:rFonts w:ascii="Arial" w:hAnsi="Arial" w:cs="Arial"/>
          <w:b/>
          <w:bCs/>
          <w:lang w:val="en-US"/>
        </w:rPr>
        <w:t>ROC analysis regarding (A) development of moderate/severe ARDS during hospital stay, (B) presence of thrombotic events, (C) 60-day in-hospital mortality.</w:t>
      </w:r>
      <w:r w:rsidRPr="00466574">
        <w:rPr>
          <w:rFonts w:ascii="Arial" w:hAnsi="Arial" w:cs="Arial"/>
          <w:lang w:val="en-US"/>
        </w:rPr>
        <w:t xml:space="preserve"> </w:t>
      </w:r>
    </w:p>
    <w:bookmarkEnd w:id="1"/>
    <w:tbl>
      <w:tblPr>
        <w:tblpPr w:leftFromText="141" w:rightFromText="141" w:vertAnchor="text" w:horzAnchor="margin" w:tblpY="200"/>
        <w:tblW w:w="9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060"/>
        <w:gridCol w:w="1484"/>
        <w:gridCol w:w="1418"/>
        <w:gridCol w:w="1533"/>
        <w:gridCol w:w="1315"/>
      </w:tblGrid>
      <w:tr w:rsidR="0085026D" w:rsidRPr="00466574" w14:paraId="7A1363D6" w14:textId="77777777" w:rsidTr="00466574">
        <w:trPr>
          <w:trHeight w:val="300"/>
        </w:trPr>
        <w:tc>
          <w:tcPr>
            <w:tcW w:w="1696" w:type="dxa"/>
            <w:vAlign w:val="center"/>
          </w:tcPr>
          <w:p w14:paraId="4DC66802" w14:textId="77777777" w:rsidR="0085026D" w:rsidRPr="00466574" w:rsidRDefault="0085026D" w:rsidP="0085026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14:paraId="4F9101AC" w14:textId="77777777" w:rsidR="0085026D" w:rsidRPr="00466574" w:rsidRDefault="0085026D" w:rsidP="0085026D">
            <w:pPr>
              <w:pStyle w:val="NoSpacing"/>
              <w:numPr>
                <w:ilvl w:val="0"/>
                <w:numId w:val="11"/>
              </w:num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Moderate-severe ARDS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14:paraId="08FA0160" w14:textId="77777777" w:rsidR="0085026D" w:rsidRPr="00466574" w:rsidRDefault="0085026D" w:rsidP="0085026D">
            <w:pPr>
              <w:pStyle w:val="NoSpacing"/>
              <w:numPr>
                <w:ilvl w:val="0"/>
                <w:numId w:val="11"/>
              </w:num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Thrombotic events</w:t>
            </w:r>
          </w:p>
        </w:tc>
      </w:tr>
      <w:tr w:rsidR="0085026D" w:rsidRPr="00466574" w14:paraId="0BDAD99E" w14:textId="77777777" w:rsidTr="00466574">
        <w:trPr>
          <w:trHeight w:val="2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EA1023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279F13F" w14:textId="7777777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AUC (95% CI)</w:t>
            </w:r>
          </w:p>
        </w:tc>
        <w:tc>
          <w:tcPr>
            <w:tcW w:w="1484" w:type="dxa"/>
            <w:vAlign w:val="center"/>
          </w:tcPr>
          <w:p w14:paraId="0B28D242" w14:textId="7777777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66574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18" w:type="dxa"/>
            <w:vAlign w:val="center"/>
          </w:tcPr>
          <w:p w14:paraId="3816F5AF" w14:textId="77777777" w:rsidR="0085026D" w:rsidRPr="00466574" w:rsidRDefault="0085026D" w:rsidP="0085026D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DC0DE5" w14:textId="7777777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AUC (95% CI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C0DE36F" w14:textId="7777777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85026D" w:rsidRPr="00466574" w14:paraId="37119EF2" w14:textId="77777777" w:rsidTr="00466574">
        <w:trPr>
          <w:trHeight w:val="215"/>
        </w:trPr>
        <w:tc>
          <w:tcPr>
            <w:tcW w:w="1696" w:type="dxa"/>
            <w:shd w:val="clear" w:color="auto" w:fill="auto"/>
            <w:noWrap/>
            <w:vAlign w:val="center"/>
          </w:tcPr>
          <w:p w14:paraId="65DB3007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DAMTS1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4CE6E23" w14:textId="6979CAF1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8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4)</w:t>
            </w:r>
          </w:p>
        </w:tc>
        <w:tc>
          <w:tcPr>
            <w:tcW w:w="1484" w:type="dxa"/>
            <w:vAlign w:val="center"/>
          </w:tcPr>
          <w:p w14:paraId="1E63F648" w14:textId="353C55DE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7BEBD928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1F6CBCB" w14:textId="48CD47E2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0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3F4F2C1" w14:textId="1CFEC5CA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01</w:t>
            </w:r>
          </w:p>
        </w:tc>
      </w:tr>
      <w:tr w:rsidR="0085026D" w:rsidRPr="00466574" w14:paraId="52C992E0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3A0B72AC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yndecan-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43AF245" w14:textId="1A69FF8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8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4)</w:t>
            </w:r>
          </w:p>
        </w:tc>
        <w:tc>
          <w:tcPr>
            <w:tcW w:w="1484" w:type="dxa"/>
            <w:vAlign w:val="center"/>
          </w:tcPr>
          <w:p w14:paraId="446D2D56" w14:textId="06E4BC6E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2B712824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PBR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1DB622" w14:textId="42253579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8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5-1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1E11404" w14:textId="7EC189E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2</w:t>
            </w:r>
          </w:p>
        </w:tc>
      </w:tr>
      <w:tr w:rsidR="0085026D" w:rsidRPr="00466574" w14:paraId="0CCA12EF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1A1488C6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E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0CFCEE7" w14:textId="6C8F830A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0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7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3)</w:t>
            </w:r>
          </w:p>
        </w:tc>
        <w:tc>
          <w:tcPr>
            <w:tcW w:w="1484" w:type="dxa"/>
            <w:vAlign w:val="center"/>
          </w:tcPr>
          <w:p w14:paraId="5F412585" w14:textId="02BB8C90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61494298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Syndecan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28CB4E8" w14:textId="22D65B0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6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4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B051380" w14:textId="2862AEA2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2</w:t>
            </w:r>
          </w:p>
        </w:tc>
      </w:tr>
      <w:tr w:rsidR="0085026D" w:rsidRPr="00466574" w14:paraId="0E1C0354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3F4510FF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-Dimer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7A9ECFD" w14:textId="652E1662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5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)</w:t>
            </w:r>
          </w:p>
        </w:tc>
        <w:tc>
          <w:tcPr>
            <w:tcW w:w="1484" w:type="dxa"/>
            <w:vAlign w:val="center"/>
          </w:tcPr>
          <w:p w14:paraId="2CF58465" w14:textId="715C8C9C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61E4F267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7343FD9" w14:textId="2B2D827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9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8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1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A8226ED" w14:textId="0034D11B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8</w:t>
            </w:r>
          </w:p>
        </w:tc>
      </w:tr>
      <w:tr w:rsidR="0085026D" w:rsidRPr="00466574" w14:paraId="309EBBC6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63B86DF4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BR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55F0B93" w14:textId="1565439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3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3)</w:t>
            </w:r>
          </w:p>
        </w:tc>
        <w:tc>
          <w:tcPr>
            <w:tcW w:w="1484" w:type="dxa"/>
            <w:vAlign w:val="center"/>
          </w:tcPr>
          <w:p w14:paraId="1A4BC964" w14:textId="480560FD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6879C3A3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FLT-1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2533AE7" w14:textId="06D358E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9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2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E077EF7" w14:textId="3C88B88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7</w:t>
            </w:r>
          </w:p>
        </w:tc>
      </w:tr>
      <w:tr w:rsidR="0085026D" w:rsidRPr="00466574" w14:paraId="216134BA" w14:textId="77777777" w:rsidTr="00466574">
        <w:trPr>
          <w:trHeight w:val="204"/>
        </w:trPr>
        <w:tc>
          <w:tcPr>
            <w:tcW w:w="1696" w:type="dxa"/>
            <w:shd w:val="clear" w:color="auto" w:fill="auto"/>
            <w:noWrap/>
            <w:vAlign w:val="center"/>
          </w:tcPr>
          <w:p w14:paraId="54966016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de-DE"/>
              </w:rPr>
              <w:t>RBC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7F11EEF" w14:textId="54F96DA1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87 (0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71-1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02)</w:t>
            </w:r>
          </w:p>
        </w:tc>
        <w:tc>
          <w:tcPr>
            <w:tcW w:w="1484" w:type="dxa"/>
            <w:vAlign w:val="center"/>
          </w:tcPr>
          <w:p w14:paraId="683C82B9" w14:textId="2926DED2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746FF37B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Soluble TM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5DCB4B1" w14:textId="0DF4D09E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3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3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F0C9947" w14:textId="3E92486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</w:t>
            </w:r>
          </w:p>
        </w:tc>
      </w:tr>
      <w:tr w:rsidR="0085026D" w:rsidRPr="00466574" w14:paraId="2FD3BA38" w14:textId="77777777" w:rsidTr="00466574">
        <w:trPr>
          <w:trHeight w:val="204"/>
        </w:trPr>
        <w:tc>
          <w:tcPr>
            <w:tcW w:w="1696" w:type="dxa"/>
            <w:shd w:val="clear" w:color="auto" w:fill="auto"/>
            <w:noWrap/>
            <w:vAlign w:val="center"/>
          </w:tcPr>
          <w:p w14:paraId="293087D5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EGF-A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45D7BC10" w14:textId="632D9B7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85 (0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69-1</w:t>
            </w:r>
            <w:r w:rsidR="00466574"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01)</w:t>
            </w:r>
          </w:p>
        </w:tc>
        <w:tc>
          <w:tcPr>
            <w:tcW w:w="1484" w:type="dxa"/>
            <w:vAlign w:val="center"/>
          </w:tcPr>
          <w:p w14:paraId="005688CF" w14:textId="3835279C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12CB1C42" w14:textId="77777777" w:rsidR="0085026D" w:rsidRPr="00466574" w:rsidRDefault="0085026D" w:rsidP="008502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VEGF-D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1507C627" w14:textId="347A7248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7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2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2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6499486" w14:textId="1C546C4E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8</w:t>
            </w:r>
          </w:p>
        </w:tc>
      </w:tr>
      <w:tr w:rsidR="0085026D" w:rsidRPr="00466574" w14:paraId="093A74F3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689BC4B7" w14:textId="77777777" w:rsidR="0085026D" w:rsidRPr="00466574" w:rsidRDefault="0085026D" w:rsidP="0085026D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FLT-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AD6A089" w14:textId="3F4BA9CE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3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9)</w:t>
            </w:r>
          </w:p>
        </w:tc>
        <w:tc>
          <w:tcPr>
            <w:tcW w:w="1484" w:type="dxa"/>
            <w:vAlign w:val="center"/>
          </w:tcPr>
          <w:p w14:paraId="56D96B81" w14:textId="1BB0911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&lt;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01</w:t>
            </w:r>
          </w:p>
        </w:tc>
        <w:tc>
          <w:tcPr>
            <w:tcW w:w="1418" w:type="dxa"/>
            <w:vAlign w:val="center"/>
          </w:tcPr>
          <w:p w14:paraId="6DFE157E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Soluble TIE2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478B769D" w14:textId="51A90349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0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7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C5237FB" w14:textId="20376EF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5</w:t>
            </w:r>
          </w:p>
        </w:tc>
      </w:tr>
      <w:tr w:rsidR="0085026D" w:rsidRPr="00466574" w14:paraId="69DBA4AE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22A53CCF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TNF-a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81AA352" w14:textId="12A1DB81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2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9)</w:t>
            </w:r>
          </w:p>
        </w:tc>
        <w:tc>
          <w:tcPr>
            <w:tcW w:w="1484" w:type="dxa"/>
            <w:vAlign w:val="center"/>
          </w:tcPr>
          <w:p w14:paraId="70F85D9F" w14:textId="3B09FDC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2</w:t>
            </w:r>
          </w:p>
        </w:tc>
        <w:tc>
          <w:tcPr>
            <w:tcW w:w="1418" w:type="dxa"/>
            <w:vAlign w:val="center"/>
          </w:tcPr>
          <w:p w14:paraId="032C9EFE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61DC1E0F" w14:textId="7AA9431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3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0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547A1099" w14:textId="0B70F8A0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3</w:t>
            </w:r>
          </w:p>
        </w:tc>
      </w:tr>
      <w:tr w:rsidR="0085026D" w:rsidRPr="00466574" w14:paraId="34847CA8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2A49A504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CT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64C6351" w14:textId="20AC8A7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9)</w:t>
            </w:r>
          </w:p>
        </w:tc>
        <w:tc>
          <w:tcPr>
            <w:tcW w:w="1484" w:type="dxa"/>
            <w:vAlign w:val="center"/>
          </w:tcPr>
          <w:p w14:paraId="1B8B049A" w14:textId="03F3A0EB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2</w:t>
            </w:r>
          </w:p>
        </w:tc>
        <w:tc>
          <w:tcPr>
            <w:tcW w:w="1418" w:type="dxa"/>
            <w:vAlign w:val="center"/>
          </w:tcPr>
          <w:p w14:paraId="3F3C4A2F" w14:textId="02A60E7B" w:rsidR="0085026D" w:rsidRPr="00466574" w:rsidRDefault="0085026D" w:rsidP="00543873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hs</w:t>
            </w:r>
            <w:proofErr w:type="spellEnd"/>
            <w:r w:rsidR="00543873" w:rsidRPr="0046657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Troponin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6F6B66F" w14:textId="716B6815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2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0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1C16D22" w14:textId="43E495E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7</w:t>
            </w:r>
          </w:p>
        </w:tc>
      </w:tr>
      <w:tr w:rsidR="0085026D" w:rsidRPr="00466574" w14:paraId="0DA9163D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59AF0190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oluble TM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9DBC48F" w14:textId="51E56D0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8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8)</w:t>
            </w:r>
          </w:p>
        </w:tc>
        <w:tc>
          <w:tcPr>
            <w:tcW w:w="1484" w:type="dxa"/>
            <w:vAlign w:val="center"/>
          </w:tcPr>
          <w:p w14:paraId="6F107438" w14:textId="008308CE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7</w:t>
            </w:r>
          </w:p>
        </w:tc>
        <w:tc>
          <w:tcPr>
            <w:tcW w:w="1418" w:type="dxa"/>
            <w:vAlign w:val="center"/>
          </w:tcPr>
          <w:p w14:paraId="6547731D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de-DE"/>
              </w:rPr>
              <w:t>RBC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1181999" w14:textId="6EE5292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2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49AB1F1" w14:textId="1A0F7F6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0</w:t>
            </w:r>
          </w:p>
        </w:tc>
      </w:tr>
      <w:tr w:rsidR="0085026D" w:rsidRPr="00466574" w14:paraId="1A2554C1" w14:textId="77777777" w:rsidTr="00466574">
        <w:trPr>
          <w:trHeight w:val="107"/>
        </w:trPr>
        <w:tc>
          <w:tcPr>
            <w:tcW w:w="1696" w:type="dxa"/>
            <w:shd w:val="clear" w:color="auto" w:fill="auto"/>
            <w:noWrap/>
            <w:vAlign w:val="center"/>
          </w:tcPr>
          <w:p w14:paraId="2AC6DD2B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de-DE"/>
              </w:rPr>
              <w:t>4-6µm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A1F82E4" w14:textId="4903761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6)</w:t>
            </w:r>
          </w:p>
        </w:tc>
        <w:tc>
          <w:tcPr>
            <w:tcW w:w="1484" w:type="dxa"/>
            <w:vAlign w:val="center"/>
          </w:tcPr>
          <w:p w14:paraId="15ED32DE" w14:textId="37E0E155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2</w:t>
            </w:r>
          </w:p>
        </w:tc>
        <w:tc>
          <w:tcPr>
            <w:tcW w:w="1418" w:type="dxa"/>
            <w:vAlign w:val="center"/>
          </w:tcPr>
          <w:p w14:paraId="47C53C29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4A1DA5A" w14:textId="32E1E92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3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7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042B4F9" w14:textId="4BCDEC35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3</w:t>
            </w:r>
          </w:p>
        </w:tc>
      </w:tr>
      <w:tr w:rsidR="0085026D" w:rsidRPr="00466574" w14:paraId="7874AC20" w14:textId="77777777" w:rsidTr="00466574">
        <w:trPr>
          <w:trHeight w:val="49"/>
        </w:trPr>
        <w:tc>
          <w:tcPr>
            <w:tcW w:w="1696" w:type="dxa"/>
            <w:shd w:val="clear" w:color="auto" w:fill="auto"/>
            <w:noWrap/>
            <w:vAlign w:val="center"/>
          </w:tcPr>
          <w:p w14:paraId="25312E9B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AD5C4E2" w14:textId="3051D4BA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3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6)</w:t>
            </w:r>
          </w:p>
        </w:tc>
        <w:tc>
          <w:tcPr>
            <w:tcW w:w="1484" w:type="dxa"/>
            <w:vAlign w:val="center"/>
          </w:tcPr>
          <w:p w14:paraId="25EEF695" w14:textId="09ED902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3</w:t>
            </w:r>
          </w:p>
        </w:tc>
        <w:tc>
          <w:tcPr>
            <w:tcW w:w="1418" w:type="dxa"/>
            <w:vAlign w:val="center"/>
          </w:tcPr>
          <w:p w14:paraId="5B767BEF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6B7D5670" w14:textId="2369B50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3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2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4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26A05FE" w14:textId="5E7F9F3A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</w:t>
            </w:r>
          </w:p>
        </w:tc>
      </w:tr>
      <w:tr w:rsidR="0085026D" w:rsidRPr="00466574" w14:paraId="614EE6FA" w14:textId="77777777" w:rsidTr="00466574">
        <w:trPr>
          <w:trHeight w:val="49"/>
        </w:trPr>
        <w:tc>
          <w:tcPr>
            <w:tcW w:w="1696" w:type="dxa"/>
            <w:shd w:val="clear" w:color="auto" w:fill="auto"/>
            <w:noWrap/>
            <w:vAlign w:val="center"/>
          </w:tcPr>
          <w:p w14:paraId="2EFC3313" w14:textId="50B19179" w:rsidR="0085026D" w:rsidRPr="00466574" w:rsidRDefault="00543873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</w:t>
            </w:r>
            <w:r w:rsidR="0085026D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</w:t>
            </w:r>
            <w:proofErr w:type="spellEnd"/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</w:t>
            </w:r>
            <w:r w:rsidR="0085026D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oponi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C4025AA" w14:textId="1C3F02B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0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8)</w:t>
            </w:r>
          </w:p>
        </w:tc>
        <w:tc>
          <w:tcPr>
            <w:tcW w:w="1484" w:type="dxa"/>
            <w:vAlign w:val="center"/>
          </w:tcPr>
          <w:p w14:paraId="63F1A25A" w14:textId="4B4F4BF5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51</w:t>
            </w:r>
          </w:p>
        </w:tc>
        <w:tc>
          <w:tcPr>
            <w:tcW w:w="1418" w:type="dxa"/>
            <w:vAlign w:val="center"/>
          </w:tcPr>
          <w:p w14:paraId="47EE4E5B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TNF-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1C40D5F9" w14:textId="35FCD86D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7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8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7E5D6DEC" w14:textId="001CABF6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</w:t>
            </w:r>
          </w:p>
        </w:tc>
      </w:tr>
      <w:tr w:rsidR="0085026D" w:rsidRPr="00466574" w14:paraId="1DBD1EC9" w14:textId="77777777" w:rsidTr="00466574">
        <w:trPr>
          <w:trHeight w:val="55"/>
        </w:trPr>
        <w:tc>
          <w:tcPr>
            <w:tcW w:w="1696" w:type="dxa"/>
            <w:shd w:val="clear" w:color="auto" w:fill="auto"/>
            <w:noWrap/>
            <w:vAlign w:val="center"/>
          </w:tcPr>
          <w:p w14:paraId="2AFFE28F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EGF-D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5A34458" w14:textId="24592D7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71 (0</w:t>
            </w:r>
            <w:r w:rsidR="00466574"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48-0</w:t>
            </w:r>
            <w:r w:rsidR="00466574"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93)</w:t>
            </w:r>
          </w:p>
        </w:tc>
        <w:tc>
          <w:tcPr>
            <w:tcW w:w="1484" w:type="dxa"/>
            <w:vAlign w:val="center"/>
          </w:tcPr>
          <w:p w14:paraId="5381A6E1" w14:textId="5AFE082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7</w:t>
            </w:r>
          </w:p>
        </w:tc>
        <w:tc>
          <w:tcPr>
            <w:tcW w:w="1418" w:type="dxa"/>
            <w:vAlign w:val="center"/>
          </w:tcPr>
          <w:p w14:paraId="2FEBE772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Ferritin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81AD4DD" w14:textId="66F131BD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3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5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1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864CA9A" w14:textId="0D1787E9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4</w:t>
            </w:r>
          </w:p>
        </w:tc>
      </w:tr>
      <w:tr w:rsidR="0085026D" w:rsidRPr="00466574" w14:paraId="102BD38F" w14:textId="77777777" w:rsidTr="00466574">
        <w:trPr>
          <w:trHeight w:val="91"/>
        </w:trPr>
        <w:tc>
          <w:tcPr>
            <w:tcW w:w="1696" w:type="dxa"/>
            <w:shd w:val="clear" w:color="auto" w:fill="auto"/>
            <w:noWrap/>
            <w:vAlign w:val="center"/>
          </w:tcPr>
          <w:p w14:paraId="7B52B844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ngpt-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F741233" w14:textId="5ECBD9D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7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5)</w:t>
            </w:r>
          </w:p>
        </w:tc>
        <w:tc>
          <w:tcPr>
            <w:tcW w:w="1484" w:type="dxa"/>
            <w:vAlign w:val="center"/>
          </w:tcPr>
          <w:p w14:paraId="12EAEDFF" w14:textId="6E4A480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9</w:t>
            </w:r>
          </w:p>
        </w:tc>
        <w:tc>
          <w:tcPr>
            <w:tcW w:w="1418" w:type="dxa"/>
            <w:vAlign w:val="center"/>
          </w:tcPr>
          <w:p w14:paraId="59B8FD57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8DBEB2B" w14:textId="71B94DAB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1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2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7D98E11" w14:textId="3F886A35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</w:t>
            </w:r>
          </w:p>
        </w:tc>
      </w:tr>
      <w:tr w:rsidR="0085026D" w:rsidRPr="00466574" w14:paraId="0976C498" w14:textId="77777777" w:rsidTr="00466574">
        <w:trPr>
          <w:trHeight w:val="107"/>
        </w:trPr>
        <w:tc>
          <w:tcPr>
            <w:tcW w:w="1696" w:type="dxa"/>
            <w:shd w:val="clear" w:color="auto" w:fill="auto"/>
            <w:noWrap/>
            <w:vAlign w:val="center"/>
          </w:tcPr>
          <w:p w14:paraId="7C5FBCF5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oluble TIE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FE1030E" w14:textId="2F95FA76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)</w:t>
            </w:r>
          </w:p>
        </w:tc>
        <w:tc>
          <w:tcPr>
            <w:tcW w:w="1484" w:type="dxa"/>
            <w:vAlign w:val="center"/>
          </w:tcPr>
          <w:p w14:paraId="763F1A42" w14:textId="19DF622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418" w:type="dxa"/>
            <w:vAlign w:val="center"/>
          </w:tcPr>
          <w:p w14:paraId="6DDF3EA6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466574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-6µm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8735D11" w14:textId="1646A461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6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7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5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CC62B44" w14:textId="7FC1EB2D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</w:t>
            </w:r>
          </w:p>
        </w:tc>
      </w:tr>
      <w:tr w:rsidR="0085026D" w:rsidRPr="00466574" w14:paraId="209BB3EC" w14:textId="77777777" w:rsidTr="00466574">
        <w:trPr>
          <w:trHeight w:val="107"/>
        </w:trPr>
        <w:tc>
          <w:tcPr>
            <w:tcW w:w="1696" w:type="dxa"/>
            <w:shd w:val="clear" w:color="auto" w:fill="auto"/>
            <w:noWrap/>
            <w:vAlign w:val="center"/>
          </w:tcPr>
          <w:p w14:paraId="2C60BC7C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rritin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62B9C8B" w14:textId="049E4EA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)</w:t>
            </w:r>
          </w:p>
        </w:tc>
        <w:tc>
          <w:tcPr>
            <w:tcW w:w="1484" w:type="dxa"/>
            <w:vAlign w:val="center"/>
          </w:tcPr>
          <w:p w14:paraId="22213C84" w14:textId="43F95076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418" w:type="dxa"/>
            <w:vAlign w:val="center"/>
          </w:tcPr>
          <w:p w14:paraId="701B5A62" w14:textId="77777777" w:rsidR="0085026D" w:rsidRPr="00466574" w:rsidRDefault="0085026D" w:rsidP="008502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Angpt-1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646757E9" w14:textId="14145A35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5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6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BA47EA7" w14:textId="74196255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4</w:t>
            </w:r>
          </w:p>
        </w:tc>
      </w:tr>
      <w:tr w:rsidR="0085026D" w:rsidRPr="00466574" w14:paraId="14365D9E" w14:textId="77777777" w:rsidTr="00466574">
        <w:trPr>
          <w:trHeight w:val="215"/>
        </w:trPr>
        <w:tc>
          <w:tcPr>
            <w:tcW w:w="1696" w:type="dxa"/>
            <w:shd w:val="clear" w:color="auto" w:fill="auto"/>
            <w:noWrap/>
            <w:vAlign w:val="center"/>
          </w:tcPr>
          <w:p w14:paraId="105223E7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L-6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A380D1D" w14:textId="57DABF90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4)</w:t>
            </w:r>
          </w:p>
        </w:tc>
        <w:tc>
          <w:tcPr>
            <w:tcW w:w="1484" w:type="dxa"/>
            <w:vAlign w:val="center"/>
          </w:tcPr>
          <w:p w14:paraId="135BF438" w14:textId="0F2425E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1418" w:type="dxa"/>
            <w:vAlign w:val="center"/>
          </w:tcPr>
          <w:p w14:paraId="49B4C449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ADAMTS13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36DB0A59" w14:textId="70671E6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5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0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C28CC68" w14:textId="1FD0EBF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</w:t>
            </w:r>
          </w:p>
        </w:tc>
      </w:tr>
      <w:tr w:rsidR="0085026D" w:rsidRPr="00466574" w14:paraId="04AD5D8F" w14:textId="77777777" w:rsidTr="00466574">
        <w:trPr>
          <w:trHeight w:val="215"/>
        </w:trPr>
        <w:tc>
          <w:tcPr>
            <w:tcW w:w="1696" w:type="dxa"/>
            <w:shd w:val="clear" w:color="auto" w:fill="auto"/>
            <w:noWrap/>
            <w:vAlign w:val="center"/>
          </w:tcPr>
          <w:p w14:paraId="04B233D8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ngpt-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437B96D9" w14:textId="266EB86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7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0)</w:t>
            </w:r>
          </w:p>
        </w:tc>
        <w:tc>
          <w:tcPr>
            <w:tcW w:w="1484" w:type="dxa"/>
            <w:vAlign w:val="center"/>
          </w:tcPr>
          <w:p w14:paraId="7756D134" w14:textId="5EAB3C9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418" w:type="dxa"/>
            <w:vAlign w:val="center"/>
          </w:tcPr>
          <w:p w14:paraId="58A4B7F1" w14:textId="77777777" w:rsidR="0085026D" w:rsidRPr="00466574" w:rsidRDefault="0085026D" w:rsidP="008502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H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423182B9" w14:textId="15785723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3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8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9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070DBD0" w14:textId="381F7842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0</w:t>
            </w:r>
          </w:p>
        </w:tc>
      </w:tr>
      <w:tr w:rsidR="0085026D" w:rsidRPr="00466574" w14:paraId="3F6D1109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09EAE3C3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A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3306048" w14:textId="00933E5B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3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)</w:t>
            </w:r>
          </w:p>
        </w:tc>
        <w:tc>
          <w:tcPr>
            <w:tcW w:w="1484" w:type="dxa"/>
            <w:vAlign w:val="center"/>
          </w:tcPr>
          <w:p w14:paraId="41EA5359" w14:textId="454E7729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1418" w:type="dxa"/>
            <w:vAlign w:val="center"/>
          </w:tcPr>
          <w:p w14:paraId="558C5B46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CT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4966599" w14:textId="516D540A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3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3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2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18C457E8" w14:textId="61C543DF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2</w:t>
            </w:r>
          </w:p>
        </w:tc>
      </w:tr>
      <w:tr w:rsidR="0085026D" w:rsidRPr="00466574" w14:paraId="6B440C16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5633511F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F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09BBFDB6" w14:textId="5A6DDBA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7)</w:t>
            </w:r>
          </w:p>
        </w:tc>
        <w:tc>
          <w:tcPr>
            <w:tcW w:w="1484" w:type="dxa"/>
            <w:vAlign w:val="center"/>
          </w:tcPr>
          <w:p w14:paraId="0C00F4BB" w14:textId="01B19624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2</w:t>
            </w:r>
          </w:p>
        </w:tc>
        <w:tc>
          <w:tcPr>
            <w:tcW w:w="1418" w:type="dxa"/>
            <w:vAlign w:val="center"/>
          </w:tcPr>
          <w:p w14:paraId="1BB95399" w14:textId="77777777" w:rsidR="0085026D" w:rsidRPr="00466574" w:rsidRDefault="0085026D" w:rsidP="008502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FC8C7C2" w14:textId="16B03563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2 (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-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4A439A3" w14:textId="7C6528ED" w:rsidR="0085026D" w:rsidRPr="00466574" w:rsidRDefault="0085026D" w:rsidP="0085026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5</w:t>
            </w:r>
          </w:p>
        </w:tc>
      </w:tr>
      <w:tr w:rsidR="0085026D" w:rsidRPr="00466574" w14:paraId="2566BA2D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2C909B15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429A4E78" w14:textId="3317A190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2)</w:t>
            </w:r>
          </w:p>
        </w:tc>
        <w:tc>
          <w:tcPr>
            <w:tcW w:w="1484" w:type="dxa"/>
            <w:vAlign w:val="center"/>
          </w:tcPr>
          <w:p w14:paraId="34C12344" w14:textId="3EB546F9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1418" w:type="dxa"/>
            <w:vAlign w:val="center"/>
          </w:tcPr>
          <w:p w14:paraId="7072C117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EGF-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D6683F1" w14:textId="3FB11D86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2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7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0E0A6AA" w14:textId="3EB933F3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5</w:t>
            </w:r>
          </w:p>
        </w:tc>
      </w:tr>
      <w:tr w:rsidR="0085026D" w:rsidRPr="00466574" w14:paraId="17700C1B" w14:textId="77777777" w:rsidTr="00466574">
        <w:trPr>
          <w:trHeight w:val="198"/>
        </w:trPr>
        <w:tc>
          <w:tcPr>
            <w:tcW w:w="1696" w:type="dxa"/>
            <w:shd w:val="clear" w:color="auto" w:fill="auto"/>
            <w:noWrap/>
            <w:vAlign w:val="center"/>
          </w:tcPr>
          <w:p w14:paraId="710111D5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1160F24" w14:textId="49C8A828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7)</w:t>
            </w:r>
          </w:p>
        </w:tc>
        <w:tc>
          <w:tcPr>
            <w:tcW w:w="1484" w:type="dxa"/>
            <w:vAlign w:val="center"/>
          </w:tcPr>
          <w:p w14:paraId="564FAE2B" w14:textId="28BF80DD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1418" w:type="dxa"/>
            <w:vAlign w:val="center"/>
          </w:tcPr>
          <w:p w14:paraId="49D99C82" w14:textId="77777777" w:rsidR="0085026D" w:rsidRPr="00466574" w:rsidRDefault="0085026D" w:rsidP="0085026D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3C560EDA" w14:textId="1A045927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6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4C84A30D" w14:textId="3C9FE03C" w:rsidR="0085026D" w:rsidRPr="00466574" w:rsidRDefault="0085026D" w:rsidP="0085026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="00466574"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  <w:r w:rsidRPr="00466574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9</w:t>
            </w:r>
          </w:p>
        </w:tc>
      </w:tr>
    </w:tbl>
    <w:p w14:paraId="408D2E3E" w14:textId="77777777" w:rsidR="0085026D" w:rsidRPr="00466574" w:rsidRDefault="0085026D" w:rsidP="0085026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4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219"/>
      </w:tblGrid>
      <w:tr w:rsidR="0085026D" w:rsidRPr="00466574" w14:paraId="75D18486" w14:textId="77777777" w:rsidTr="002B6C49">
        <w:trPr>
          <w:trHeight w:val="300"/>
          <w:jc w:val="center"/>
        </w:trPr>
        <w:tc>
          <w:tcPr>
            <w:tcW w:w="4616" w:type="dxa"/>
            <w:gridSpan w:val="3"/>
            <w:shd w:val="clear" w:color="auto" w:fill="auto"/>
            <w:vAlign w:val="center"/>
          </w:tcPr>
          <w:p w14:paraId="0333D07A" w14:textId="77777777" w:rsidR="0085026D" w:rsidRPr="00466574" w:rsidRDefault="0085026D" w:rsidP="002B6C49">
            <w:pPr>
              <w:pStyle w:val="NoSpacing"/>
              <w:spacing w:line="276" w:lineRule="auto"/>
              <w:ind w:left="617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  <w:t>(C) 60-day in-hospital mortality</w:t>
            </w:r>
          </w:p>
        </w:tc>
      </w:tr>
      <w:tr w:rsidR="0085026D" w:rsidRPr="00466574" w14:paraId="5AA5FCE1" w14:textId="77777777" w:rsidTr="002B6C49">
        <w:trPr>
          <w:trHeight w:val="248"/>
          <w:jc w:val="center"/>
        </w:trPr>
        <w:tc>
          <w:tcPr>
            <w:tcW w:w="1696" w:type="dxa"/>
            <w:vAlign w:val="bottom"/>
          </w:tcPr>
          <w:p w14:paraId="01D60F55" w14:textId="77777777" w:rsidR="0085026D" w:rsidRPr="00466574" w:rsidRDefault="0085026D" w:rsidP="002B6C49">
            <w:pPr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Varia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16E3A8" w14:textId="77777777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AUC (95% CI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5286B37" w14:textId="77777777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85026D" w:rsidRPr="00466574" w14:paraId="2234BA09" w14:textId="77777777" w:rsidTr="002B6C49">
        <w:trPr>
          <w:trHeight w:val="215"/>
          <w:jc w:val="center"/>
        </w:trPr>
        <w:tc>
          <w:tcPr>
            <w:tcW w:w="1696" w:type="dxa"/>
            <w:vAlign w:val="bottom"/>
          </w:tcPr>
          <w:p w14:paraId="2CE3217A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hAnsi="Arial" w:cs="Arial"/>
                <w:sz w:val="18"/>
                <w:szCs w:val="18"/>
                <w:lang w:val="en-US"/>
              </w:rPr>
              <w:t>PB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801B7" w14:textId="3F8E40F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5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CB68C65" w14:textId="63AC6EA6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1</w:t>
            </w:r>
          </w:p>
        </w:tc>
      </w:tr>
      <w:tr w:rsidR="0085026D" w:rsidRPr="00466574" w14:paraId="5BE1668C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5BD1BFB6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DAMTS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49E28" w14:textId="2FA1A70D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3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5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2433BB" w14:textId="7774F2D4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2</w:t>
            </w:r>
          </w:p>
        </w:tc>
      </w:tr>
      <w:tr w:rsidR="0085026D" w:rsidRPr="00466574" w14:paraId="0B9619FC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7127EBFD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EGF-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952EAA" w14:textId="74070C32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3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4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D2BFD03" w14:textId="3D68BCB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4</w:t>
            </w:r>
          </w:p>
        </w:tc>
      </w:tr>
      <w:tr w:rsidR="0085026D" w:rsidRPr="00466574" w14:paraId="620F4B5E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186F8D60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8F5187" w14:textId="0A58C8A2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7-1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0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7375D9E" w14:textId="58E17819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8</w:t>
            </w:r>
          </w:p>
        </w:tc>
      </w:tr>
      <w:tr w:rsidR="0085026D" w:rsidRPr="00466574" w14:paraId="0766AC85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7FCB2E3C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C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B9B2E0" w14:textId="6C951A4C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0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4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F10179C" w14:textId="49A4C4D9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0</w:t>
            </w:r>
          </w:p>
        </w:tc>
      </w:tr>
      <w:tr w:rsidR="0085026D" w:rsidRPr="00466574" w14:paraId="1DFE59EE" w14:textId="77777777" w:rsidTr="002B6C49">
        <w:trPr>
          <w:trHeight w:val="204"/>
          <w:jc w:val="center"/>
        </w:trPr>
        <w:tc>
          <w:tcPr>
            <w:tcW w:w="1696" w:type="dxa"/>
            <w:vAlign w:val="bottom"/>
          </w:tcPr>
          <w:p w14:paraId="08F50C90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oluble T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EFA42A" w14:textId="0E4B3C69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9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379AD68" w14:textId="38DD6B91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0</w:t>
            </w:r>
          </w:p>
        </w:tc>
      </w:tr>
      <w:tr w:rsidR="0085026D" w:rsidRPr="00466574" w14:paraId="39408827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41CCCFB6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E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494132" w14:textId="2C4E1BF7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3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3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A571154" w14:textId="77A1592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6</w:t>
            </w:r>
          </w:p>
        </w:tc>
      </w:tr>
      <w:tr w:rsidR="0085026D" w:rsidRPr="00466574" w14:paraId="6A7C0D4E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7BB40254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NF-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CA3944" w14:textId="24D9ABFA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5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003BD25" w14:textId="26ED0C3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</w:t>
            </w:r>
          </w:p>
        </w:tc>
      </w:tr>
      <w:tr w:rsidR="0085026D" w:rsidRPr="00466574" w14:paraId="502FFFC2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34175383" w14:textId="2ED6AAE4" w:rsidR="0085026D" w:rsidRPr="00466574" w:rsidRDefault="0085026D" w:rsidP="00543873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s</w:t>
            </w:r>
            <w:proofErr w:type="spellEnd"/>
            <w:r w:rsidR="00543873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oponi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EB8AD3" w14:textId="1186FF5B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7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039B05F" w14:textId="0B3368E2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5</w:t>
            </w:r>
          </w:p>
        </w:tc>
      </w:tr>
      <w:tr w:rsidR="0085026D" w:rsidRPr="00466574" w14:paraId="0B0DABB5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5C7387BF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oluble TIE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2B9529" w14:textId="39CF859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7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E061984" w14:textId="3EAF5B53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2</w:t>
            </w:r>
          </w:p>
        </w:tc>
      </w:tr>
      <w:tr w:rsidR="0085026D" w:rsidRPr="00466574" w14:paraId="1CF5B4D2" w14:textId="77777777" w:rsidTr="002B6C49">
        <w:trPr>
          <w:trHeight w:val="107"/>
          <w:jc w:val="center"/>
        </w:trPr>
        <w:tc>
          <w:tcPr>
            <w:tcW w:w="1696" w:type="dxa"/>
            <w:vAlign w:val="bottom"/>
          </w:tcPr>
          <w:p w14:paraId="2680EE8F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yndecan-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4CB971" w14:textId="7EF6B259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2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7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973078F" w14:textId="7C363211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</w:t>
            </w:r>
          </w:p>
        </w:tc>
      </w:tr>
      <w:tr w:rsidR="0085026D" w:rsidRPr="00466574" w14:paraId="7FC42803" w14:textId="77777777" w:rsidTr="002B6C49">
        <w:trPr>
          <w:trHeight w:val="49"/>
          <w:jc w:val="center"/>
        </w:trPr>
        <w:tc>
          <w:tcPr>
            <w:tcW w:w="1696" w:type="dxa"/>
            <w:vAlign w:val="bottom"/>
          </w:tcPr>
          <w:p w14:paraId="192694CA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L-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26BB35" w14:textId="0E658ED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8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0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0E8D871" w14:textId="108A472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0</w:t>
            </w:r>
          </w:p>
        </w:tc>
      </w:tr>
      <w:tr w:rsidR="0085026D" w:rsidRPr="00466574" w14:paraId="11ED697F" w14:textId="77777777" w:rsidTr="002B6C49">
        <w:trPr>
          <w:trHeight w:val="49"/>
          <w:jc w:val="center"/>
        </w:trPr>
        <w:tc>
          <w:tcPr>
            <w:tcW w:w="1696" w:type="dxa"/>
            <w:vAlign w:val="bottom"/>
          </w:tcPr>
          <w:p w14:paraId="233FE770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EGF-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9E8BBA" w14:textId="1D6FB382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0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8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E6348D2" w14:textId="61699F5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7</w:t>
            </w:r>
          </w:p>
        </w:tc>
      </w:tr>
      <w:tr w:rsidR="0085026D" w:rsidRPr="00466574" w14:paraId="7C7D86B8" w14:textId="77777777" w:rsidTr="002B6C49">
        <w:trPr>
          <w:trHeight w:val="49"/>
          <w:jc w:val="center"/>
        </w:trPr>
        <w:tc>
          <w:tcPr>
            <w:tcW w:w="1696" w:type="dxa"/>
            <w:vAlign w:val="bottom"/>
          </w:tcPr>
          <w:p w14:paraId="5BF4F25E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de-DE"/>
              </w:rPr>
              <w:t>4-6µ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02FA0E" w14:textId="2074D891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4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2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03FD93C" w14:textId="7E17CA0E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4</w:t>
            </w:r>
          </w:p>
        </w:tc>
      </w:tr>
      <w:tr w:rsidR="0085026D" w:rsidRPr="00466574" w14:paraId="675D03EE" w14:textId="77777777" w:rsidTr="002B6C49">
        <w:trPr>
          <w:trHeight w:val="55"/>
          <w:jc w:val="center"/>
        </w:trPr>
        <w:tc>
          <w:tcPr>
            <w:tcW w:w="1696" w:type="dxa"/>
            <w:vAlign w:val="bottom"/>
          </w:tcPr>
          <w:p w14:paraId="76A63C53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ngpt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65232D" w14:textId="61E0A7B7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2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6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7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D036C42" w14:textId="43958863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7</w:t>
            </w:r>
          </w:p>
        </w:tc>
      </w:tr>
      <w:tr w:rsidR="0085026D" w:rsidRPr="00466574" w14:paraId="2530EC25" w14:textId="77777777" w:rsidTr="002B6C49">
        <w:trPr>
          <w:trHeight w:val="55"/>
          <w:jc w:val="center"/>
        </w:trPr>
        <w:tc>
          <w:tcPr>
            <w:tcW w:w="1696" w:type="dxa"/>
            <w:vAlign w:val="bottom"/>
          </w:tcPr>
          <w:p w14:paraId="766CA723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54D636" w14:textId="23466A99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2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7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6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EAAB00E" w14:textId="07F5AB28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5</w:t>
            </w:r>
          </w:p>
        </w:tc>
      </w:tr>
      <w:tr w:rsidR="0085026D" w:rsidRPr="00466574" w14:paraId="6A8B07FA" w14:textId="77777777" w:rsidTr="002B6C49">
        <w:trPr>
          <w:trHeight w:val="91"/>
          <w:jc w:val="center"/>
        </w:trPr>
        <w:tc>
          <w:tcPr>
            <w:tcW w:w="1696" w:type="dxa"/>
            <w:vAlign w:val="bottom"/>
          </w:tcPr>
          <w:p w14:paraId="60E00003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-Dim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6D5241" w14:textId="0FC6674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1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8F92EF3" w14:textId="4CEF9528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8</w:t>
            </w:r>
          </w:p>
        </w:tc>
      </w:tr>
      <w:tr w:rsidR="0085026D" w:rsidRPr="00466574" w14:paraId="736DF645" w14:textId="77777777" w:rsidTr="002B6C49">
        <w:trPr>
          <w:trHeight w:val="107"/>
          <w:jc w:val="center"/>
        </w:trPr>
        <w:tc>
          <w:tcPr>
            <w:tcW w:w="1696" w:type="dxa"/>
            <w:vAlign w:val="center"/>
          </w:tcPr>
          <w:p w14:paraId="72BDEAA4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FLT-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DF9A33" w14:textId="30D08F8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7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4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)</w:t>
            </w:r>
          </w:p>
        </w:tc>
        <w:tc>
          <w:tcPr>
            <w:tcW w:w="1219" w:type="dxa"/>
            <w:shd w:val="clear" w:color="auto" w:fill="auto"/>
            <w:noWrap/>
          </w:tcPr>
          <w:p w14:paraId="6F2B83D8" w14:textId="0A7F347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6</w:t>
            </w:r>
          </w:p>
        </w:tc>
      </w:tr>
      <w:tr w:rsidR="0085026D" w:rsidRPr="00466574" w14:paraId="6D0B892A" w14:textId="77777777" w:rsidTr="002B6C49">
        <w:trPr>
          <w:trHeight w:val="215"/>
          <w:jc w:val="center"/>
        </w:trPr>
        <w:tc>
          <w:tcPr>
            <w:tcW w:w="1696" w:type="dxa"/>
            <w:vAlign w:val="bottom"/>
          </w:tcPr>
          <w:p w14:paraId="5C8D9832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Ferriti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149BFE" w14:textId="7C55E4BD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7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7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7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4B13359" w14:textId="4162AF8C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6</w:t>
            </w:r>
          </w:p>
        </w:tc>
      </w:tr>
      <w:tr w:rsidR="0085026D" w:rsidRPr="00466574" w14:paraId="1355E0EE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6E99F40F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lastRenderedPageBreak/>
              <w:t>V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de-DE"/>
              </w:rPr>
              <w:t>RB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34E18E" w14:textId="272C02E6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9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EBDD309" w14:textId="3B9C92EB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1</w:t>
            </w:r>
          </w:p>
        </w:tc>
      </w:tr>
      <w:tr w:rsidR="0085026D" w:rsidRPr="00466574" w14:paraId="40D93223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60A2CA13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2F1CE8" w14:textId="3E7E9382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3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5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A74E09A" w14:textId="717A5F2F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6</w:t>
            </w:r>
          </w:p>
        </w:tc>
      </w:tr>
      <w:tr w:rsidR="0085026D" w:rsidRPr="00466574" w14:paraId="67D23FA2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67653969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586309" w14:textId="26317570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6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1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1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6DC2DB5" w14:textId="221ED225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6</w:t>
            </w:r>
          </w:p>
        </w:tc>
      </w:tr>
      <w:tr w:rsidR="0085026D" w:rsidRPr="00466574" w14:paraId="54500C6F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07E0239D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C2F7E1" w14:textId="44DD4116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5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0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0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EAC5545" w14:textId="3F4016EC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0</w:t>
            </w:r>
          </w:p>
        </w:tc>
      </w:tr>
      <w:tr w:rsidR="0085026D" w:rsidRPr="00466574" w14:paraId="3A09DB2B" w14:textId="77777777" w:rsidTr="002B6C49">
        <w:trPr>
          <w:trHeight w:val="198"/>
          <w:jc w:val="center"/>
        </w:trPr>
        <w:tc>
          <w:tcPr>
            <w:tcW w:w="1696" w:type="dxa"/>
            <w:vAlign w:val="bottom"/>
          </w:tcPr>
          <w:p w14:paraId="1DF9EC65" w14:textId="77777777" w:rsidR="0085026D" w:rsidRPr="00466574" w:rsidRDefault="0085026D" w:rsidP="002B6C49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ngpt-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EEB204" w14:textId="3FE3D3B5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8 (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8-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7)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B2FF654" w14:textId="32BC6814" w:rsidR="0085026D" w:rsidRPr="00466574" w:rsidRDefault="0085026D" w:rsidP="002B6C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</w:t>
            </w:r>
            <w:r w:rsidR="00466574"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</w:t>
            </w:r>
            <w:r w:rsidRPr="0046657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0</w:t>
            </w:r>
          </w:p>
        </w:tc>
      </w:tr>
    </w:tbl>
    <w:p w14:paraId="01822AC5" w14:textId="77777777" w:rsidR="00466574" w:rsidRDefault="00466574" w:rsidP="003E359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FAF7952" w14:textId="77777777" w:rsidR="00466574" w:rsidRDefault="00466574" w:rsidP="004665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DB8ED06" w14:textId="77777777" w:rsidR="00466574" w:rsidRDefault="00466574" w:rsidP="004665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D50335E" w14:textId="362C54AB" w:rsidR="00C726C8" w:rsidRPr="00466574" w:rsidRDefault="00C726C8" w:rsidP="00466574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66574">
        <w:rPr>
          <w:rFonts w:ascii="Arial" w:hAnsi="Arial" w:cs="Arial"/>
          <w:sz w:val="22"/>
          <w:szCs w:val="22"/>
          <w:lang w:val="en-US"/>
        </w:rPr>
        <w:t>Abbreviations:</w:t>
      </w:r>
    </w:p>
    <w:p w14:paraId="17ABD89D" w14:textId="1D97FDA3" w:rsidR="00386B17" w:rsidRPr="00466574" w:rsidRDefault="00C726C8" w:rsidP="004665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66574">
        <w:rPr>
          <w:rFonts w:ascii="Arial" w:hAnsi="Arial" w:cs="Arial"/>
          <w:sz w:val="22"/>
          <w:szCs w:val="22"/>
          <w:lang w:val="en-US"/>
        </w:rPr>
        <w:t xml:space="preserve">ACE2 = </w:t>
      </w:r>
      <w:r w:rsidR="00543873" w:rsidRPr="00466574">
        <w:rPr>
          <w:rFonts w:ascii="Arial" w:hAnsi="Arial" w:cs="Arial"/>
          <w:sz w:val="22"/>
          <w:szCs w:val="22"/>
          <w:lang w:val="en-US"/>
        </w:rPr>
        <w:t>shed ectodomain of a</w:t>
      </w:r>
      <w:r w:rsidRPr="00466574">
        <w:rPr>
          <w:rFonts w:ascii="Arial" w:hAnsi="Arial" w:cs="Arial"/>
          <w:sz w:val="22"/>
          <w:szCs w:val="22"/>
          <w:lang w:val="en-US"/>
        </w:rPr>
        <w:t>ngiotensin-converting enzyme 2</w:t>
      </w:r>
      <w:r w:rsidR="00543873" w:rsidRPr="00466574">
        <w:rPr>
          <w:rFonts w:ascii="Arial" w:hAnsi="Arial" w:cs="Arial"/>
          <w:sz w:val="22"/>
          <w:szCs w:val="22"/>
          <w:lang w:val="en-US"/>
        </w:rPr>
        <w:t xml:space="preserve"> receptor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ADAMTS13 = a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disintegrin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 xml:space="preserve"> and metalloprotease with thrombospondin type 1 motif</w:t>
      </w:r>
      <w:r w:rsidR="001855A1" w:rsidRPr="00466574">
        <w:rPr>
          <w:rFonts w:ascii="Arial" w:hAnsi="Arial" w:cs="Arial"/>
          <w:sz w:val="22"/>
          <w:szCs w:val="22"/>
          <w:lang w:val="en-US"/>
        </w:rPr>
        <w:t>,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r w:rsidR="00F34BF6" w:rsidRPr="00466574">
        <w:rPr>
          <w:rFonts w:ascii="Arial" w:hAnsi="Arial" w:cs="Arial"/>
          <w:sz w:val="22"/>
          <w:szCs w:val="22"/>
          <w:lang w:val="en-US"/>
        </w:rPr>
        <w:t xml:space="preserve">member </w:t>
      </w:r>
      <w:r w:rsidRPr="00466574">
        <w:rPr>
          <w:rFonts w:ascii="Arial" w:hAnsi="Arial" w:cs="Arial"/>
          <w:sz w:val="22"/>
          <w:szCs w:val="22"/>
          <w:lang w:val="en-US"/>
        </w:rPr>
        <w:t>13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Angpt-1 = Angiopoietin-1</w:t>
      </w:r>
      <w:r w:rsidR="001855A1" w:rsidRPr="00466574">
        <w:rPr>
          <w:rFonts w:ascii="Arial" w:hAnsi="Arial" w:cs="Arial"/>
          <w:sz w:val="22"/>
          <w:szCs w:val="22"/>
          <w:lang w:val="en-US"/>
        </w:rPr>
        <w:t xml:space="preserve">; </w:t>
      </w:r>
      <w:r w:rsidRPr="00466574">
        <w:rPr>
          <w:rFonts w:ascii="Arial" w:hAnsi="Arial" w:cs="Arial"/>
          <w:sz w:val="22"/>
          <w:szCs w:val="22"/>
          <w:lang w:val="en-US"/>
        </w:rPr>
        <w:t>Angpt-2 = Angiopoietin-2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ARDS = Acute respiratory distress syndrome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r w:rsidR="008370C3" w:rsidRPr="00466574">
        <w:rPr>
          <w:rFonts w:ascii="Arial" w:hAnsi="Arial" w:cs="Arial"/>
          <w:sz w:val="22"/>
          <w:szCs w:val="22"/>
          <w:lang w:val="en-US"/>
        </w:rPr>
        <w:t>AUC = Area under the curve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="008370C3"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r w:rsidRPr="00466574">
        <w:rPr>
          <w:rFonts w:ascii="Arial" w:hAnsi="Arial" w:cs="Arial"/>
          <w:sz w:val="22"/>
          <w:szCs w:val="22"/>
          <w:lang w:val="en-US"/>
        </w:rPr>
        <w:t>BMI = Body mass index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CCI score =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Charlson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 xml:space="preserve"> Comorbidity Index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CI = Confidence Interval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CR</w:t>
      </w:r>
      <w:r w:rsidR="00CB7D11" w:rsidRPr="00466574">
        <w:rPr>
          <w:rFonts w:ascii="Arial" w:hAnsi="Arial" w:cs="Arial"/>
          <w:sz w:val="22"/>
          <w:szCs w:val="22"/>
          <w:lang w:val="en-US"/>
        </w:rPr>
        <w:t>P</w:t>
      </w:r>
      <w:r w:rsidR="000E3D70"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r w:rsidR="00CB7D11" w:rsidRPr="00466574">
        <w:rPr>
          <w:rFonts w:ascii="Arial" w:hAnsi="Arial" w:cs="Arial"/>
          <w:sz w:val="22"/>
          <w:szCs w:val="22"/>
          <w:lang w:val="en-US"/>
        </w:rPr>
        <w:t>=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C-reactive protein</w:t>
      </w:r>
      <w:r w:rsidR="001855A1" w:rsidRPr="00466574">
        <w:rPr>
          <w:rFonts w:ascii="Arial" w:hAnsi="Arial" w:cs="Arial"/>
          <w:sz w:val="22"/>
          <w:szCs w:val="22"/>
          <w:lang w:val="en-US"/>
        </w:rPr>
        <w:t>;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r w:rsidR="00D8796D" w:rsidRPr="00466574">
        <w:rPr>
          <w:rFonts w:ascii="Arial" w:hAnsi="Arial" w:cs="Arial"/>
          <w:sz w:val="22"/>
          <w:szCs w:val="22"/>
          <w:lang w:val="en-US"/>
        </w:rPr>
        <w:t>D</w:t>
      </w:r>
      <w:r w:rsidR="00D8796D" w:rsidRPr="00466574">
        <w:rPr>
          <w:rFonts w:ascii="Arial" w:hAnsi="Arial" w:cs="Arial"/>
          <w:sz w:val="22"/>
          <w:szCs w:val="22"/>
          <w:vertAlign w:val="subscript"/>
          <w:lang w:val="en-US"/>
        </w:rPr>
        <w:t>4-6µm</w:t>
      </w:r>
      <w:r w:rsidR="00D8796D" w:rsidRPr="00466574">
        <w:rPr>
          <w:rFonts w:ascii="Arial" w:hAnsi="Arial" w:cs="Arial"/>
          <w:sz w:val="22"/>
          <w:szCs w:val="22"/>
          <w:lang w:val="en-US"/>
        </w:rPr>
        <w:t xml:space="preserve"> = </w:t>
      </w:r>
      <w:r w:rsidR="001855A1" w:rsidRPr="00466574">
        <w:rPr>
          <w:rFonts w:ascii="Arial" w:hAnsi="Arial" w:cs="Arial"/>
          <w:sz w:val="22"/>
          <w:szCs w:val="22"/>
          <w:lang w:val="en-US"/>
        </w:rPr>
        <w:t>Capillary density;</w:t>
      </w:r>
      <w:r w:rsidR="00D8796D" w:rsidRPr="0046657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D8796D" w:rsidRPr="00466574">
        <w:rPr>
          <w:rFonts w:ascii="Arial" w:hAnsi="Arial" w:cs="Arial"/>
          <w:sz w:val="22"/>
          <w:szCs w:val="22"/>
          <w:lang w:val="en-US"/>
        </w:rPr>
        <w:t>hs</w:t>
      </w:r>
      <w:proofErr w:type="spellEnd"/>
      <w:r w:rsidR="001855A1" w:rsidRPr="00466574">
        <w:rPr>
          <w:rFonts w:ascii="Arial" w:hAnsi="Arial" w:cs="Arial"/>
          <w:sz w:val="22"/>
          <w:szCs w:val="22"/>
          <w:lang w:val="en-US"/>
        </w:rPr>
        <w:t>-</w:t>
      </w:r>
      <w:r w:rsidR="00D8796D" w:rsidRPr="00466574">
        <w:rPr>
          <w:rFonts w:ascii="Arial" w:hAnsi="Arial" w:cs="Arial"/>
          <w:sz w:val="22"/>
          <w:szCs w:val="22"/>
          <w:lang w:val="en-US"/>
        </w:rPr>
        <w:t>Troponin = high</w:t>
      </w:r>
      <w:r w:rsidR="001855A1" w:rsidRPr="00466574">
        <w:rPr>
          <w:rFonts w:ascii="Arial" w:hAnsi="Arial" w:cs="Arial"/>
          <w:sz w:val="22"/>
          <w:szCs w:val="22"/>
          <w:lang w:val="en-US"/>
        </w:rPr>
        <w:t>-</w:t>
      </w:r>
      <w:r w:rsidR="00D8796D" w:rsidRPr="00466574">
        <w:rPr>
          <w:rFonts w:ascii="Arial" w:hAnsi="Arial" w:cs="Arial"/>
          <w:sz w:val="22"/>
          <w:szCs w:val="22"/>
          <w:lang w:val="en-US"/>
        </w:rPr>
        <w:t xml:space="preserve">sensitive Troponin, HA = Hyaluronic acid, 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IL-6 = Interleukin-6, PBR = Perfused boundary region, PCT = Procalcitonin, </w:t>
      </w:r>
      <w:r w:rsidR="00532AE1" w:rsidRPr="00466574">
        <w:rPr>
          <w:rFonts w:ascii="Arial" w:hAnsi="Arial" w:cs="Arial"/>
          <w:sz w:val="22"/>
          <w:szCs w:val="22"/>
          <w:lang w:val="en-US"/>
        </w:rPr>
        <w:t>s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Flt-1 = Soluble </w:t>
      </w:r>
      <w:proofErr w:type="spellStart"/>
      <w:r w:rsidRPr="00466574">
        <w:rPr>
          <w:rFonts w:ascii="Arial" w:hAnsi="Arial" w:cs="Arial"/>
          <w:sz w:val="22"/>
          <w:szCs w:val="22"/>
          <w:lang w:val="en-US"/>
        </w:rPr>
        <w:t>Fms</w:t>
      </w:r>
      <w:proofErr w:type="spellEnd"/>
      <w:r w:rsidRPr="00466574">
        <w:rPr>
          <w:rFonts w:ascii="Arial" w:hAnsi="Arial" w:cs="Arial"/>
          <w:sz w:val="22"/>
          <w:szCs w:val="22"/>
          <w:lang w:val="en-US"/>
        </w:rPr>
        <w:t xml:space="preserve">-like thyrosinkinase-1, Soluble Tie2 = Angiopoietin-1 receptor, </w:t>
      </w:r>
      <w:r w:rsidR="00532AE1" w:rsidRPr="00466574">
        <w:rPr>
          <w:rFonts w:ascii="Arial" w:hAnsi="Arial" w:cs="Arial"/>
          <w:sz w:val="22"/>
          <w:szCs w:val="22"/>
          <w:lang w:val="en-US"/>
        </w:rPr>
        <w:t xml:space="preserve">Soluble 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TM = </w:t>
      </w:r>
      <w:r w:rsidR="00532AE1" w:rsidRPr="00466574">
        <w:rPr>
          <w:rFonts w:ascii="Arial" w:hAnsi="Arial" w:cs="Arial"/>
          <w:sz w:val="22"/>
          <w:szCs w:val="22"/>
          <w:lang w:val="en-US"/>
        </w:rPr>
        <w:t>Soluble thrombomodulin</w:t>
      </w:r>
      <w:r w:rsidRPr="00466574">
        <w:rPr>
          <w:rFonts w:ascii="Arial" w:hAnsi="Arial" w:cs="Arial"/>
          <w:sz w:val="22"/>
          <w:szCs w:val="22"/>
          <w:lang w:val="en-US"/>
        </w:rPr>
        <w:t>, TNF</w:t>
      </w:r>
      <w:r w:rsidR="00E83C22" w:rsidRPr="00466574">
        <w:rPr>
          <w:rFonts w:ascii="Arial" w:hAnsi="Arial" w:cs="Arial"/>
          <w:sz w:val="22"/>
          <w:szCs w:val="22"/>
          <w:lang w:val="en-US"/>
        </w:rPr>
        <w:t>-a</w:t>
      </w:r>
      <w:r w:rsidRPr="00466574">
        <w:rPr>
          <w:rFonts w:ascii="Arial" w:hAnsi="Arial" w:cs="Arial"/>
          <w:sz w:val="22"/>
          <w:szCs w:val="22"/>
          <w:lang w:val="en-US"/>
        </w:rPr>
        <w:t xml:space="preserve"> = Tumor necrosis factor</w:t>
      </w:r>
      <w:r w:rsidR="00E83C22" w:rsidRPr="00466574">
        <w:rPr>
          <w:rFonts w:ascii="Arial" w:hAnsi="Arial" w:cs="Arial"/>
          <w:sz w:val="22"/>
          <w:szCs w:val="22"/>
          <w:lang w:val="en-US"/>
        </w:rPr>
        <w:t xml:space="preserve"> a</w:t>
      </w:r>
      <w:r w:rsidRPr="00466574">
        <w:rPr>
          <w:rFonts w:ascii="Arial" w:hAnsi="Arial" w:cs="Arial"/>
          <w:sz w:val="22"/>
          <w:szCs w:val="22"/>
          <w:lang w:val="en-US"/>
        </w:rPr>
        <w:t>, VEGF</w:t>
      </w:r>
      <w:r w:rsidR="00E83C22" w:rsidRPr="00466574">
        <w:rPr>
          <w:rFonts w:ascii="Arial" w:hAnsi="Arial" w:cs="Arial"/>
          <w:sz w:val="22"/>
          <w:szCs w:val="22"/>
          <w:lang w:val="en-US"/>
        </w:rPr>
        <w:t>-</w:t>
      </w:r>
      <w:r w:rsidRPr="00466574">
        <w:rPr>
          <w:rFonts w:ascii="Arial" w:hAnsi="Arial" w:cs="Arial"/>
          <w:sz w:val="22"/>
          <w:szCs w:val="22"/>
          <w:lang w:val="en-US"/>
        </w:rPr>
        <w:t>A = Vascular endothelial growth factor A, VEGF</w:t>
      </w:r>
      <w:r w:rsidR="00E83C22" w:rsidRPr="00466574">
        <w:rPr>
          <w:rFonts w:ascii="Arial" w:hAnsi="Arial" w:cs="Arial"/>
          <w:sz w:val="22"/>
          <w:szCs w:val="22"/>
          <w:lang w:val="en-US"/>
        </w:rPr>
        <w:t>-</w:t>
      </w:r>
      <w:r w:rsidRPr="00466574">
        <w:rPr>
          <w:rFonts w:ascii="Arial" w:hAnsi="Arial" w:cs="Arial"/>
          <w:sz w:val="22"/>
          <w:szCs w:val="22"/>
          <w:lang w:val="en-US"/>
        </w:rPr>
        <w:t>D = Vascular endothelial growth factor D</w:t>
      </w:r>
      <w:r w:rsidR="00DD3F5D" w:rsidRPr="00466574">
        <w:rPr>
          <w:rFonts w:ascii="Arial" w:hAnsi="Arial" w:cs="Arial"/>
          <w:sz w:val="22"/>
          <w:szCs w:val="22"/>
          <w:lang w:val="en-US"/>
        </w:rPr>
        <w:t>, V</w:t>
      </w:r>
      <w:r w:rsidR="00DD3F5D" w:rsidRPr="00466574">
        <w:rPr>
          <w:rFonts w:ascii="Arial" w:hAnsi="Arial" w:cs="Arial"/>
          <w:sz w:val="22"/>
          <w:szCs w:val="22"/>
          <w:vertAlign w:val="subscript"/>
          <w:lang w:val="en-US"/>
        </w:rPr>
        <w:t>RBC</w:t>
      </w:r>
      <w:r w:rsidR="00DD3F5D" w:rsidRPr="00466574">
        <w:rPr>
          <w:rFonts w:ascii="Arial" w:hAnsi="Arial" w:cs="Arial"/>
          <w:sz w:val="22"/>
          <w:szCs w:val="22"/>
          <w:lang w:val="en-US"/>
        </w:rPr>
        <w:t xml:space="preserve"> = Capillary </w:t>
      </w:r>
      <w:r w:rsidR="00C53FA0" w:rsidRPr="00466574">
        <w:rPr>
          <w:rFonts w:ascii="Arial" w:hAnsi="Arial" w:cs="Arial"/>
          <w:sz w:val="22"/>
          <w:szCs w:val="22"/>
          <w:lang w:val="en-US"/>
        </w:rPr>
        <w:t>red blood cell</w:t>
      </w:r>
      <w:r w:rsidR="00DD3F5D" w:rsidRPr="00466574">
        <w:rPr>
          <w:rFonts w:ascii="Arial" w:hAnsi="Arial" w:cs="Arial"/>
          <w:sz w:val="22"/>
          <w:szCs w:val="22"/>
          <w:lang w:val="en-US"/>
        </w:rPr>
        <w:t xml:space="preserve"> velocity</w:t>
      </w:r>
      <w:r w:rsidR="004109C9" w:rsidRPr="00466574">
        <w:rPr>
          <w:rFonts w:ascii="Arial" w:hAnsi="Arial" w:cs="Arial"/>
          <w:b/>
          <w:bCs/>
          <w:sz w:val="22"/>
          <w:szCs w:val="22"/>
          <w:lang w:val="en-US"/>
        </w:rPr>
        <w:fldChar w:fldCharType="begin"/>
      </w:r>
      <w:r w:rsidR="004109C9" w:rsidRPr="00466574">
        <w:rPr>
          <w:rFonts w:ascii="Arial" w:hAnsi="Arial" w:cs="Arial"/>
          <w:b/>
          <w:bCs/>
          <w:sz w:val="22"/>
          <w:szCs w:val="22"/>
          <w:lang w:val="en-US"/>
        </w:rPr>
        <w:instrText xml:space="preserve"> ADDIN </w:instrText>
      </w:r>
      <w:r w:rsidR="004109C9" w:rsidRPr="00466574">
        <w:rPr>
          <w:rFonts w:ascii="Arial" w:hAnsi="Arial" w:cs="Arial"/>
          <w:b/>
          <w:bCs/>
          <w:sz w:val="22"/>
          <w:szCs w:val="22"/>
          <w:lang w:val="en-US"/>
        </w:rPr>
        <w:fldChar w:fldCharType="end"/>
      </w:r>
    </w:p>
    <w:sectPr w:rsidR="00386B17" w:rsidRPr="00466574" w:rsidSect="00406644">
      <w:headerReference w:type="default" r:id="rId8"/>
      <w:footerReference w:type="even" r:id="rId9"/>
      <w:footerReference w:type="default" r:id="rId10"/>
      <w:pgSz w:w="11906" w:h="16838"/>
      <w:pgMar w:top="1417" w:right="1275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236B9" w14:textId="77777777" w:rsidR="00BF32B5" w:rsidRDefault="00BF32B5" w:rsidP="00685BC5">
      <w:r>
        <w:separator/>
      </w:r>
    </w:p>
  </w:endnote>
  <w:endnote w:type="continuationSeparator" w:id="0">
    <w:p w14:paraId="2901A822" w14:textId="77777777" w:rsidR="00BF32B5" w:rsidRDefault="00BF32B5" w:rsidP="00685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D98CB" w14:textId="77777777" w:rsidR="00FE6BB0" w:rsidRDefault="00FE6BB0" w:rsidP="007629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DB8993" w14:textId="77777777" w:rsidR="00FE6BB0" w:rsidRDefault="00FE6BB0" w:rsidP="00685B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E1426" w14:textId="69073A44" w:rsidR="00FE6BB0" w:rsidRDefault="00FE6BB0" w:rsidP="007629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6644">
      <w:rPr>
        <w:rStyle w:val="PageNumber"/>
        <w:noProof/>
      </w:rPr>
      <w:t>3</w:t>
    </w:r>
    <w:r>
      <w:rPr>
        <w:rStyle w:val="PageNumber"/>
      </w:rPr>
      <w:fldChar w:fldCharType="end"/>
    </w:r>
  </w:p>
  <w:p w14:paraId="2BE7FFF9" w14:textId="77777777" w:rsidR="00FE6BB0" w:rsidRDefault="00FE6BB0" w:rsidP="00685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10CCF" w14:textId="77777777" w:rsidR="00BF32B5" w:rsidRDefault="00BF32B5" w:rsidP="00685BC5">
      <w:r>
        <w:separator/>
      </w:r>
    </w:p>
  </w:footnote>
  <w:footnote w:type="continuationSeparator" w:id="0">
    <w:p w14:paraId="3A4AA53C" w14:textId="77777777" w:rsidR="00BF32B5" w:rsidRDefault="00BF32B5" w:rsidP="00685B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0568F" w14:textId="3A32C196" w:rsidR="00FE6BB0" w:rsidRPr="00625855" w:rsidRDefault="00FE6BB0">
    <w:pPr>
      <w:pStyle w:val="Header"/>
      <w:rPr>
        <w:rFonts w:ascii="Arial" w:hAnsi="Arial" w:cs="Arial"/>
        <w:lang w:val="en-US"/>
      </w:rPr>
    </w:pPr>
    <w:r w:rsidRPr="00625855">
      <w:rPr>
        <w:rFonts w:ascii="Arial" w:hAnsi="Arial" w:cs="Arial"/>
        <w:lang w:val="en-US"/>
      </w:rPr>
      <w:t xml:space="preserve">Rovas A et al. </w:t>
    </w:r>
    <w:r w:rsidRPr="00625855">
      <w:rPr>
        <w:rFonts w:ascii="Arial" w:hAnsi="Arial" w:cs="Arial"/>
        <w:lang w:val="en-US"/>
      </w:rPr>
      <w:tab/>
    </w:r>
    <w:r w:rsidRPr="00625855"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>Microvascular dysfunction in COVID-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24CD2"/>
    <w:multiLevelType w:val="hybridMultilevel"/>
    <w:tmpl w:val="68E24510"/>
    <w:lvl w:ilvl="0" w:tplc="C92AE7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40EBD"/>
    <w:multiLevelType w:val="multilevel"/>
    <w:tmpl w:val="371A7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1256B0"/>
    <w:multiLevelType w:val="hybridMultilevel"/>
    <w:tmpl w:val="652EEAAE"/>
    <w:lvl w:ilvl="0" w:tplc="C4A8D5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223EE"/>
    <w:multiLevelType w:val="multilevel"/>
    <w:tmpl w:val="384E6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B20CE8"/>
    <w:multiLevelType w:val="multilevel"/>
    <w:tmpl w:val="9A7C3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180484"/>
    <w:multiLevelType w:val="multilevel"/>
    <w:tmpl w:val="EEC6A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3668F4"/>
    <w:multiLevelType w:val="hybridMultilevel"/>
    <w:tmpl w:val="6B3EC1D6"/>
    <w:lvl w:ilvl="0" w:tplc="C62AC6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35B79"/>
    <w:multiLevelType w:val="multilevel"/>
    <w:tmpl w:val="F2A0A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4E11D4"/>
    <w:multiLevelType w:val="multilevel"/>
    <w:tmpl w:val="28C8F5F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CB1A56"/>
    <w:multiLevelType w:val="hybridMultilevel"/>
    <w:tmpl w:val="4E60212C"/>
    <w:lvl w:ilvl="0" w:tplc="EFFA06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D02C3B"/>
    <w:multiLevelType w:val="hybridMultilevel"/>
    <w:tmpl w:val="77B6FEFC"/>
    <w:lvl w:ilvl="0" w:tplc="CA56C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330BEC"/>
    <w:multiLevelType w:val="hybridMultilevel"/>
    <w:tmpl w:val="99245EAE"/>
    <w:lvl w:ilvl="0" w:tplc="9552FF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12371"/>
    <w:multiLevelType w:val="hybridMultilevel"/>
    <w:tmpl w:val="F35C97CE"/>
    <w:lvl w:ilvl="0" w:tplc="4E2C67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710151"/>
    <w:multiLevelType w:val="hybridMultilevel"/>
    <w:tmpl w:val="4E9A002E"/>
    <w:lvl w:ilvl="0" w:tplc="F5B83B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2D1A10"/>
    <w:multiLevelType w:val="multilevel"/>
    <w:tmpl w:val="16C4C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B16123"/>
    <w:multiLevelType w:val="hybridMultilevel"/>
    <w:tmpl w:val="0D1402FA"/>
    <w:lvl w:ilvl="0" w:tplc="13341FD8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C167EC"/>
    <w:multiLevelType w:val="hybridMultilevel"/>
    <w:tmpl w:val="356012B6"/>
    <w:lvl w:ilvl="0" w:tplc="30DCD4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F36DDF"/>
    <w:multiLevelType w:val="multilevel"/>
    <w:tmpl w:val="AED0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F854A8"/>
    <w:multiLevelType w:val="hybridMultilevel"/>
    <w:tmpl w:val="3DE629D2"/>
    <w:lvl w:ilvl="0" w:tplc="426238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F23E23"/>
    <w:multiLevelType w:val="hybridMultilevel"/>
    <w:tmpl w:val="7FC408D0"/>
    <w:lvl w:ilvl="0" w:tplc="C916CE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B45CF"/>
    <w:multiLevelType w:val="multilevel"/>
    <w:tmpl w:val="BC3CC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85211A"/>
    <w:multiLevelType w:val="hybridMultilevel"/>
    <w:tmpl w:val="5C06BFEC"/>
    <w:lvl w:ilvl="0" w:tplc="A90E1A24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D0B1F"/>
    <w:multiLevelType w:val="multilevel"/>
    <w:tmpl w:val="C310B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1"/>
  </w:num>
  <w:num w:numId="5">
    <w:abstractNumId w:val="8"/>
  </w:num>
  <w:num w:numId="6">
    <w:abstractNumId w:val="6"/>
  </w:num>
  <w:num w:numId="7">
    <w:abstractNumId w:val="12"/>
  </w:num>
  <w:num w:numId="8">
    <w:abstractNumId w:val="9"/>
  </w:num>
  <w:num w:numId="9">
    <w:abstractNumId w:val="19"/>
  </w:num>
  <w:num w:numId="10">
    <w:abstractNumId w:val="10"/>
  </w:num>
  <w:num w:numId="11">
    <w:abstractNumId w:val="13"/>
  </w:num>
  <w:num w:numId="12">
    <w:abstractNumId w:val="15"/>
  </w:num>
  <w:num w:numId="13">
    <w:abstractNumId w:val="21"/>
  </w:num>
  <w:num w:numId="14">
    <w:abstractNumId w:val="18"/>
  </w:num>
  <w:num w:numId="15">
    <w:abstractNumId w:val="0"/>
  </w:num>
  <w:num w:numId="16">
    <w:abstractNumId w:val="4"/>
  </w:num>
  <w:num w:numId="17">
    <w:abstractNumId w:val="14"/>
  </w:num>
  <w:num w:numId="18">
    <w:abstractNumId w:val="17"/>
  </w:num>
  <w:num w:numId="19">
    <w:abstractNumId w:val="22"/>
  </w:num>
  <w:num w:numId="20">
    <w:abstractNumId w:val="7"/>
  </w:num>
  <w:num w:numId="21">
    <w:abstractNumId w:val="20"/>
  </w:num>
  <w:num w:numId="22">
    <w:abstractNumId w:val="3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psrza9zpsvpex2apps9fcr0ftvvfzsera&quot;&gt;Nostradamus-Converted&lt;record-ids&gt;&lt;item&gt;19&lt;/item&gt;&lt;item&gt;20&lt;/item&gt;&lt;item&gt;22&lt;/item&gt;&lt;/record-ids&gt;&lt;/item&gt;&lt;/Libraries&gt;"/>
  </w:docVars>
  <w:rsids>
    <w:rsidRoot w:val="00422448"/>
    <w:rsid w:val="00000E93"/>
    <w:rsid w:val="00001D90"/>
    <w:rsid w:val="0000259B"/>
    <w:rsid w:val="00003E3E"/>
    <w:rsid w:val="00004D38"/>
    <w:rsid w:val="00004F6A"/>
    <w:rsid w:val="00004F7E"/>
    <w:rsid w:val="000056EB"/>
    <w:rsid w:val="00006134"/>
    <w:rsid w:val="0000615E"/>
    <w:rsid w:val="0000648F"/>
    <w:rsid w:val="00007231"/>
    <w:rsid w:val="00007ABF"/>
    <w:rsid w:val="00010334"/>
    <w:rsid w:val="00010754"/>
    <w:rsid w:val="000123A2"/>
    <w:rsid w:val="0001252C"/>
    <w:rsid w:val="0001413E"/>
    <w:rsid w:val="00015FC5"/>
    <w:rsid w:val="00016315"/>
    <w:rsid w:val="000166F3"/>
    <w:rsid w:val="0001701D"/>
    <w:rsid w:val="00021027"/>
    <w:rsid w:val="00021403"/>
    <w:rsid w:val="0002283A"/>
    <w:rsid w:val="00023E4F"/>
    <w:rsid w:val="000248E3"/>
    <w:rsid w:val="00024D45"/>
    <w:rsid w:val="00024EF7"/>
    <w:rsid w:val="00026362"/>
    <w:rsid w:val="00027DEB"/>
    <w:rsid w:val="000306EA"/>
    <w:rsid w:val="00030F84"/>
    <w:rsid w:val="0003281F"/>
    <w:rsid w:val="00032D25"/>
    <w:rsid w:val="00035B18"/>
    <w:rsid w:val="00035C90"/>
    <w:rsid w:val="00035E99"/>
    <w:rsid w:val="00036EBC"/>
    <w:rsid w:val="0003758D"/>
    <w:rsid w:val="000414EB"/>
    <w:rsid w:val="00041EF7"/>
    <w:rsid w:val="00044408"/>
    <w:rsid w:val="00044551"/>
    <w:rsid w:val="000454B1"/>
    <w:rsid w:val="0004606D"/>
    <w:rsid w:val="00046853"/>
    <w:rsid w:val="00046E71"/>
    <w:rsid w:val="00047058"/>
    <w:rsid w:val="00050798"/>
    <w:rsid w:val="0005086E"/>
    <w:rsid w:val="0005225E"/>
    <w:rsid w:val="00057A59"/>
    <w:rsid w:val="00057FA3"/>
    <w:rsid w:val="00060AF2"/>
    <w:rsid w:val="000616E6"/>
    <w:rsid w:val="00061840"/>
    <w:rsid w:val="00061BBA"/>
    <w:rsid w:val="00061ED4"/>
    <w:rsid w:val="000630FD"/>
    <w:rsid w:val="0006643B"/>
    <w:rsid w:val="00070A74"/>
    <w:rsid w:val="000713BE"/>
    <w:rsid w:val="00072185"/>
    <w:rsid w:val="00072C41"/>
    <w:rsid w:val="00075D63"/>
    <w:rsid w:val="00076834"/>
    <w:rsid w:val="00076FC6"/>
    <w:rsid w:val="0007754D"/>
    <w:rsid w:val="0008351E"/>
    <w:rsid w:val="00083B5E"/>
    <w:rsid w:val="00083D18"/>
    <w:rsid w:val="00084437"/>
    <w:rsid w:val="0008480E"/>
    <w:rsid w:val="00084B09"/>
    <w:rsid w:val="00084D7F"/>
    <w:rsid w:val="0008508D"/>
    <w:rsid w:val="00085443"/>
    <w:rsid w:val="00085987"/>
    <w:rsid w:val="00085A3D"/>
    <w:rsid w:val="000863DA"/>
    <w:rsid w:val="00086F5F"/>
    <w:rsid w:val="0009086A"/>
    <w:rsid w:val="00090FBF"/>
    <w:rsid w:val="00091501"/>
    <w:rsid w:val="000922D9"/>
    <w:rsid w:val="000934D1"/>
    <w:rsid w:val="000934DE"/>
    <w:rsid w:val="0009600E"/>
    <w:rsid w:val="000969BF"/>
    <w:rsid w:val="00097EE8"/>
    <w:rsid w:val="000A009A"/>
    <w:rsid w:val="000A04F4"/>
    <w:rsid w:val="000A2989"/>
    <w:rsid w:val="000A6F2C"/>
    <w:rsid w:val="000A78B3"/>
    <w:rsid w:val="000B069B"/>
    <w:rsid w:val="000B0843"/>
    <w:rsid w:val="000B1138"/>
    <w:rsid w:val="000B29ED"/>
    <w:rsid w:val="000B3550"/>
    <w:rsid w:val="000B3A86"/>
    <w:rsid w:val="000B3C5A"/>
    <w:rsid w:val="000B4DC6"/>
    <w:rsid w:val="000B5C8B"/>
    <w:rsid w:val="000B7A44"/>
    <w:rsid w:val="000C0F7E"/>
    <w:rsid w:val="000C1F9D"/>
    <w:rsid w:val="000C280E"/>
    <w:rsid w:val="000C42C3"/>
    <w:rsid w:val="000C4D0A"/>
    <w:rsid w:val="000C6E14"/>
    <w:rsid w:val="000C7DAD"/>
    <w:rsid w:val="000D1131"/>
    <w:rsid w:val="000D50BD"/>
    <w:rsid w:val="000D7C4A"/>
    <w:rsid w:val="000D7C97"/>
    <w:rsid w:val="000E1D35"/>
    <w:rsid w:val="000E23D2"/>
    <w:rsid w:val="000E3D70"/>
    <w:rsid w:val="000E76DD"/>
    <w:rsid w:val="000E7F9D"/>
    <w:rsid w:val="000F12F9"/>
    <w:rsid w:val="000F3536"/>
    <w:rsid w:val="000F37D8"/>
    <w:rsid w:val="000F477F"/>
    <w:rsid w:val="000F5195"/>
    <w:rsid w:val="000F79A5"/>
    <w:rsid w:val="001013D0"/>
    <w:rsid w:val="00103488"/>
    <w:rsid w:val="00103FEF"/>
    <w:rsid w:val="00104C13"/>
    <w:rsid w:val="001050FE"/>
    <w:rsid w:val="0010560A"/>
    <w:rsid w:val="001066D5"/>
    <w:rsid w:val="001073CF"/>
    <w:rsid w:val="00107712"/>
    <w:rsid w:val="00107CB4"/>
    <w:rsid w:val="00111319"/>
    <w:rsid w:val="00113902"/>
    <w:rsid w:val="00114BC5"/>
    <w:rsid w:val="0011576A"/>
    <w:rsid w:val="00115CE2"/>
    <w:rsid w:val="001167BE"/>
    <w:rsid w:val="00116CA0"/>
    <w:rsid w:val="00116D1B"/>
    <w:rsid w:val="00116E84"/>
    <w:rsid w:val="00117277"/>
    <w:rsid w:val="001201CF"/>
    <w:rsid w:val="00120E6F"/>
    <w:rsid w:val="001212D8"/>
    <w:rsid w:val="001224BE"/>
    <w:rsid w:val="0012254F"/>
    <w:rsid w:val="001227EF"/>
    <w:rsid w:val="001230F1"/>
    <w:rsid w:val="00124AE9"/>
    <w:rsid w:val="001252A7"/>
    <w:rsid w:val="0012687D"/>
    <w:rsid w:val="0012712C"/>
    <w:rsid w:val="00127BD3"/>
    <w:rsid w:val="00130080"/>
    <w:rsid w:val="00131138"/>
    <w:rsid w:val="001328AD"/>
    <w:rsid w:val="00133D47"/>
    <w:rsid w:val="00135EE5"/>
    <w:rsid w:val="00136A9A"/>
    <w:rsid w:val="00137A5C"/>
    <w:rsid w:val="00137DE5"/>
    <w:rsid w:val="00140A81"/>
    <w:rsid w:val="00140EE4"/>
    <w:rsid w:val="00141852"/>
    <w:rsid w:val="00143AB7"/>
    <w:rsid w:val="00144E44"/>
    <w:rsid w:val="0014562A"/>
    <w:rsid w:val="00146CC2"/>
    <w:rsid w:val="00147034"/>
    <w:rsid w:val="00147D41"/>
    <w:rsid w:val="001508E2"/>
    <w:rsid w:val="00150C39"/>
    <w:rsid w:val="001513E4"/>
    <w:rsid w:val="00151780"/>
    <w:rsid w:val="00151EB6"/>
    <w:rsid w:val="0015225B"/>
    <w:rsid w:val="001534F9"/>
    <w:rsid w:val="00153E5B"/>
    <w:rsid w:val="00153E69"/>
    <w:rsid w:val="00155D69"/>
    <w:rsid w:val="00156D68"/>
    <w:rsid w:val="00156F4C"/>
    <w:rsid w:val="00157FBA"/>
    <w:rsid w:val="00161505"/>
    <w:rsid w:val="0016214E"/>
    <w:rsid w:val="00162771"/>
    <w:rsid w:val="00163837"/>
    <w:rsid w:val="00164E04"/>
    <w:rsid w:val="001654A3"/>
    <w:rsid w:val="00166ABD"/>
    <w:rsid w:val="00167CCF"/>
    <w:rsid w:val="001708B9"/>
    <w:rsid w:val="001710A0"/>
    <w:rsid w:val="001711FD"/>
    <w:rsid w:val="00172AAA"/>
    <w:rsid w:val="00172BFE"/>
    <w:rsid w:val="001743E4"/>
    <w:rsid w:val="00174B63"/>
    <w:rsid w:val="0017633D"/>
    <w:rsid w:val="00177453"/>
    <w:rsid w:val="0018001B"/>
    <w:rsid w:val="001807D9"/>
    <w:rsid w:val="0018146E"/>
    <w:rsid w:val="00183363"/>
    <w:rsid w:val="0018371F"/>
    <w:rsid w:val="001845DC"/>
    <w:rsid w:val="00184928"/>
    <w:rsid w:val="001855A1"/>
    <w:rsid w:val="00186AB2"/>
    <w:rsid w:val="0018782E"/>
    <w:rsid w:val="00187C77"/>
    <w:rsid w:val="0019055A"/>
    <w:rsid w:val="00191850"/>
    <w:rsid w:val="00191BEB"/>
    <w:rsid w:val="001925C4"/>
    <w:rsid w:val="0019362C"/>
    <w:rsid w:val="00193685"/>
    <w:rsid w:val="0019392D"/>
    <w:rsid w:val="00194877"/>
    <w:rsid w:val="001948FE"/>
    <w:rsid w:val="00194BD9"/>
    <w:rsid w:val="001951D5"/>
    <w:rsid w:val="001954A9"/>
    <w:rsid w:val="0019672C"/>
    <w:rsid w:val="0019791D"/>
    <w:rsid w:val="00197E09"/>
    <w:rsid w:val="001A14E0"/>
    <w:rsid w:val="001A1AFA"/>
    <w:rsid w:val="001A1D72"/>
    <w:rsid w:val="001A340D"/>
    <w:rsid w:val="001A3CFD"/>
    <w:rsid w:val="001A4DF9"/>
    <w:rsid w:val="001A554C"/>
    <w:rsid w:val="001A572A"/>
    <w:rsid w:val="001A6F7B"/>
    <w:rsid w:val="001A725D"/>
    <w:rsid w:val="001A75C7"/>
    <w:rsid w:val="001B0152"/>
    <w:rsid w:val="001B3AB0"/>
    <w:rsid w:val="001B4451"/>
    <w:rsid w:val="001B475B"/>
    <w:rsid w:val="001B492E"/>
    <w:rsid w:val="001B69FC"/>
    <w:rsid w:val="001B6F91"/>
    <w:rsid w:val="001B71B7"/>
    <w:rsid w:val="001B76A7"/>
    <w:rsid w:val="001B76C1"/>
    <w:rsid w:val="001C0B9F"/>
    <w:rsid w:val="001C2011"/>
    <w:rsid w:val="001C2F2A"/>
    <w:rsid w:val="001C354D"/>
    <w:rsid w:val="001C37B2"/>
    <w:rsid w:val="001C4D38"/>
    <w:rsid w:val="001C6836"/>
    <w:rsid w:val="001C7C67"/>
    <w:rsid w:val="001C7E7B"/>
    <w:rsid w:val="001D0841"/>
    <w:rsid w:val="001D0A98"/>
    <w:rsid w:val="001D25E5"/>
    <w:rsid w:val="001D25F9"/>
    <w:rsid w:val="001D3166"/>
    <w:rsid w:val="001D33E7"/>
    <w:rsid w:val="001D387E"/>
    <w:rsid w:val="001D5F1E"/>
    <w:rsid w:val="001D627D"/>
    <w:rsid w:val="001D6697"/>
    <w:rsid w:val="001D67D8"/>
    <w:rsid w:val="001D6955"/>
    <w:rsid w:val="001D780E"/>
    <w:rsid w:val="001E0298"/>
    <w:rsid w:val="001E0400"/>
    <w:rsid w:val="001E27C8"/>
    <w:rsid w:val="001E33DA"/>
    <w:rsid w:val="001E6D20"/>
    <w:rsid w:val="001E7FB5"/>
    <w:rsid w:val="001F0325"/>
    <w:rsid w:val="001F0851"/>
    <w:rsid w:val="001F0C39"/>
    <w:rsid w:val="001F1EAD"/>
    <w:rsid w:val="001F2396"/>
    <w:rsid w:val="001F2CC1"/>
    <w:rsid w:val="001F33EF"/>
    <w:rsid w:val="001F364C"/>
    <w:rsid w:val="001F41B0"/>
    <w:rsid w:val="001F4EE9"/>
    <w:rsid w:val="001F5635"/>
    <w:rsid w:val="001F6B5E"/>
    <w:rsid w:val="00200CDB"/>
    <w:rsid w:val="00200DB1"/>
    <w:rsid w:val="00201166"/>
    <w:rsid w:val="002020B4"/>
    <w:rsid w:val="00202E44"/>
    <w:rsid w:val="00204238"/>
    <w:rsid w:val="0020532D"/>
    <w:rsid w:val="00206FBD"/>
    <w:rsid w:val="00207123"/>
    <w:rsid w:val="00210FE6"/>
    <w:rsid w:val="002112DB"/>
    <w:rsid w:val="00211811"/>
    <w:rsid w:val="002120EB"/>
    <w:rsid w:val="00213147"/>
    <w:rsid w:val="00213DD2"/>
    <w:rsid w:val="00213DFE"/>
    <w:rsid w:val="00214C90"/>
    <w:rsid w:val="00215A46"/>
    <w:rsid w:val="002170E0"/>
    <w:rsid w:val="0021786A"/>
    <w:rsid w:val="002201F6"/>
    <w:rsid w:val="00220688"/>
    <w:rsid w:val="002210B6"/>
    <w:rsid w:val="00221669"/>
    <w:rsid w:val="00221864"/>
    <w:rsid w:val="0022357F"/>
    <w:rsid w:val="00225BC0"/>
    <w:rsid w:val="0022625A"/>
    <w:rsid w:val="00226674"/>
    <w:rsid w:val="002267D9"/>
    <w:rsid w:val="002268B5"/>
    <w:rsid w:val="00227D07"/>
    <w:rsid w:val="002301D4"/>
    <w:rsid w:val="0023158E"/>
    <w:rsid w:val="00231923"/>
    <w:rsid w:val="002333B5"/>
    <w:rsid w:val="0023352D"/>
    <w:rsid w:val="002335A9"/>
    <w:rsid w:val="00234C87"/>
    <w:rsid w:val="00234E40"/>
    <w:rsid w:val="0023575E"/>
    <w:rsid w:val="00235AE1"/>
    <w:rsid w:val="00235DCD"/>
    <w:rsid w:val="002365DC"/>
    <w:rsid w:val="0024150F"/>
    <w:rsid w:val="00241530"/>
    <w:rsid w:val="00242DE7"/>
    <w:rsid w:val="00243BB6"/>
    <w:rsid w:val="00243F24"/>
    <w:rsid w:val="0024608E"/>
    <w:rsid w:val="00246778"/>
    <w:rsid w:val="00246C4D"/>
    <w:rsid w:val="00247E01"/>
    <w:rsid w:val="00247F80"/>
    <w:rsid w:val="00250800"/>
    <w:rsid w:val="002513F3"/>
    <w:rsid w:val="002528B4"/>
    <w:rsid w:val="002535B7"/>
    <w:rsid w:val="00254D22"/>
    <w:rsid w:val="00256237"/>
    <w:rsid w:val="00256286"/>
    <w:rsid w:val="002565DB"/>
    <w:rsid w:val="002569A7"/>
    <w:rsid w:val="002570DB"/>
    <w:rsid w:val="00257130"/>
    <w:rsid w:val="00260311"/>
    <w:rsid w:val="0026146E"/>
    <w:rsid w:val="00262199"/>
    <w:rsid w:val="0026309E"/>
    <w:rsid w:val="00265F14"/>
    <w:rsid w:val="00265FBA"/>
    <w:rsid w:val="00266078"/>
    <w:rsid w:val="002661D2"/>
    <w:rsid w:val="00266A45"/>
    <w:rsid w:val="00267852"/>
    <w:rsid w:val="0027036C"/>
    <w:rsid w:val="00271351"/>
    <w:rsid w:val="00274F94"/>
    <w:rsid w:val="00276848"/>
    <w:rsid w:val="00276EB2"/>
    <w:rsid w:val="00280477"/>
    <w:rsid w:val="00281337"/>
    <w:rsid w:val="00281B9E"/>
    <w:rsid w:val="00282597"/>
    <w:rsid w:val="002828AB"/>
    <w:rsid w:val="00283106"/>
    <w:rsid w:val="002833D8"/>
    <w:rsid w:val="002834BD"/>
    <w:rsid w:val="0028367A"/>
    <w:rsid w:val="00284186"/>
    <w:rsid w:val="00284712"/>
    <w:rsid w:val="002861D8"/>
    <w:rsid w:val="002872EA"/>
    <w:rsid w:val="002874E8"/>
    <w:rsid w:val="0029277B"/>
    <w:rsid w:val="002959CF"/>
    <w:rsid w:val="002971C8"/>
    <w:rsid w:val="002A0FC3"/>
    <w:rsid w:val="002A1C77"/>
    <w:rsid w:val="002A1EFE"/>
    <w:rsid w:val="002A25DE"/>
    <w:rsid w:val="002A28DA"/>
    <w:rsid w:val="002A3533"/>
    <w:rsid w:val="002A4D09"/>
    <w:rsid w:val="002A52AD"/>
    <w:rsid w:val="002A5A17"/>
    <w:rsid w:val="002A6A8E"/>
    <w:rsid w:val="002B36B3"/>
    <w:rsid w:val="002B3FBB"/>
    <w:rsid w:val="002B4184"/>
    <w:rsid w:val="002B6C49"/>
    <w:rsid w:val="002C01AA"/>
    <w:rsid w:val="002C03F1"/>
    <w:rsid w:val="002C041E"/>
    <w:rsid w:val="002C199D"/>
    <w:rsid w:val="002C34A6"/>
    <w:rsid w:val="002C34D6"/>
    <w:rsid w:val="002C4243"/>
    <w:rsid w:val="002C4D4F"/>
    <w:rsid w:val="002C54E5"/>
    <w:rsid w:val="002C5692"/>
    <w:rsid w:val="002D121D"/>
    <w:rsid w:val="002D2268"/>
    <w:rsid w:val="002D2472"/>
    <w:rsid w:val="002D2E17"/>
    <w:rsid w:val="002D37CE"/>
    <w:rsid w:val="002D3824"/>
    <w:rsid w:val="002D3F20"/>
    <w:rsid w:val="002D49B8"/>
    <w:rsid w:val="002D4E0A"/>
    <w:rsid w:val="002D553A"/>
    <w:rsid w:val="002D57C7"/>
    <w:rsid w:val="002D669D"/>
    <w:rsid w:val="002D6E13"/>
    <w:rsid w:val="002E07CA"/>
    <w:rsid w:val="002E0A7D"/>
    <w:rsid w:val="002E0E4A"/>
    <w:rsid w:val="002E2853"/>
    <w:rsid w:val="002E58BD"/>
    <w:rsid w:val="002E5D6F"/>
    <w:rsid w:val="002E6B15"/>
    <w:rsid w:val="002F19FC"/>
    <w:rsid w:val="002F1FC8"/>
    <w:rsid w:val="002F22B8"/>
    <w:rsid w:val="002F2516"/>
    <w:rsid w:val="002F3CEC"/>
    <w:rsid w:val="002F3D54"/>
    <w:rsid w:val="002F5845"/>
    <w:rsid w:val="002F5D28"/>
    <w:rsid w:val="002F6C92"/>
    <w:rsid w:val="003000B8"/>
    <w:rsid w:val="003005A3"/>
    <w:rsid w:val="003011EC"/>
    <w:rsid w:val="0030179B"/>
    <w:rsid w:val="003017C4"/>
    <w:rsid w:val="00302E99"/>
    <w:rsid w:val="00303611"/>
    <w:rsid w:val="00303C54"/>
    <w:rsid w:val="00304494"/>
    <w:rsid w:val="0030457E"/>
    <w:rsid w:val="00306AAD"/>
    <w:rsid w:val="00307FD4"/>
    <w:rsid w:val="003109C8"/>
    <w:rsid w:val="00310A67"/>
    <w:rsid w:val="003111DB"/>
    <w:rsid w:val="00312A04"/>
    <w:rsid w:val="00313EAF"/>
    <w:rsid w:val="00315A51"/>
    <w:rsid w:val="00315FEB"/>
    <w:rsid w:val="0032035A"/>
    <w:rsid w:val="00321707"/>
    <w:rsid w:val="00321D6C"/>
    <w:rsid w:val="00322A7F"/>
    <w:rsid w:val="003231CA"/>
    <w:rsid w:val="0032486A"/>
    <w:rsid w:val="00324A1A"/>
    <w:rsid w:val="00325D99"/>
    <w:rsid w:val="003268E6"/>
    <w:rsid w:val="00326A97"/>
    <w:rsid w:val="00330B7D"/>
    <w:rsid w:val="003327F9"/>
    <w:rsid w:val="00333933"/>
    <w:rsid w:val="00333E7E"/>
    <w:rsid w:val="00334F44"/>
    <w:rsid w:val="0033507F"/>
    <w:rsid w:val="00335D49"/>
    <w:rsid w:val="003360EB"/>
    <w:rsid w:val="003400EA"/>
    <w:rsid w:val="003411F3"/>
    <w:rsid w:val="003412C1"/>
    <w:rsid w:val="00341D4A"/>
    <w:rsid w:val="00342346"/>
    <w:rsid w:val="00342C67"/>
    <w:rsid w:val="00344D4D"/>
    <w:rsid w:val="00345FDC"/>
    <w:rsid w:val="00346333"/>
    <w:rsid w:val="00347EE1"/>
    <w:rsid w:val="003529AC"/>
    <w:rsid w:val="00353B12"/>
    <w:rsid w:val="00354AE7"/>
    <w:rsid w:val="00355495"/>
    <w:rsid w:val="003564C0"/>
    <w:rsid w:val="00362B99"/>
    <w:rsid w:val="00363271"/>
    <w:rsid w:val="00363496"/>
    <w:rsid w:val="003651DC"/>
    <w:rsid w:val="003656DA"/>
    <w:rsid w:val="00365F5D"/>
    <w:rsid w:val="0036639C"/>
    <w:rsid w:val="0036782A"/>
    <w:rsid w:val="0036787C"/>
    <w:rsid w:val="003715A7"/>
    <w:rsid w:val="00371849"/>
    <w:rsid w:val="00372058"/>
    <w:rsid w:val="00372264"/>
    <w:rsid w:val="00372726"/>
    <w:rsid w:val="00372A0B"/>
    <w:rsid w:val="00373E22"/>
    <w:rsid w:val="00375759"/>
    <w:rsid w:val="00375AE5"/>
    <w:rsid w:val="00375FF8"/>
    <w:rsid w:val="00376C2A"/>
    <w:rsid w:val="00377283"/>
    <w:rsid w:val="0037748A"/>
    <w:rsid w:val="0037798F"/>
    <w:rsid w:val="003801B6"/>
    <w:rsid w:val="003812DD"/>
    <w:rsid w:val="00381FF5"/>
    <w:rsid w:val="003830F5"/>
    <w:rsid w:val="0038387F"/>
    <w:rsid w:val="00383C53"/>
    <w:rsid w:val="0038467A"/>
    <w:rsid w:val="00384B6C"/>
    <w:rsid w:val="00386B17"/>
    <w:rsid w:val="00386FE5"/>
    <w:rsid w:val="0039099A"/>
    <w:rsid w:val="00390CEB"/>
    <w:rsid w:val="00391323"/>
    <w:rsid w:val="003917D7"/>
    <w:rsid w:val="00392058"/>
    <w:rsid w:val="00393625"/>
    <w:rsid w:val="00393768"/>
    <w:rsid w:val="00394F5E"/>
    <w:rsid w:val="00394F83"/>
    <w:rsid w:val="00395614"/>
    <w:rsid w:val="00395CB0"/>
    <w:rsid w:val="00395EA2"/>
    <w:rsid w:val="003A0708"/>
    <w:rsid w:val="003A11FD"/>
    <w:rsid w:val="003A5729"/>
    <w:rsid w:val="003A6154"/>
    <w:rsid w:val="003A62EE"/>
    <w:rsid w:val="003A6ECA"/>
    <w:rsid w:val="003A787D"/>
    <w:rsid w:val="003A7B02"/>
    <w:rsid w:val="003B1561"/>
    <w:rsid w:val="003B23E5"/>
    <w:rsid w:val="003B3097"/>
    <w:rsid w:val="003B6055"/>
    <w:rsid w:val="003B64D3"/>
    <w:rsid w:val="003B6A89"/>
    <w:rsid w:val="003B6A9A"/>
    <w:rsid w:val="003B7465"/>
    <w:rsid w:val="003C0156"/>
    <w:rsid w:val="003C0E41"/>
    <w:rsid w:val="003C0EE9"/>
    <w:rsid w:val="003C0FC6"/>
    <w:rsid w:val="003C1374"/>
    <w:rsid w:val="003C13F1"/>
    <w:rsid w:val="003C14A8"/>
    <w:rsid w:val="003C185F"/>
    <w:rsid w:val="003C2061"/>
    <w:rsid w:val="003C292F"/>
    <w:rsid w:val="003C2B29"/>
    <w:rsid w:val="003C2E12"/>
    <w:rsid w:val="003C360A"/>
    <w:rsid w:val="003C3A75"/>
    <w:rsid w:val="003C3F38"/>
    <w:rsid w:val="003C5435"/>
    <w:rsid w:val="003D090B"/>
    <w:rsid w:val="003D1946"/>
    <w:rsid w:val="003D1A9A"/>
    <w:rsid w:val="003D1CDF"/>
    <w:rsid w:val="003D3AF7"/>
    <w:rsid w:val="003D4B87"/>
    <w:rsid w:val="003D53E3"/>
    <w:rsid w:val="003D57FF"/>
    <w:rsid w:val="003E3167"/>
    <w:rsid w:val="003E3456"/>
    <w:rsid w:val="003E3593"/>
    <w:rsid w:val="003E37EE"/>
    <w:rsid w:val="003E3979"/>
    <w:rsid w:val="003E4B14"/>
    <w:rsid w:val="003E685A"/>
    <w:rsid w:val="003E6A04"/>
    <w:rsid w:val="003F30B6"/>
    <w:rsid w:val="003F3A1E"/>
    <w:rsid w:val="003F4C32"/>
    <w:rsid w:val="003F76CA"/>
    <w:rsid w:val="00400126"/>
    <w:rsid w:val="004002E2"/>
    <w:rsid w:val="00400309"/>
    <w:rsid w:val="0040212E"/>
    <w:rsid w:val="004027F5"/>
    <w:rsid w:val="00403E4D"/>
    <w:rsid w:val="00404074"/>
    <w:rsid w:val="00405836"/>
    <w:rsid w:val="0040640D"/>
    <w:rsid w:val="00406644"/>
    <w:rsid w:val="00410718"/>
    <w:rsid w:val="004109C9"/>
    <w:rsid w:val="004113D0"/>
    <w:rsid w:val="00412A47"/>
    <w:rsid w:val="0041352C"/>
    <w:rsid w:val="004138F4"/>
    <w:rsid w:val="00414E44"/>
    <w:rsid w:val="004152C8"/>
    <w:rsid w:val="0041538C"/>
    <w:rsid w:val="0041756D"/>
    <w:rsid w:val="00417574"/>
    <w:rsid w:val="004203C1"/>
    <w:rsid w:val="00422448"/>
    <w:rsid w:val="004232BA"/>
    <w:rsid w:val="00423B1C"/>
    <w:rsid w:val="00423F12"/>
    <w:rsid w:val="00424440"/>
    <w:rsid w:val="00424A65"/>
    <w:rsid w:val="00425862"/>
    <w:rsid w:val="00425863"/>
    <w:rsid w:val="00430108"/>
    <w:rsid w:val="004301CF"/>
    <w:rsid w:val="00431055"/>
    <w:rsid w:val="00431189"/>
    <w:rsid w:val="004338D6"/>
    <w:rsid w:val="004341D0"/>
    <w:rsid w:val="004371E1"/>
    <w:rsid w:val="0043742C"/>
    <w:rsid w:val="00437FFD"/>
    <w:rsid w:val="00441763"/>
    <w:rsid w:val="00441AF3"/>
    <w:rsid w:val="00442B27"/>
    <w:rsid w:val="00443EEB"/>
    <w:rsid w:val="0044434B"/>
    <w:rsid w:val="0044458D"/>
    <w:rsid w:val="00444DDA"/>
    <w:rsid w:val="00445D46"/>
    <w:rsid w:val="00446197"/>
    <w:rsid w:val="004470FD"/>
    <w:rsid w:val="00450180"/>
    <w:rsid w:val="00452362"/>
    <w:rsid w:val="004531CC"/>
    <w:rsid w:val="00463079"/>
    <w:rsid w:val="004632A3"/>
    <w:rsid w:val="004651FC"/>
    <w:rsid w:val="00466574"/>
    <w:rsid w:val="00467517"/>
    <w:rsid w:val="00471D9C"/>
    <w:rsid w:val="00471DC4"/>
    <w:rsid w:val="00471F65"/>
    <w:rsid w:val="00474539"/>
    <w:rsid w:val="004745DE"/>
    <w:rsid w:val="004746AD"/>
    <w:rsid w:val="004747EE"/>
    <w:rsid w:val="0047662D"/>
    <w:rsid w:val="004777C2"/>
    <w:rsid w:val="00482D00"/>
    <w:rsid w:val="004834A9"/>
    <w:rsid w:val="00483DA6"/>
    <w:rsid w:val="00485804"/>
    <w:rsid w:val="00485B39"/>
    <w:rsid w:val="0048624F"/>
    <w:rsid w:val="0048637B"/>
    <w:rsid w:val="004868AE"/>
    <w:rsid w:val="0049006D"/>
    <w:rsid w:val="004901B7"/>
    <w:rsid w:val="00490DA9"/>
    <w:rsid w:val="004913A5"/>
    <w:rsid w:val="004931C7"/>
    <w:rsid w:val="00494AE7"/>
    <w:rsid w:val="004969E6"/>
    <w:rsid w:val="004A0F32"/>
    <w:rsid w:val="004A1E5F"/>
    <w:rsid w:val="004A2525"/>
    <w:rsid w:val="004A5BBB"/>
    <w:rsid w:val="004A6311"/>
    <w:rsid w:val="004A6905"/>
    <w:rsid w:val="004A7D8F"/>
    <w:rsid w:val="004B0973"/>
    <w:rsid w:val="004B141C"/>
    <w:rsid w:val="004B1744"/>
    <w:rsid w:val="004B30AF"/>
    <w:rsid w:val="004B3610"/>
    <w:rsid w:val="004B361C"/>
    <w:rsid w:val="004B372C"/>
    <w:rsid w:val="004B37F6"/>
    <w:rsid w:val="004B4397"/>
    <w:rsid w:val="004B4B64"/>
    <w:rsid w:val="004B55D6"/>
    <w:rsid w:val="004B6BAF"/>
    <w:rsid w:val="004B7CE2"/>
    <w:rsid w:val="004C07B9"/>
    <w:rsid w:val="004C115E"/>
    <w:rsid w:val="004C15CE"/>
    <w:rsid w:val="004C26D8"/>
    <w:rsid w:val="004C2FD5"/>
    <w:rsid w:val="004C327B"/>
    <w:rsid w:val="004C3931"/>
    <w:rsid w:val="004C41BC"/>
    <w:rsid w:val="004C5F41"/>
    <w:rsid w:val="004C7203"/>
    <w:rsid w:val="004C77B6"/>
    <w:rsid w:val="004D22B8"/>
    <w:rsid w:val="004D25FE"/>
    <w:rsid w:val="004D2CF3"/>
    <w:rsid w:val="004D4FC0"/>
    <w:rsid w:val="004D51C2"/>
    <w:rsid w:val="004D703A"/>
    <w:rsid w:val="004D7098"/>
    <w:rsid w:val="004D7888"/>
    <w:rsid w:val="004E017D"/>
    <w:rsid w:val="004E024F"/>
    <w:rsid w:val="004E2134"/>
    <w:rsid w:val="004E2542"/>
    <w:rsid w:val="004E2DCD"/>
    <w:rsid w:val="004E2F7B"/>
    <w:rsid w:val="004E313E"/>
    <w:rsid w:val="004E380D"/>
    <w:rsid w:val="004E3CBD"/>
    <w:rsid w:val="004E3FDB"/>
    <w:rsid w:val="004F0662"/>
    <w:rsid w:val="004F20EF"/>
    <w:rsid w:val="004F24EE"/>
    <w:rsid w:val="004F2DDC"/>
    <w:rsid w:val="004F3343"/>
    <w:rsid w:val="004F4B18"/>
    <w:rsid w:val="004F5634"/>
    <w:rsid w:val="004F571A"/>
    <w:rsid w:val="004F64F3"/>
    <w:rsid w:val="004F6BDB"/>
    <w:rsid w:val="004F6CC9"/>
    <w:rsid w:val="004F6E8D"/>
    <w:rsid w:val="00501310"/>
    <w:rsid w:val="005027D7"/>
    <w:rsid w:val="0050321D"/>
    <w:rsid w:val="00503A24"/>
    <w:rsid w:val="00503DBB"/>
    <w:rsid w:val="005044D7"/>
    <w:rsid w:val="005045F9"/>
    <w:rsid w:val="00510FA5"/>
    <w:rsid w:val="00512D23"/>
    <w:rsid w:val="0051349C"/>
    <w:rsid w:val="005147DA"/>
    <w:rsid w:val="00514960"/>
    <w:rsid w:val="005149F6"/>
    <w:rsid w:val="005159B8"/>
    <w:rsid w:val="005163C4"/>
    <w:rsid w:val="00517EB9"/>
    <w:rsid w:val="00522F5C"/>
    <w:rsid w:val="0052313D"/>
    <w:rsid w:val="0052473E"/>
    <w:rsid w:val="00525712"/>
    <w:rsid w:val="00531323"/>
    <w:rsid w:val="00531686"/>
    <w:rsid w:val="005322E7"/>
    <w:rsid w:val="00532A0C"/>
    <w:rsid w:val="00532AE1"/>
    <w:rsid w:val="00532C3A"/>
    <w:rsid w:val="00533529"/>
    <w:rsid w:val="0053367E"/>
    <w:rsid w:val="00535842"/>
    <w:rsid w:val="0053660E"/>
    <w:rsid w:val="00537341"/>
    <w:rsid w:val="0054083B"/>
    <w:rsid w:val="00540EF9"/>
    <w:rsid w:val="0054101C"/>
    <w:rsid w:val="00541A3B"/>
    <w:rsid w:val="00541EBD"/>
    <w:rsid w:val="00542F0F"/>
    <w:rsid w:val="00543049"/>
    <w:rsid w:val="005430F1"/>
    <w:rsid w:val="005432E8"/>
    <w:rsid w:val="00543873"/>
    <w:rsid w:val="005453E3"/>
    <w:rsid w:val="005454D2"/>
    <w:rsid w:val="0054551C"/>
    <w:rsid w:val="00547A26"/>
    <w:rsid w:val="00547EA3"/>
    <w:rsid w:val="00550806"/>
    <w:rsid w:val="00550DFC"/>
    <w:rsid w:val="005514DA"/>
    <w:rsid w:val="00552432"/>
    <w:rsid w:val="00553065"/>
    <w:rsid w:val="00553240"/>
    <w:rsid w:val="00553BF6"/>
    <w:rsid w:val="00554F58"/>
    <w:rsid w:val="00555C23"/>
    <w:rsid w:val="00555D49"/>
    <w:rsid w:val="00557020"/>
    <w:rsid w:val="00557BDE"/>
    <w:rsid w:val="005612D4"/>
    <w:rsid w:val="005629C1"/>
    <w:rsid w:val="005629C4"/>
    <w:rsid w:val="00562E69"/>
    <w:rsid w:val="00563959"/>
    <w:rsid w:val="00564093"/>
    <w:rsid w:val="00564A70"/>
    <w:rsid w:val="0056618C"/>
    <w:rsid w:val="00566DB3"/>
    <w:rsid w:val="00570036"/>
    <w:rsid w:val="0057207B"/>
    <w:rsid w:val="0057349B"/>
    <w:rsid w:val="00574390"/>
    <w:rsid w:val="005748CB"/>
    <w:rsid w:val="00575301"/>
    <w:rsid w:val="00575CE9"/>
    <w:rsid w:val="00576095"/>
    <w:rsid w:val="0057739B"/>
    <w:rsid w:val="005777D7"/>
    <w:rsid w:val="00581906"/>
    <w:rsid w:val="005823E3"/>
    <w:rsid w:val="00582E5E"/>
    <w:rsid w:val="00583B79"/>
    <w:rsid w:val="00583CA0"/>
    <w:rsid w:val="00583E49"/>
    <w:rsid w:val="005850AF"/>
    <w:rsid w:val="00585251"/>
    <w:rsid w:val="005867AF"/>
    <w:rsid w:val="00587BAC"/>
    <w:rsid w:val="0059079A"/>
    <w:rsid w:val="00590CD7"/>
    <w:rsid w:val="00596151"/>
    <w:rsid w:val="0059790D"/>
    <w:rsid w:val="005A0570"/>
    <w:rsid w:val="005A14AB"/>
    <w:rsid w:val="005A2890"/>
    <w:rsid w:val="005A35D7"/>
    <w:rsid w:val="005A3F17"/>
    <w:rsid w:val="005A4126"/>
    <w:rsid w:val="005A4CDB"/>
    <w:rsid w:val="005A5A55"/>
    <w:rsid w:val="005A7DD4"/>
    <w:rsid w:val="005B00C7"/>
    <w:rsid w:val="005B09BA"/>
    <w:rsid w:val="005B0CCE"/>
    <w:rsid w:val="005B28AF"/>
    <w:rsid w:val="005B3220"/>
    <w:rsid w:val="005B5196"/>
    <w:rsid w:val="005C0C9E"/>
    <w:rsid w:val="005C23DC"/>
    <w:rsid w:val="005C5CB0"/>
    <w:rsid w:val="005C6064"/>
    <w:rsid w:val="005C6E8B"/>
    <w:rsid w:val="005C7AD7"/>
    <w:rsid w:val="005D0599"/>
    <w:rsid w:val="005D0684"/>
    <w:rsid w:val="005D08FE"/>
    <w:rsid w:val="005D210B"/>
    <w:rsid w:val="005D214F"/>
    <w:rsid w:val="005D2D8C"/>
    <w:rsid w:val="005D2E84"/>
    <w:rsid w:val="005D4073"/>
    <w:rsid w:val="005D4AAA"/>
    <w:rsid w:val="005D5070"/>
    <w:rsid w:val="005D5D03"/>
    <w:rsid w:val="005D677A"/>
    <w:rsid w:val="005D68A0"/>
    <w:rsid w:val="005E03F4"/>
    <w:rsid w:val="005E2170"/>
    <w:rsid w:val="005E2C8F"/>
    <w:rsid w:val="005E337E"/>
    <w:rsid w:val="005E3896"/>
    <w:rsid w:val="005E3DB8"/>
    <w:rsid w:val="005E5299"/>
    <w:rsid w:val="005E5B7A"/>
    <w:rsid w:val="005E6326"/>
    <w:rsid w:val="005E700D"/>
    <w:rsid w:val="005E784F"/>
    <w:rsid w:val="005F0428"/>
    <w:rsid w:val="005F225C"/>
    <w:rsid w:val="005F22CE"/>
    <w:rsid w:val="005F2828"/>
    <w:rsid w:val="005F298A"/>
    <w:rsid w:val="005F3CCD"/>
    <w:rsid w:val="005F3DF5"/>
    <w:rsid w:val="005F406B"/>
    <w:rsid w:val="005F4CE3"/>
    <w:rsid w:val="005F50A4"/>
    <w:rsid w:val="005F5978"/>
    <w:rsid w:val="005F5D27"/>
    <w:rsid w:val="005F691B"/>
    <w:rsid w:val="005F710B"/>
    <w:rsid w:val="00601107"/>
    <w:rsid w:val="006026AA"/>
    <w:rsid w:val="00602FD1"/>
    <w:rsid w:val="006043F0"/>
    <w:rsid w:val="0060529F"/>
    <w:rsid w:val="00605C07"/>
    <w:rsid w:val="00606FD2"/>
    <w:rsid w:val="00607C33"/>
    <w:rsid w:val="00610C28"/>
    <w:rsid w:val="006119A8"/>
    <w:rsid w:val="0061218B"/>
    <w:rsid w:val="006145F9"/>
    <w:rsid w:val="00615A0A"/>
    <w:rsid w:val="006163A3"/>
    <w:rsid w:val="00617680"/>
    <w:rsid w:val="00617796"/>
    <w:rsid w:val="006177F7"/>
    <w:rsid w:val="00620F5F"/>
    <w:rsid w:val="00622DD9"/>
    <w:rsid w:val="00622E85"/>
    <w:rsid w:val="00623B3B"/>
    <w:rsid w:val="006245D0"/>
    <w:rsid w:val="006248FE"/>
    <w:rsid w:val="00624C24"/>
    <w:rsid w:val="00625855"/>
    <w:rsid w:val="006258EC"/>
    <w:rsid w:val="00625A7D"/>
    <w:rsid w:val="00630BA8"/>
    <w:rsid w:val="00631F38"/>
    <w:rsid w:val="00633164"/>
    <w:rsid w:val="00633232"/>
    <w:rsid w:val="00633380"/>
    <w:rsid w:val="006341D6"/>
    <w:rsid w:val="0063425B"/>
    <w:rsid w:val="00634B35"/>
    <w:rsid w:val="00640511"/>
    <w:rsid w:val="00640739"/>
    <w:rsid w:val="00641A60"/>
    <w:rsid w:val="006420CE"/>
    <w:rsid w:val="00642666"/>
    <w:rsid w:val="006430DD"/>
    <w:rsid w:val="00643519"/>
    <w:rsid w:val="006436EB"/>
    <w:rsid w:val="00643F7D"/>
    <w:rsid w:val="00644E51"/>
    <w:rsid w:val="00644F9B"/>
    <w:rsid w:val="00645768"/>
    <w:rsid w:val="006462CC"/>
    <w:rsid w:val="0065045D"/>
    <w:rsid w:val="00651AFE"/>
    <w:rsid w:val="00651EFC"/>
    <w:rsid w:val="00653A3D"/>
    <w:rsid w:val="00654056"/>
    <w:rsid w:val="0065422E"/>
    <w:rsid w:val="0065480E"/>
    <w:rsid w:val="00654D1B"/>
    <w:rsid w:val="006554CF"/>
    <w:rsid w:val="00655742"/>
    <w:rsid w:val="00655AD4"/>
    <w:rsid w:val="0065667A"/>
    <w:rsid w:val="00656B3F"/>
    <w:rsid w:val="00656C78"/>
    <w:rsid w:val="00657057"/>
    <w:rsid w:val="006576FB"/>
    <w:rsid w:val="00657FB8"/>
    <w:rsid w:val="00660D4B"/>
    <w:rsid w:val="006613BE"/>
    <w:rsid w:val="00661BB3"/>
    <w:rsid w:val="00661DAB"/>
    <w:rsid w:val="0066207D"/>
    <w:rsid w:val="00662B01"/>
    <w:rsid w:val="006641EA"/>
    <w:rsid w:val="0066490A"/>
    <w:rsid w:val="00664D85"/>
    <w:rsid w:val="006654D5"/>
    <w:rsid w:val="00666D64"/>
    <w:rsid w:val="00667107"/>
    <w:rsid w:val="006677E0"/>
    <w:rsid w:val="00671281"/>
    <w:rsid w:val="0067170B"/>
    <w:rsid w:val="00672245"/>
    <w:rsid w:val="0067227E"/>
    <w:rsid w:val="00672B5B"/>
    <w:rsid w:val="00672D30"/>
    <w:rsid w:val="0067335A"/>
    <w:rsid w:val="0067339C"/>
    <w:rsid w:val="00673E3D"/>
    <w:rsid w:val="00674403"/>
    <w:rsid w:val="00674A1D"/>
    <w:rsid w:val="0067508B"/>
    <w:rsid w:val="006752A1"/>
    <w:rsid w:val="00675E71"/>
    <w:rsid w:val="006761CC"/>
    <w:rsid w:val="006763D1"/>
    <w:rsid w:val="0067663E"/>
    <w:rsid w:val="006777F8"/>
    <w:rsid w:val="00681058"/>
    <w:rsid w:val="006813BD"/>
    <w:rsid w:val="0068193A"/>
    <w:rsid w:val="00681C9D"/>
    <w:rsid w:val="00682086"/>
    <w:rsid w:val="006829E7"/>
    <w:rsid w:val="006838F0"/>
    <w:rsid w:val="00683C17"/>
    <w:rsid w:val="00685BC5"/>
    <w:rsid w:val="006867BF"/>
    <w:rsid w:val="00687011"/>
    <w:rsid w:val="006871F7"/>
    <w:rsid w:val="006900DF"/>
    <w:rsid w:val="00690BCD"/>
    <w:rsid w:val="00691152"/>
    <w:rsid w:val="006914DE"/>
    <w:rsid w:val="0069284E"/>
    <w:rsid w:val="00692D55"/>
    <w:rsid w:val="00692E01"/>
    <w:rsid w:val="00693FD2"/>
    <w:rsid w:val="0069412D"/>
    <w:rsid w:val="006943C2"/>
    <w:rsid w:val="00695471"/>
    <w:rsid w:val="00696205"/>
    <w:rsid w:val="00696463"/>
    <w:rsid w:val="006969A2"/>
    <w:rsid w:val="006A0EA3"/>
    <w:rsid w:val="006A195B"/>
    <w:rsid w:val="006A324A"/>
    <w:rsid w:val="006A381B"/>
    <w:rsid w:val="006A5054"/>
    <w:rsid w:val="006A511A"/>
    <w:rsid w:val="006A528E"/>
    <w:rsid w:val="006A665D"/>
    <w:rsid w:val="006B02C7"/>
    <w:rsid w:val="006B1ADA"/>
    <w:rsid w:val="006B2A1F"/>
    <w:rsid w:val="006B64B5"/>
    <w:rsid w:val="006C1C1D"/>
    <w:rsid w:val="006C4C98"/>
    <w:rsid w:val="006C548F"/>
    <w:rsid w:val="006C57FB"/>
    <w:rsid w:val="006C5C0E"/>
    <w:rsid w:val="006C61F7"/>
    <w:rsid w:val="006C6237"/>
    <w:rsid w:val="006C6BDE"/>
    <w:rsid w:val="006C6C6F"/>
    <w:rsid w:val="006C6FE5"/>
    <w:rsid w:val="006C706F"/>
    <w:rsid w:val="006C7B59"/>
    <w:rsid w:val="006D2C2D"/>
    <w:rsid w:val="006D3047"/>
    <w:rsid w:val="006D3208"/>
    <w:rsid w:val="006D4982"/>
    <w:rsid w:val="006D4DDD"/>
    <w:rsid w:val="006D57DD"/>
    <w:rsid w:val="006D5944"/>
    <w:rsid w:val="006D680B"/>
    <w:rsid w:val="006D78AE"/>
    <w:rsid w:val="006E0337"/>
    <w:rsid w:val="006E1528"/>
    <w:rsid w:val="006E247F"/>
    <w:rsid w:val="006E3496"/>
    <w:rsid w:val="006E38C4"/>
    <w:rsid w:val="006E4D88"/>
    <w:rsid w:val="006E5C3D"/>
    <w:rsid w:val="006E6DFB"/>
    <w:rsid w:val="006F0307"/>
    <w:rsid w:val="006F0911"/>
    <w:rsid w:val="006F0F14"/>
    <w:rsid w:val="006F115D"/>
    <w:rsid w:val="006F4FAA"/>
    <w:rsid w:val="006F52CC"/>
    <w:rsid w:val="006F6395"/>
    <w:rsid w:val="006F64CB"/>
    <w:rsid w:val="006F6A68"/>
    <w:rsid w:val="00700B0D"/>
    <w:rsid w:val="0070544F"/>
    <w:rsid w:val="0070550F"/>
    <w:rsid w:val="007059B1"/>
    <w:rsid w:val="00706533"/>
    <w:rsid w:val="00706595"/>
    <w:rsid w:val="007067C8"/>
    <w:rsid w:val="00706D41"/>
    <w:rsid w:val="00706D73"/>
    <w:rsid w:val="00707076"/>
    <w:rsid w:val="0070774C"/>
    <w:rsid w:val="00710826"/>
    <w:rsid w:val="00711D5B"/>
    <w:rsid w:val="00711EE3"/>
    <w:rsid w:val="007123B5"/>
    <w:rsid w:val="00712E02"/>
    <w:rsid w:val="0071578A"/>
    <w:rsid w:val="00715845"/>
    <w:rsid w:val="007158B2"/>
    <w:rsid w:val="00715E83"/>
    <w:rsid w:val="00715EA3"/>
    <w:rsid w:val="00715FBA"/>
    <w:rsid w:val="0071627E"/>
    <w:rsid w:val="0071789F"/>
    <w:rsid w:val="00723B2F"/>
    <w:rsid w:val="00723C47"/>
    <w:rsid w:val="00723E7D"/>
    <w:rsid w:val="0072410E"/>
    <w:rsid w:val="00724FD3"/>
    <w:rsid w:val="00725068"/>
    <w:rsid w:val="007304C8"/>
    <w:rsid w:val="007309DA"/>
    <w:rsid w:val="0073235B"/>
    <w:rsid w:val="00733E0D"/>
    <w:rsid w:val="00733FF5"/>
    <w:rsid w:val="007341E0"/>
    <w:rsid w:val="00736DED"/>
    <w:rsid w:val="0074015D"/>
    <w:rsid w:val="00740BAA"/>
    <w:rsid w:val="00741D00"/>
    <w:rsid w:val="00742EDE"/>
    <w:rsid w:val="00744DE2"/>
    <w:rsid w:val="00745EE8"/>
    <w:rsid w:val="00747C6F"/>
    <w:rsid w:val="0075114D"/>
    <w:rsid w:val="00751BEF"/>
    <w:rsid w:val="00752074"/>
    <w:rsid w:val="00753C43"/>
    <w:rsid w:val="00753CC5"/>
    <w:rsid w:val="007540E0"/>
    <w:rsid w:val="00757AEE"/>
    <w:rsid w:val="00760C98"/>
    <w:rsid w:val="007625BB"/>
    <w:rsid w:val="00762629"/>
    <w:rsid w:val="007629F5"/>
    <w:rsid w:val="00762FD9"/>
    <w:rsid w:val="0076392C"/>
    <w:rsid w:val="00763F14"/>
    <w:rsid w:val="00764131"/>
    <w:rsid w:val="00765825"/>
    <w:rsid w:val="00765933"/>
    <w:rsid w:val="007665E1"/>
    <w:rsid w:val="007701B6"/>
    <w:rsid w:val="007707C4"/>
    <w:rsid w:val="00770812"/>
    <w:rsid w:val="00771265"/>
    <w:rsid w:val="00771668"/>
    <w:rsid w:val="00771B5E"/>
    <w:rsid w:val="00774353"/>
    <w:rsid w:val="00774AF1"/>
    <w:rsid w:val="007757D2"/>
    <w:rsid w:val="00776240"/>
    <w:rsid w:val="00777D54"/>
    <w:rsid w:val="00780AEC"/>
    <w:rsid w:val="00780B9D"/>
    <w:rsid w:val="0078180D"/>
    <w:rsid w:val="00781C71"/>
    <w:rsid w:val="007834C0"/>
    <w:rsid w:val="007869AF"/>
    <w:rsid w:val="007873EB"/>
    <w:rsid w:val="00787A13"/>
    <w:rsid w:val="00790957"/>
    <w:rsid w:val="00790A45"/>
    <w:rsid w:val="007929DC"/>
    <w:rsid w:val="00792AF8"/>
    <w:rsid w:val="007935B7"/>
    <w:rsid w:val="00793B4F"/>
    <w:rsid w:val="00793E76"/>
    <w:rsid w:val="00794C3F"/>
    <w:rsid w:val="00794DE3"/>
    <w:rsid w:val="00795798"/>
    <w:rsid w:val="007959C8"/>
    <w:rsid w:val="00795EA2"/>
    <w:rsid w:val="007A0EB4"/>
    <w:rsid w:val="007A2DB6"/>
    <w:rsid w:val="007A39C0"/>
    <w:rsid w:val="007A3E29"/>
    <w:rsid w:val="007A444B"/>
    <w:rsid w:val="007A660B"/>
    <w:rsid w:val="007A6B3C"/>
    <w:rsid w:val="007A7CD1"/>
    <w:rsid w:val="007B0502"/>
    <w:rsid w:val="007B23E9"/>
    <w:rsid w:val="007B30A6"/>
    <w:rsid w:val="007B35C2"/>
    <w:rsid w:val="007B36F9"/>
    <w:rsid w:val="007B5AD3"/>
    <w:rsid w:val="007B6BB9"/>
    <w:rsid w:val="007B6C6B"/>
    <w:rsid w:val="007B6D7C"/>
    <w:rsid w:val="007C03D7"/>
    <w:rsid w:val="007C3046"/>
    <w:rsid w:val="007C389C"/>
    <w:rsid w:val="007C43FA"/>
    <w:rsid w:val="007C5A9F"/>
    <w:rsid w:val="007C5C49"/>
    <w:rsid w:val="007C6A52"/>
    <w:rsid w:val="007C6E8F"/>
    <w:rsid w:val="007D1948"/>
    <w:rsid w:val="007D23CD"/>
    <w:rsid w:val="007D2F68"/>
    <w:rsid w:val="007D3E90"/>
    <w:rsid w:val="007D59EC"/>
    <w:rsid w:val="007D5FC8"/>
    <w:rsid w:val="007D691A"/>
    <w:rsid w:val="007E274D"/>
    <w:rsid w:val="007E320C"/>
    <w:rsid w:val="007E33FA"/>
    <w:rsid w:val="007E34A6"/>
    <w:rsid w:val="007E4B57"/>
    <w:rsid w:val="007E54E3"/>
    <w:rsid w:val="007E5FF7"/>
    <w:rsid w:val="007E6775"/>
    <w:rsid w:val="007E6FD5"/>
    <w:rsid w:val="007E700D"/>
    <w:rsid w:val="007E70E3"/>
    <w:rsid w:val="007F083D"/>
    <w:rsid w:val="007F3304"/>
    <w:rsid w:val="007F3C0B"/>
    <w:rsid w:val="007F4170"/>
    <w:rsid w:val="007F4EC6"/>
    <w:rsid w:val="007F4F64"/>
    <w:rsid w:val="007F5683"/>
    <w:rsid w:val="007F5DBF"/>
    <w:rsid w:val="007F646A"/>
    <w:rsid w:val="007F648D"/>
    <w:rsid w:val="007F7514"/>
    <w:rsid w:val="007F7691"/>
    <w:rsid w:val="00802A76"/>
    <w:rsid w:val="00803D66"/>
    <w:rsid w:val="00804479"/>
    <w:rsid w:val="00804673"/>
    <w:rsid w:val="008048FA"/>
    <w:rsid w:val="008052E6"/>
    <w:rsid w:val="008077BB"/>
    <w:rsid w:val="008106CA"/>
    <w:rsid w:val="00812426"/>
    <w:rsid w:val="0081585A"/>
    <w:rsid w:val="00816376"/>
    <w:rsid w:val="00817095"/>
    <w:rsid w:val="00817F3A"/>
    <w:rsid w:val="0082014B"/>
    <w:rsid w:val="0082030A"/>
    <w:rsid w:val="00821268"/>
    <w:rsid w:val="00821452"/>
    <w:rsid w:val="00824CCD"/>
    <w:rsid w:val="0082665A"/>
    <w:rsid w:val="00826CD0"/>
    <w:rsid w:val="00826E2C"/>
    <w:rsid w:val="0082792F"/>
    <w:rsid w:val="00831726"/>
    <w:rsid w:val="00833413"/>
    <w:rsid w:val="008370C3"/>
    <w:rsid w:val="00837AA4"/>
    <w:rsid w:val="00837D37"/>
    <w:rsid w:val="0084012A"/>
    <w:rsid w:val="0084031B"/>
    <w:rsid w:val="0084043E"/>
    <w:rsid w:val="00840963"/>
    <w:rsid w:val="008412F8"/>
    <w:rsid w:val="00842469"/>
    <w:rsid w:val="00842815"/>
    <w:rsid w:val="0084284D"/>
    <w:rsid w:val="00843240"/>
    <w:rsid w:val="008444CD"/>
    <w:rsid w:val="0084594E"/>
    <w:rsid w:val="0084662A"/>
    <w:rsid w:val="0084721B"/>
    <w:rsid w:val="00847D36"/>
    <w:rsid w:val="0085026D"/>
    <w:rsid w:val="00850F06"/>
    <w:rsid w:val="008553D5"/>
    <w:rsid w:val="00856E93"/>
    <w:rsid w:val="00857B68"/>
    <w:rsid w:val="00857F3A"/>
    <w:rsid w:val="0086007B"/>
    <w:rsid w:val="0086088D"/>
    <w:rsid w:val="00860AB1"/>
    <w:rsid w:val="00862B88"/>
    <w:rsid w:val="00863402"/>
    <w:rsid w:val="00863578"/>
    <w:rsid w:val="00863756"/>
    <w:rsid w:val="00863E28"/>
    <w:rsid w:val="00864E73"/>
    <w:rsid w:val="00865127"/>
    <w:rsid w:val="0086538F"/>
    <w:rsid w:val="00865733"/>
    <w:rsid w:val="00866118"/>
    <w:rsid w:val="008665A4"/>
    <w:rsid w:val="00867890"/>
    <w:rsid w:val="00872019"/>
    <w:rsid w:val="00872151"/>
    <w:rsid w:val="00872C8F"/>
    <w:rsid w:val="00872F70"/>
    <w:rsid w:val="008730B1"/>
    <w:rsid w:val="00873144"/>
    <w:rsid w:val="008748FD"/>
    <w:rsid w:val="00874AD2"/>
    <w:rsid w:val="00875938"/>
    <w:rsid w:val="0087673A"/>
    <w:rsid w:val="00876F53"/>
    <w:rsid w:val="00877316"/>
    <w:rsid w:val="008805AC"/>
    <w:rsid w:val="00880D54"/>
    <w:rsid w:val="00884CCB"/>
    <w:rsid w:val="008866D2"/>
    <w:rsid w:val="00887DCF"/>
    <w:rsid w:val="00890B64"/>
    <w:rsid w:val="00890D15"/>
    <w:rsid w:val="008919A0"/>
    <w:rsid w:val="0089320E"/>
    <w:rsid w:val="00895DD4"/>
    <w:rsid w:val="008961E2"/>
    <w:rsid w:val="00896808"/>
    <w:rsid w:val="008976B4"/>
    <w:rsid w:val="008A06DB"/>
    <w:rsid w:val="008A12B9"/>
    <w:rsid w:val="008A2661"/>
    <w:rsid w:val="008A2D9F"/>
    <w:rsid w:val="008A3F1D"/>
    <w:rsid w:val="008A5910"/>
    <w:rsid w:val="008A64EF"/>
    <w:rsid w:val="008A6E4E"/>
    <w:rsid w:val="008A7409"/>
    <w:rsid w:val="008A758A"/>
    <w:rsid w:val="008A7775"/>
    <w:rsid w:val="008B08BF"/>
    <w:rsid w:val="008B0B85"/>
    <w:rsid w:val="008B16B0"/>
    <w:rsid w:val="008B273E"/>
    <w:rsid w:val="008B30F6"/>
    <w:rsid w:val="008B3EF1"/>
    <w:rsid w:val="008B4A9E"/>
    <w:rsid w:val="008B5A97"/>
    <w:rsid w:val="008B6103"/>
    <w:rsid w:val="008C1904"/>
    <w:rsid w:val="008C2C72"/>
    <w:rsid w:val="008C3482"/>
    <w:rsid w:val="008C389B"/>
    <w:rsid w:val="008C404A"/>
    <w:rsid w:val="008C476B"/>
    <w:rsid w:val="008C4E59"/>
    <w:rsid w:val="008C5D32"/>
    <w:rsid w:val="008C60D4"/>
    <w:rsid w:val="008C77CF"/>
    <w:rsid w:val="008C7B82"/>
    <w:rsid w:val="008D096C"/>
    <w:rsid w:val="008D0F11"/>
    <w:rsid w:val="008D0FB1"/>
    <w:rsid w:val="008D2077"/>
    <w:rsid w:val="008D220B"/>
    <w:rsid w:val="008D2D17"/>
    <w:rsid w:val="008D3117"/>
    <w:rsid w:val="008D44F2"/>
    <w:rsid w:val="008D55D4"/>
    <w:rsid w:val="008D5981"/>
    <w:rsid w:val="008D7616"/>
    <w:rsid w:val="008D7A0C"/>
    <w:rsid w:val="008D7DC3"/>
    <w:rsid w:val="008E007B"/>
    <w:rsid w:val="008E07FD"/>
    <w:rsid w:val="008E0F32"/>
    <w:rsid w:val="008E4318"/>
    <w:rsid w:val="008E531C"/>
    <w:rsid w:val="008E54F0"/>
    <w:rsid w:val="008E5AAD"/>
    <w:rsid w:val="008E6C2B"/>
    <w:rsid w:val="008E6E44"/>
    <w:rsid w:val="008E7005"/>
    <w:rsid w:val="008F0256"/>
    <w:rsid w:val="008F0711"/>
    <w:rsid w:val="008F07B9"/>
    <w:rsid w:val="008F245A"/>
    <w:rsid w:val="008F25FC"/>
    <w:rsid w:val="008F4EC4"/>
    <w:rsid w:val="008F54D1"/>
    <w:rsid w:val="008F569C"/>
    <w:rsid w:val="008F6DDB"/>
    <w:rsid w:val="0090131C"/>
    <w:rsid w:val="00901697"/>
    <w:rsid w:val="00902118"/>
    <w:rsid w:val="00902E64"/>
    <w:rsid w:val="0090339B"/>
    <w:rsid w:val="00903D32"/>
    <w:rsid w:val="009057E2"/>
    <w:rsid w:val="00906F92"/>
    <w:rsid w:val="00907F6D"/>
    <w:rsid w:val="00911B8C"/>
    <w:rsid w:val="0091221A"/>
    <w:rsid w:val="009129EE"/>
    <w:rsid w:val="0091503E"/>
    <w:rsid w:val="00915296"/>
    <w:rsid w:val="00915CEF"/>
    <w:rsid w:val="00917451"/>
    <w:rsid w:val="00917FFA"/>
    <w:rsid w:val="00922710"/>
    <w:rsid w:val="00922942"/>
    <w:rsid w:val="00922C17"/>
    <w:rsid w:val="009233A5"/>
    <w:rsid w:val="009250AB"/>
    <w:rsid w:val="0093067A"/>
    <w:rsid w:val="00930ACF"/>
    <w:rsid w:val="00931942"/>
    <w:rsid w:val="009339FE"/>
    <w:rsid w:val="00937CB6"/>
    <w:rsid w:val="0094000C"/>
    <w:rsid w:val="00940A8E"/>
    <w:rsid w:val="00941246"/>
    <w:rsid w:val="00941AE1"/>
    <w:rsid w:val="00941F74"/>
    <w:rsid w:val="0094255C"/>
    <w:rsid w:val="00942699"/>
    <w:rsid w:val="00943C3F"/>
    <w:rsid w:val="00943DCD"/>
    <w:rsid w:val="00944325"/>
    <w:rsid w:val="00944DD5"/>
    <w:rsid w:val="0094674E"/>
    <w:rsid w:val="009505DC"/>
    <w:rsid w:val="00951056"/>
    <w:rsid w:val="009527D8"/>
    <w:rsid w:val="00952D45"/>
    <w:rsid w:val="009536F6"/>
    <w:rsid w:val="00954FB5"/>
    <w:rsid w:val="00955B07"/>
    <w:rsid w:val="009565B4"/>
    <w:rsid w:val="009600F8"/>
    <w:rsid w:val="00960884"/>
    <w:rsid w:val="00960AED"/>
    <w:rsid w:val="009613D3"/>
    <w:rsid w:val="00961A8D"/>
    <w:rsid w:val="00962887"/>
    <w:rsid w:val="00963416"/>
    <w:rsid w:val="00964876"/>
    <w:rsid w:val="0096571B"/>
    <w:rsid w:val="00967B79"/>
    <w:rsid w:val="009713D9"/>
    <w:rsid w:val="00971630"/>
    <w:rsid w:val="00972221"/>
    <w:rsid w:val="009723FF"/>
    <w:rsid w:val="009724E4"/>
    <w:rsid w:val="00972852"/>
    <w:rsid w:val="00972A78"/>
    <w:rsid w:val="009744D5"/>
    <w:rsid w:val="00974E65"/>
    <w:rsid w:val="00977170"/>
    <w:rsid w:val="00977569"/>
    <w:rsid w:val="00981B69"/>
    <w:rsid w:val="00982C62"/>
    <w:rsid w:val="00982F7F"/>
    <w:rsid w:val="0098490E"/>
    <w:rsid w:val="00985A00"/>
    <w:rsid w:val="00987BCB"/>
    <w:rsid w:val="00991D57"/>
    <w:rsid w:val="00992249"/>
    <w:rsid w:val="009922A5"/>
    <w:rsid w:val="009922EA"/>
    <w:rsid w:val="00992764"/>
    <w:rsid w:val="00992EE9"/>
    <w:rsid w:val="0099310F"/>
    <w:rsid w:val="009933A3"/>
    <w:rsid w:val="00993698"/>
    <w:rsid w:val="009951E3"/>
    <w:rsid w:val="00995913"/>
    <w:rsid w:val="00997339"/>
    <w:rsid w:val="00997351"/>
    <w:rsid w:val="00997D40"/>
    <w:rsid w:val="009A132A"/>
    <w:rsid w:val="009A13F4"/>
    <w:rsid w:val="009A18E4"/>
    <w:rsid w:val="009A1D7D"/>
    <w:rsid w:val="009A1DC0"/>
    <w:rsid w:val="009A216E"/>
    <w:rsid w:val="009A2303"/>
    <w:rsid w:val="009A28EF"/>
    <w:rsid w:val="009A404D"/>
    <w:rsid w:val="009A4B90"/>
    <w:rsid w:val="009A5167"/>
    <w:rsid w:val="009A5239"/>
    <w:rsid w:val="009A527A"/>
    <w:rsid w:val="009A591B"/>
    <w:rsid w:val="009A781D"/>
    <w:rsid w:val="009B16D5"/>
    <w:rsid w:val="009B1710"/>
    <w:rsid w:val="009B17F9"/>
    <w:rsid w:val="009B209B"/>
    <w:rsid w:val="009B2B94"/>
    <w:rsid w:val="009B42BF"/>
    <w:rsid w:val="009B4EA3"/>
    <w:rsid w:val="009B5C92"/>
    <w:rsid w:val="009B6143"/>
    <w:rsid w:val="009B6FAA"/>
    <w:rsid w:val="009B777D"/>
    <w:rsid w:val="009B7EB3"/>
    <w:rsid w:val="009C084E"/>
    <w:rsid w:val="009C14EF"/>
    <w:rsid w:val="009C1958"/>
    <w:rsid w:val="009C2203"/>
    <w:rsid w:val="009C2627"/>
    <w:rsid w:val="009C27E2"/>
    <w:rsid w:val="009C4099"/>
    <w:rsid w:val="009C446C"/>
    <w:rsid w:val="009C4E0D"/>
    <w:rsid w:val="009C5AA0"/>
    <w:rsid w:val="009C6EC1"/>
    <w:rsid w:val="009D1E28"/>
    <w:rsid w:val="009D262E"/>
    <w:rsid w:val="009D38DB"/>
    <w:rsid w:val="009D3CA7"/>
    <w:rsid w:val="009D3D93"/>
    <w:rsid w:val="009D41A1"/>
    <w:rsid w:val="009D4271"/>
    <w:rsid w:val="009D4613"/>
    <w:rsid w:val="009D4EA8"/>
    <w:rsid w:val="009E0F6C"/>
    <w:rsid w:val="009E19A9"/>
    <w:rsid w:val="009E2DA0"/>
    <w:rsid w:val="009E3BEC"/>
    <w:rsid w:val="009E631D"/>
    <w:rsid w:val="009E7434"/>
    <w:rsid w:val="009E765D"/>
    <w:rsid w:val="009F090C"/>
    <w:rsid w:val="009F1F7D"/>
    <w:rsid w:val="009F23C9"/>
    <w:rsid w:val="009F2B21"/>
    <w:rsid w:val="009F3172"/>
    <w:rsid w:val="009F3446"/>
    <w:rsid w:val="009F3C1E"/>
    <w:rsid w:val="009F591B"/>
    <w:rsid w:val="009F6D6F"/>
    <w:rsid w:val="009F6D96"/>
    <w:rsid w:val="00A01D4D"/>
    <w:rsid w:val="00A02137"/>
    <w:rsid w:val="00A023BD"/>
    <w:rsid w:val="00A03192"/>
    <w:rsid w:val="00A03AFE"/>
    <w:rsid w:val="00A04D91"/>
    <w:rsid w:val="00A04E38"/>
    <w:rsid w:val="00A105C4"/>
    <w:rsid w:val="00A12878"/>
    <w:rsid w:val="00A140CB"/>
    <w:rsid w:val="00A14D62"/>
    <w:rsid w:val="00A14D92"/>
    <w:rsid w:val="00A15E3F"/>
    <w:rsid w:val="00A20403"/>
    <w:rsid w:val="00A20E1D"/>
    <w:rsid w:val="00A20E7F"/>
    <w:rsid w:val="00A21A9F"/>
    <w:rsid w:val="00A22389"/>
    <w:rsid w:val="00A2280B"/>
    <w:rsid w:val="00A23A7D"/>
    <w:rsid w:val="00A24210"/>
    <w:rsid w:val="00A2492F"/>
    <w:rsid w:val="00A25B93"/>
    <w:rsid w:val="00A25FC3"/>
    <w:rsid w:val="00A270E3"/>
    <w:rsid w:val="00A315AE"/>
    <w:rsid w:val="00A324FC"/>
    <w:rsid w:val="00A32A21"/>
    <w:rsid w:val="00A33105"/>
    <w:rsid w:val="00A33232"/>
    <w:rsid w:val="00A333BF"/>
    <w:rsid w:val="00A3496F"/>
    <w:rsid w:val="00A353A4"/>
    <w:rsid w:val="00A356A9"/>
    <w:rsid w:val="00A36F3A"/>
    <w:rsid w:val="00A40393"/>
    <w:rsid w:val="00A404B9"/>
    <w:rsid w:val="00A419CC"/>
    <w:rsid w:val="00A41ECF"/>
    <w:rsid w:val="00A41FAD"/>
    <w:rsid w:val="00A43D0A"/>
    <w:rsid w:val="00A44996"/>
    <w:rsid w:val="00A46238"/>
    <w:rsid w:val="00A4645F"/>
    <w:rsid w:val="00A475D4"/>
    <w:rsid w:val="00A475E8"/>
    <w:rsid w:val="00A47870"/>
    <w:rsid w:val="00A507A6"/>
    <w:rsid w:val="00A5091A"/>
    <w:rsid w:val="00A51468"/>
    <w:rsid w:val="00A51A4A"/>
    <w:rsid w:val="00A53F38"/>
    <w:rsid w:val="00A5462A"/>
    <w:rsid w:val="00A57854"/>
    <w:rsid w:val="00A57D96"/>
    <w:rsid w:val="00A57FBA"/>
    <w:rsid w:val="00A6087F"/>
    <w:rsid w:val="00A61743"/>
    <w:rsid w:val="00A62757"/>
    <w:rsid w:val="00A628E4"/>
    <w:rsid w:val="00A62C66"/>
    <w:rsid w:val="00A6309B"/>
    <w:rsid w:val="00A64076"/>
    <w:rsid w:val="00A66A55"/>
    <w:rsid w:val="00A66CFD"/>
    <w:rsid w:val="00A71063"/>
    <w:rsid w:val="00A774E2"/>
    <w:rsid w:val="00A82894"/>
    <w:rsid w:val="00A828D1"/>
    <w:rsid w:val="00A82B1D"/>
    <w:rsid w:val="00A83329"/>
    <w:rsid w:val="00A83590"/>
    <w:rsid w:val="00A83E20"/>
    <w:rsid w:val="00A83EAC"/>
    <w:rsid w:val="00A856DF"/>
    <w:rsid w:val="00A87824"/>
    <w:rsid w:val="00A90359"/>
    <w:rsid w:val="00A90DF6"/>
    <w:rsid w:val="00A92A60"/>
    <w:rsid w:val="00A94468"/>
    <w:rsid w:val="00A9484B"/>
    <w:rsid w:val="00A94891"/>
    <w:rsid w:val="00A95FF9"/>
    <w:rsid w:val="00A961BE"/>
    <w:rsid w:val="00A97493"/>
    <w:rsid w:val="00A97E85"/>
    <w:rsid w:val="00AA07B4"/>
    <w:rsid w:val="00AA2CDD"/>
    <w:rsid w:val="00AA3CD0"/>
    <w:rsid w:val="00AA55C5"/>
    <w:rsid w:val="00AA6E73"/>
    <w:rsid w:val="00AA73DA"/>
    <w:rsid w:val="00AB1314"/>
    <w:rsid w:val="00AB1C6A"/>
    <w:rsid w:val="00AB6664"/>
    <w:rsid w:val="00AB7821"/>
    <w:rsid w:val="00AC1519"/>
    <w:rsid w:val="00AC1653"/>
    <w:rsid w:val="00AC2FC8"/>
    <w:rsid w:val="00AD147F"/>
    <w:rsid w:val="00AD17F6"/>
    <w:rsid w:val="00AD1A56"/>
    <w:rsid w:val="00AD265C"/>
    <w:rsid w:val="00AD3F5C"/>
    <w:rsid w:val="00AD4990"/>
    <w:rsid w:val="00AD5BD0"/>
    <w:rsid w:val="00AD6C72"/>
    <w:rsid w:val="00AD6F43"/>
    <w:rsid w:val="00AD7BF1"/>
    <w:rsid w:val="00AE08CA"/>
    <w:rsid w:val="00AE0CB9"/>
    <w:rsid w:val="00AE111B"/>
    <w:rsid w:val="00AE1BBB"/>
    <w:rsid w:val="00AE22D4"/>
    <w:rsid w:val="00AE3D40"/>
    <w:rsid w:val="00AE3F1D"/>
    <w:rsid w:val="00AE6307"/>
    <w:rsid w:val="00AE63B1"/>
    <w:rsid w:val="00AF044B"/>
    <w:rsid w:val="00AF285F"/>
    <w:rsid w:val="00AF3EDB"/>
    <w:rsid w:val="00AF4362"/>
    <w:rsid w:val="00AF5C23"/>
    <w:rsid w:val="00AF76D8"/>
    <w:rsid w:val="00AF7F20"/>
    <w:rsid w:val="00B021A4"/>
    <w:rsid w:val="00B022F1"/>
    <w:rsid w:val="00B032C8"/>
    <w:rsid w:val="00B03471"/>
    <w:rsid w:val="00B03637"/>
    <w:rsid w:val="00B04048"/>
    <w:rsid w:val="00B0457E"/>
    <w:rsid w:val="00B0722A"/>
    <w:rsid w:val="00B072E4"/>
    <w:rsid w:val="00B10B29"/>
    <w:rsid w:val="00B10D6E"/>
    <w:rsid w:val="00B10ED0"/>
    <w:rsid w:val="00B1181F"/>
    <w:rsid w:val="00B11A4A"/>
    <w:rsid w:val="00B11F8C"/>
    <w:rsid w:val="00B12365"/>
    <w:rsid w:val="00B13CC1"/>
    <w:rsid w:val="00B13E6F"/>
    <w:rsid w:val="00B13F46"/>
    <w:rsid w:val="00B1488A"/>
    <w:rsid w:val="00B152C1"/>
    <w:rsid w:val="00B1569E"/>
    <w:rsid w:val="00B15CD2"/>
    <w:rsid w:val="00B17B04"/>
    <w:rsid w:val="00B17E46"/>
    <w:rsid w:val="00B20749"/>
    <w:rsid w:val="00B22999"/>
    <w:rsid w:val="00B23269"/>
    <w:rsid w:val="00B23A4B"/>
    <w:rsid w:val="00B24D2E"/>
    <w:rsid w:val="00B257E6"/>
    <w:rsid w:val="00B25C90"/>
    <w:rsid w:val="00B267B5"/>
    <w:rsid w:val="00B31E14"/>
    <w:rsid w:val="00B33277"/>
    <w:rsid w:val="00B33D70"/>
    <w:rsid w:val="00B347C0"/>
    <w:rsid w:val="00B35C3A"/>
    <w:rsid w:val="00B37273"/>
    <w:rsid w:val="00B401B5"/>
    <w:rsid w:val="00B41B0A"/>
    <w:rsid w:val="00B41C9C"/>
    <w:rsid w:val="00B41FE1"/>
    <w:rsid w:val="00B422E5"/>
    <w:rsid w:val="00B42FAE"/>
    <w:rsid w:val="00B431BF"/>
    <w:rsid w:val="00B43525"/>
    <w:rsid w:val="00B437D1"/>
    <w:rsid w:val="00B4522C"/>
    <w:rsid w:val="00B45A41"/>
    <w:rsid w:val="00B45F4D"/>
    <w:rsid w:val="00B46756"/>
    <w:rsid w:val="00B47178"/>
    <w:rsid w:val="00B50B46"/>
    <w:rsid w:val="00B50F4D"/>
    <w:rsid w:val="00B53091"/>
    <w:rsid w:val="00B5320B"/>
    <w:rsid w:val="00B536CB"/>
    <w:rsid w:val="00B53CCA"/>
    <w:rsid w:val="00B541DA"/>
    <w:rsid w:val="00B552B7"/>
    <w:rsid w:val="00B56602"/>
    <w:rsid w:val="00B56B6F"/>
    <w:rsid w:val="00B5768D"/>
    <w:rsid w:val="00B5798F"/>
    <w:rsid w:val="00B6049C"/>
    <w:rsid w:val="00B60ADD"/>
    <w:rsid w:val="00B619DE"/>
    <w:rsid w:val="00B62956"/>
    <w:rsid w:val="00B6392F"/>
    <w:rsid w:val="00B6580E"/>
    <w:rsid w:val="00B661F0"/>
    <w:rsid w:val="00B70534"/>
    <w:rsid w:val="00B723CB"/>
    <w:rsid w:val="00B730BB"/>
    <w:rsid w:val="00B74357"/>
    <w:rsid w:val="00B74F25"/>
    <w:rsid w:val="00B757A6"/>
    <w:rsid w:val="00B76C12"/>
    <w:rsid w:val="00B77203"/>
    <w:rsid w:val="00B779C9"/>
    <w:rsid w:val="00B77A5F"/>
    <w:rsid w:val="00B80556"/>
    <w:rsid w:val="00B81277"/>
    <w:rsid w:val="00B81283"/>
    <w:rsid w:val="00B82057"/>
    <w:rsid w:val="00B82B01"/>
    <w:rsid w:val="00B830B6"/>
    <w:rsid w:val="00B83137"/>
    <w:rsid w:val="00B83308"/>
    <w:rsid w:val="00B836DB"/>
    <w:rsid w:val="00B84C04"/>
    <w:rsid w:val="00B85187"/>
    <w:rsid w:val="00B85382"/>
    <w:rsid w:val="00B85931"/>
    <w:rsid w:val="00B8620F"/>
    <w:rsid w:val="00B878F2"/>
    <w:rsid w:val="00B87A84"/>
    <w:rsid w:val="00B90169"/>
    <w:rsid w:val="00B90D31"/>
    <w:rsid w:val="00B932CD"/>
    <w:rsid w:val="00B93E46"/>
    <w:rsid w:val="00B940EE"/>
    <w:rsid w:val="00BA0B1D"/>
    <w:rsid w:val="00BA1433"/>
    <w:rsid w:val="00BA227B"/>
    <w:rsid w:val="00BA2718"/>
    <w:rsid w:val="00BA3F55"/>
    <w:rsid w:val="00BA40F3"/>
    <w:rsid w:val="00BA45C4"/>
    <w:rsid w:val="00BA4911"/>
    <w:rsid w:val="00BA4BDE"/>
    <w:rsid w:val="00BA5451"/>
    <w:rsid w:val="00BA791A"/>
    <w:rsid w:val="00BB0DA4"/>
    <w:rsid w:val="00BB0F53"/>
    <w:rsid w:val="00BB1BF5"/>
    <w:rsid w:val="00BB52CC"/>
    <w:rsid w:val="00BB53E5"/>
    <w:rsid w:val="00BB7912"/>
    <w:rsid w:val="00BB7A06"/>
    <w:rsid w:val="00BC04AA"/>
    <w:rsid w:val="00BC2E35"/>
    <w:rsid w:val="00BC43D6"/>
    <w:rsid w:val="00BC443B"/>
    <w:rsid w:val="00BC4C70"/>
    <w:rsid w:val="00BC5011"/>
    <w:rsid w:val="00BC6434"/>
    <w:rsid w:val="00BD0EDA"/>
    <w:rsid w:val="00BD0F37"/>
    <w:rsid w:val="00BD1397"/>
    <w:rsid w:val="00BD325D"/>
    <w:rsid w:val="00BD4B5F"/>
    <w:rsid w:val="00BD62B4"/>
    <w:rsid w:val="00BD6501"/>
    <w:rsid w:val="00BD7315"/>
    <w:rsid w:val="00BD79AA"/>
    <w:rsid w:val="00BE00A6"/>
    <w:rsid w:val="00BE0345"/>
    <w:rsid w:val="00BE18F7"/>
    <w:rsid w:val="00BE284F"/>
    <w:rsid w:val="00BE3AC3"/>
    <w:rsid w:val="00BE5929"/>
    <w:rsid w:val="00BE692D"/>
    <w:rsid w:val="00BE705D"/>
    <w:rsid w:val="00BE764C"/>
    <w:rsid w:val="00BE796A"/>
    <w:rsid w:val="00BF110D"/>
    <w:rsid w:val="00BF1BB2"/>
    <w:rsid w:val="00BF2086"/>
    <w:rsid w:val="00BF2A6F"/>
    <w:rsid w:val="00BF2FC5"/>
    <w:rsid w:val="00BF32B5"/>
    <w:rsid w:val="00BF712A"/>
    <w:rsid w:val="00C004A7"/>
    <w:rsid w:val="00C0090F"/>
    <w:rsid w:val="00C00F88"/>
    <w:rsid w:val="00C01F20"/>
    <w:rsid w:val="00C025BD"/>
    <w:rsid w:val="00C0314F"/>
    <w:rsid w:val="00C03685"/>
    <w:rsid w:val="00C04122"/>
    <w:rsid w:val="00C0429B"/>
    <w:rsid w:val="00C0559B"/>
    <w:rsid w:val="00C05FAB"/>
    <w:rsid w:val="00C06597"/>
    <w:rsid w:val="00C06E62"/>
    <w:rsid w:val="00C07457"/>
    <w:rsid w:val="00C07A66"/>
    <w:rsid w:val="00C10856"/>
    <w:rsid w:val="00C10934"/>
    <w:rsid w:val="00C1220B"/>
    <w:rsid w:val="00C14764"/>
    <w:rsid w:val="00C15650"/>
    <w:rsid w:val="00C161BC"/>
    <w:rsid w:val="00C164CA"/>
    <w:rsid w:val="00C17AD7"/>
    <w:rsid w:val="00C17B64"/>
    <w:rsid w:val="00C21255"/>
    <w:rsid w:val="00C221B0"/>
    <w:rsid w:val="00C23122"/>
    <w:rsid w:val="00C23F62"/>
    <w:rsid w:val="00C24332"/>
    <w:rsid w:val="00C249F5"/>
    <w:rsid w:val="00C264E3"/>
    <w:rsid w:val="00C30105"/>
    <w:rsid w:val="00C30C2E"/>
    <w:rsid w:val="00C31353"/>
    <w:rsid w:val="00C31B95"/>
    <w:rsid w:val="00C3201C"/>
    <w:rsid w:val="00C321E4"/>
    <w:rsid w:val="00C321EE"/>
    <w:rsid w:val="00C32ACA"/>
    <w:rsid w:val="00C35B7A"/>
    <w:rsid w:val="00C36A25"/>
    <w:rsid w:val="00C37405"/>
    <w:rsid w:val="00C37983"/>
    <w:rsid w:val="00C40CED"/>
    <w:rsid w:val="00C42AF8"/>
    <w:rsid w:val="00C43426"/>
    <w:rsid w:val="00C43B61"/>
    <w:rsid w:val="00C4454D"/>
    <w:rsid w:val="00C458FB"/>
    <w:rsid w:val="00C46F77"/>
    <w:rsid w:val="00C47800"/>
    <w:rsid w:val="00C5077E"/>
    <w:rsid w:val="00C52141"/>
    <w:rsid w:val="00C53F37"/>
    <w:rsid w:val="00C53FA0"/>
    <w:rsid w:val="00C5495D"/>
    <w:rsid w:val="00C560AA"/>
    <w:rsid w:val="00C56407"/>
    <w:rsid w:val="00C57A33"/>
    <w:rsid w:val="00C57E92"/>
    <w:rsid w:val="00C60457"/>
    <w:rsid w:val="00C60B5C"/>
    <w:rsid w:val="00C6155C"/>
    <w:rsid w:val="00C61C87"/>
    <w:rsid w:val="00C6295C"/>
    <w:rsid w:val="00C6335B"/>
    <w:rsid w:val="00C63CE3"/>
    <w:rsid w:val="00C64A48"/>
    <w:rsid w:val="00C65248"/>
    <w:rsid w:val="00C654C2"/>
    <w:rsid w:val="00C67E1D"/>
    <w:rsid w:val="00C70DBD"/>
    <w:rsid w:val="00C70DD3"/>
    <w:rsid w:val="00C718D4"/>
    <w:rsid w:val="00C726C8"/>
    <w:rsid w:val="00C7280F"/>
    <w:rsid w:val="00C72A06"/>
    <w:rsid w:val="00C75926"/>
    <w:rsid w:val="00C75E63"/>
    <w:rsid w:val="00C764DA"/>
    <w:rsid w:val="00C81587"/>
    <w:rsid w:val="00C82694"/>
    <w:rsid w:val="00C826D1"/>
    <w:rsid w:val="00C8347C"/>
    <w:rsid w:val="00C843BA"/>
    <w:rsid w:val="00C854E4"/>
    <w:rsid w:val="00C86CC9"/>
    <w:rsid w:val="00C86F29"/>
    <w:rsid w:val="00C87D32"/>
    <w:rsid w:val="00C9016D"/>
    <w:rsid w:val="00C902CB"/>
    <w:rsid w:val="00C90D35"/>
    <w:rsid w:val="00C92257"/>
    <w:rsid w:val="00C93B93"/>
    <w:rsid w:val="00C94994"/>
    <w:rsid w:val="00C94E1B"/>
    <w:rsid w:val="00C95002"/>
    <w:rsid w:val="00C95800"/>
    <w:rsid w:val="00C95EA0"/>
    <w:rsid w:val="00C9795C"/>
    <w:rsid w:val="00C97D52"/>
    <w:rsid w:val="00CA0F41"/>
    <w:rsid w:val="00CA1311"/>
    <w:rsid w:val="00CA2531"/>
    <w:rsid w:val="00CA28BB"/>
    <w:rsid w:val="00CA36E7"/>
    <w:rsid w:val="00CA3746"/>
    <w:rsid w:val="00CA42C5"/>
    <w:rsid w:val="00CA49FA"/>
    <w:rsid w:val="00CA6ED0"/>
    <w:rsid w:val="00CA7143"/>
    <w:rsid w:val="00CA7BC4"/>
    <w:rsid w:val="00CB212B"/>
    <w:rsid w:val="00CB688A"/>
    <w:rsid w:val="00CB6C8E"/>
    <w:rsid w:val="00CB7D11"/>
    <w:rsid w:val="00CC07B1"/>
    <w:rsid w:val="00CC0F52"/>
    <w:rsid w:val="00CC2916"/>
    <w:rsid w:val="00CC386F"/>
    <w:rsid w:val="00CC58F5"/>
    <w:rsid w:val="00CC592A"/>
    <w:rsid w:val="00CC63A4"/>
    <w:rsid w:val="00CC663A"/>
    <w:rsid w:val="00CD052A"/>
    <w:rsid w:val="00CD103A"/>
    <w:rsid w:val="00CD1642"/>
    <w:rsid w:val="00CD2CAC"/>
    <w:rsid w:val="00CD3FD4"/>
    <w:rsid w:val="00CD4DCD"/>
    <w:rsid w:val="00CD4F9D"/>
    <w:rsid w:val="00CD5D1C"/>
    <w:rsid w:val="00CD6FA4"/>
    <w:rsid w:val="00CD7183"/>
    <w:rsid w:val="00CE1973"/>
    <w:rsid w:val="00CE2D22"/>
    <w:rsid w:val="00CE5A52"/>
    <w:rsid w:val="00CE6104"/>
    <w:rsid w:val="00CE6E0F"/>
    <w:rsid w:val="00CE6EED"/>
    <w:rsid w:val="00CE746A"/>
    <w:rsid w:val="00CF19A4"/>
    <w:rsid w:val="00CF20F1"/>
    <w:rsid w:val="00CF2872"/>
    <w:rsid w:val="00CF3553"/>
    <w:rsid w:val="00CF4680"/>
    <w:rsid w:val="00CF733E"/>
    <w:rsid w:val="00CF7E3B"/>
    <w:rsid w:val="00D00CB4"/>
    <w:rsid w:val="00D00EBF"/>
    <w:rsid w:val="00D03C32"/>
    <w:rsid w:val="00D04306"/>
    <w:rsid w:val="00D047CE"/>
    <w:rsid w:val="00D064F3"/>
    <w:rsid w:val="00D070A5"/>
    <w:rsid w:val="00D0754D"/>
    <w:rsid w:val="00D079B0"/>
    <w:rsid w:val="00D1034F"/>
    <w:rsid w:val="00D11C01"/>
    <w:rsid w:val="00D11DAD"/>
    <w:rsid w:val="00D1355C"/>
    <w:rsid w:val="00D1364C"/>
    <w:rsid w:val="00D13E7B"/>
    <w:rsid w:val="00D15874"/>
    <w:rsid w:val="00D162F9"/>
    <w:rsid w:val="00D17613"/>
    <w:rsid w:val="00D2018D"/>
    <w:rsid w:val="00D21D2C"/>
    <w:rsid w:val="00D22C90"/>
    <w:rsid w:val="00D24493"/>
    <w:rsid w:val="00D2496D"/>
    <w:rsid w:val="00D254B1"/>
    <w:rsid w:val="00D25736"/>
    <w:rsid w:val="00D26C7B"/>
    <w:rsid w:val="00D27F49"/>
    <w:rsid w:val="00D306BC"/>
    <w:rsid w:val="00D3193A"/>
    <w:rsid w:val="00D32CA8"/>
    <w:rsid w:val="00D32F98"/>
    <w:rsid w:val="00D3344E"/>
    <w:rsid w:val="00D33FBA"/>
    <w:rsid w:val="00D35465"/>
    <w:rsid w:val="00D358B0"/>
    <w:rsid w:val="00D35E6B"/>
    <w:rsid w:val="00D36D41"/>
    <w:rsid w:val="00D41371"/>
    <w:rsid w:val="00D41C1E"/>
    <w:rsid w:val="00D43532"/>
    <w:rsid w:val="00D4359F"/>
    <w:rsid w:val="00D43738"/>
    <w:rsid w:val="00D44ABD"/>
    <w:rsid w:val="00D451D2"/>
    <w:rsid w:val="00D453B3"/>
    <w:rsid w:val="00D454B2"/>
    <w:rsid w:val="00D45CFB"/>
    <w:rsid w:val="00D46024"/>
    <w:rsid w:val="00D500F0"/>
    <w:rsid w:val="00D50371"/>
    <w:rsid w:val="00D50DDC"/>
    <w:rsid w:val="00D513EA"/>
    <w:rsid w:val="00D5292A"/>
    <w:rsid w:val="00D52C76"/>
    <w:rsid w:val="00D52E34"/>
    <w:rsid w:val="00D52F4D"/>
    <w:rsid w:val="00D5309A"/>
    <w:rsid w:val="00D53AFF"/>
    <w:rsid w:val="00D55201"/>
    <w:rsid w:val="00D55A8B"/>
    <w:rsid w:val="00D55BE8"/>
    <w:rsid w:val="00D576B4"/>
    <w:rsid w:val="00D61D82"/>
    <w:rsid w:val="00D62502"/>
    <w:rsid w:val="00D62689"/>
    <w:rsid w:val="00D63449"/>
    <w:rsid w:val="00D64EDA"/>
    <w:rsid w:val="00D65C07"/>
    <w:rsid w:val="00D661B3"/>
    <w:rsid w:val="00D66D53"/>
    <w:rsid w:val="00D66F6E"/>
    <w:rsid w:val="00D73987"/>
    <w:rsid w:val="00D73B5B"/>
    <w:rsid w:val="00D73B97"/>
    <w:rsid w:val="00D75337"/>
    <w:rsid w:val="00D75A07"/>
    <w:rsid w:val="00D75AF4"/>
    <w:rsid w:val="00D76CE6"/>
    <w:rsid w:val="00D77447"/>
    <w:rsid w:val="00D77A36"/>
    <w:rsid w:val="00D77CFD"/>
    <w:rsid w:val="00D80432"/>
    <w:rsid w:val="00D80D72"/>
    <w:rsid w:val="00D8377E"/>
    <w:rsid w:val="00D8485A"/>
    <w:rsid w:val="00D84908"/>
    <w:rsid w:val="00D8707D"/>
    <w:rsid w:val="00D87730"/>
    <w:rsid w:val="00D8796D"/>
    <w:rsid w:val="00D87EED"/>
    <w:rsid w:val="00D92407"/>
    <w:rsid w:val="00D92449"/>
    <w:rsid w:val="00D92E67"/>
    <w:rsid w:val="00D9400A"/>
    <w:rsid w:val="00D95D96"/>
    <w:rsid w:val="00DA1009"/>
    <w:rsid w:val="00DA364F"/>
    <w:rsid w:val="00DA3ED7"/>
    <w:rsid w:val="00DA4203"/>
    <w:rsid w:val="00DA5295"/>
    <w:rsid w:val="00DA59E7"/>
    <w:rsid w:val="00DA5B6B"/>
    <w:rsid w:val="00DA5EED"/>
    <w:rsid w:val="00DA635F"/>
    <w:rsid w:val="00DB396F"/>
    <w:rsid w:val="00DB3977"/>
    <w:rsid w:val="00DB404B"/>
    <w:rsid w:val="00DB4E12"/>
    <w:rsid w:val="00DB63CD"/>
    <w:rsid w:val="00DB7B84"/>
    <w:rsid w:val="00DC065F"/>
    <w:rsid w:val="00DC1FCA"/>
    <w:rsid w:val="00DC21C1"/>
    <w:rsid w:val="00DC2544"/>
    <w:rsid w:val="00DC2678"/>
    <w:rsid w:val="00DC2EB9"/>
    <w:rsid w:val="00DC3BEA"/>
    <w:rsid w:val="00DC3F03"/>
    <w:rsid w:val="00DC4719"/>
    <w:rsid w:val="00DC5F31"/>
    <w:rsid w:val="00DC7A7F"/>
    <w:rsid w:val="00DC7A8B"/>
    <w:rsid w:val="00DC7AF0"/>
    <w:rsid w:val="00DD00DD"/>
    <w:rsid w:val="00DD0486"/>
    <w:rsid w:val="00DD05E0"/>
    <w:rsid w:val="00DD07A6"/>
    <w:rsid w:val="00DD16BB"/>
    <w:rsid w:val="00DD19EC"/>
    <w:rsid w:val="00DD1B19"/>
    <w:rsid w:val="00DD34A6"/>
    <w:rsid w:val="00DD3F5D"/>
    <w:rsid w:val="00DD56EC"/>
    <w:rsid w:val="00DD5C78"/>
    <w:rsid w:val="00DD622E"/>
    <w:rsid w:val="00DD6E2B"/>
    <w:rsid w:val="00DE093A"/>
    <w:rsid w:val="00DE0E96"/>
    <w:rsid w:val="00DE1B31"/>
    <w:rsid w:val="00DE1B8D"/>
    <w:rsid w:val="00DE2614"/>
    <w:rsid w:val="00DE3AE8"/>
    <w:rsid w:val="00DE4D4F"/>
    <w:rsid w:val="00DE4E2E"/>
    <w:rsid w:val="00DE59ED"/>
    <w:rsid w:val="00DE600F"/>
    <w:rsid w:val="00DE7424"/>
    <w:rsid w:val="00DF0200"/>
    <w:rsid w:val="00DF0C30"/>
    <w:rsid w:val="00DF1104"/>
    <w:rsid w:val="00DF2BC5"/>
    <w:rsid w:val="00DF3613"/>
    <w:rsid w:val="00DF5352"/>
    <w:rsid w:val="00DF6923"/>
    <w:rsid w:val="00DF7DA8"/>
    <w:rsid w:val="00E00689"/>
    <w:rsid w:val="00E00D87"/>
    <w:rsid w:val="00E00F8F"/>
    <w:rsid w:val="00E00F9B"/>
    <w:rsid w:val="00E01A44"/>
    <w:rsid w:val="00E028E7"/>
    <w:rsid w:val="00E05F2A"/>
    <w:rsid w:val="00E070CD"/>
    <w:rsid w:val="00E07EBA"/>
    <w:rsid w:val="00E100A4"/>
    <w:rsid w:val="00E10AC4"/>
    <w:rsid w:val="00E1299C"/>
    <w:rsid w:val="00E13053"/>
    <w:rsid w:val="00E132C9"/>
    <w:rsid w:val="00E136A0"/>
    <w:rsid w:val="00E1642B"/>
    <w:rsid w:val="00E1675F"/>
    <w:rsid w:val="00E1784A"/>
    <w:rsid w:val="00E20AC6"/>
    <w:rsid w:val="00E22F95"/>
    <w:rsid w:val="00E23BCF"/>
    <w:rsid w:val="00E23E43"/>
    <w:rsid w:val="00E2477D"/>
    <w:rsid w:val="00E250BE"/>
    <w:rsid w:val="00E25704"/>
    <w:rsid w:val="00E2610A"/>
    <w:rsid w:val="00E277A0"/>
    <w:rsid w:val="00E27AA5"/>
    <w:rsid w:val="00E27E19"/>
    <w:rsid w:val="00E300D8"/>
    <w:rsid w:val="00E31A64"/>
    <w:rsid w:val="00E31F17"/>
    <w:rsid w:val="00E3404F"/>
    <w:rsid w:val="00E352B1"/>
    <w:rsid w:val="00E36F63"/>
    <w:rsid w:val="00E37983"/>
    <w:rsid w:val="00E379F8"/>
    <w:rsid w:val="00E41346"/>
    <w:rsid w:val="00E43422"/>
    <w:rsid w:val="00E444BB"/>
    <w:rsid w:val="00E446BC"/>
    <w:rsid w:val="00E46307"/>
    <w:rsid w:val="00E46793"/>
    <w:rsid w:val="00E471AF"/>
    <w:rsid w:val="00E476A7"/>
    <w:rsid w:val="00E5036F"/>
    <w:rsid w:val="00E5261C"/>
    <w:rsid w:val="00E53739"/>
    <w:rsid w:val="00E53E60"/>
    <w:rsid w:val="00E54057"/>
    <w:rsid w:val="00E54C3F"/>
    <w:rsid w:val="00E553EB"/>
    <w:rsid w:val="00E567F0"/>
    <w:rsid w:val="00E570B0"/>
    <w:rsid w:val="00E60A6B"/>
    <w:rsid w:val="00E629F7"/>
    <w:rsid w:val="00E641D0"/>
    <w:rsid w:val="00E64D18"/>
    <w:rsid w:val="00E64D4C"/>
    <w:rsid w:val="00E65E72"/>
    <w:rsid w:val="00E67EDF"/>
    <w:rsid w:val="00E70563"/>
    <w:rsid w:val="00E70EFA"/>
    <w:rsid w:val="00E7129F"/>
    <w:rsid w:val="00E71ADB"/>
    <w:rsid w:val="00E71C31"/>
    <w:rsid w:val="00E71D73"/>
    <w:rsid w:val="00E7216D"/>
    <w:rsid w:val="00E72D58"/>
    <w:rsid w:val="00E7457B"/>
    <w:rsid w:val="00E745C2"/>
    <w:rsid w:val="00E75A4E"/>
    <w:rsid w:val="00E7619E"/>
    <w:rsid w:val="00E818D4"/>
    <w:rsid w:val="00E82150"/>
    <w:rsid w:val="00E828ED"/>
    <w:rsid w:val="00E82CB1"/>
    <w:rsid w:val="00E8347C"/>
    <w:rsid w:val="00E83C22"/>
    <w:rsid w:val="00E83C45"/>
    <w:rsid w:val="00E85462"/>
    <w:rsid w:val="00E860FD"/>
    <w:rsid w:val="00E8611A"/>
    <w:rsid w:val="00E8685E"/>
    <w:rsid w:val="00E86A27"/>
    <w:rsid w:val="00E872F5"/>
    <w:rsid w:val="00E8756B"/>
    <w:rsid w:val="00E90AFC"/>
    <w:rsid w:val="00E90EB1"/>
    <w:rsid w:val="00E90FCA"/>
    <w:rsid w:val="00E914CB"/>
    <w:rsid w:val="00E91A94"/>
    <w:rsid w:val="00E92849"/>
    <w:rsid w:val="00E9295B"/>
    <w:rsid w:val="00E92E79"/>
    <w:rsid w:val="00E9350B"/>
    <w:rsid w:val="00E93B73"/>
    <w:rsid w:val="00E93CA2"/>
    <w:rsid w:val="00E95361"/>
    <w:rsid w:val="00E95A17"/>
    <w:rsid w:val="00E97340"/>
    <w:rsid w:val="00EA1310"/>
    <w:rsid w:val="00EA1F91"/>
    <w:rsid w:val="00EA2969"/>
    <w:rsid w:val="00EA3143"/>
    <w:rsid w:val="00EA5633"/>
    <w:rsid w:val="00EA5860"/>
    <w:rsid w:val="00EA5D5C"/>
    <w:rsid w:val="00EA652D"/>
    <w:rsid w:val="00EA6B3E"/>
    <w:rsid w:val="00EB145C"/>
    <w:rsid w:val="00EB1489"/>
    <w:rsid w:val="00EB2078"/>
    <w:rsid w:val="00EB20E4"/>
    <w:rsid w:val="00EB21EE"/>
    <w:rsid w:val="00EB2A3E"/>
    <w:rsid w:val="00EB3819"/>
    <w:rsid w:val="00EB3DE0"/>
    <w:rsid w:val="00EB4E31"/>
    <w:rsid w:val="00EB51F9"/>
    <w:rsid w:val="00EB5C1B"/>
    <w:rsid w:val="00EB6320"/>
    <w:rsid w:val="00EC0BE5"/>
    <w:rsid w:val="00EC4385"/>
    <w:rsid w:val="00EC48C7"/>
    <w:rsid w:val="00EC4C7B"/>
    <w:rsid w:val="00EC4E7E"/>
    <w:rsid w:val="00EC504B"/>
    <w:rsid w:val="00EC6E46"/>
    <w:rsid w:val="00EC79DF"/>
    <w:rsid w:val="00EC7C5D"/>
    <w:rsid w:val="00EC7F21"/>
    <w:rsid w:val="00ED065A"/>
    <w:rsid w:val="00ED0BEF"/>
    <w:rsid w:val="00ED0CBA"/>
    <w:rsid w:val="00ED0DB8"/>
    <w:rsid w:val="00ED2470"/>
    <w:rsid w:val="00ED2949"/>
    <w:rsid w:val="00ED2D66"/>
    <w:rsid w:val="00ED3C46"/>
    <w:rsid w:val="00ED421C"/>
    <w:rsid w:val="00ED500D"/>
    <w:rsid w:val="00ED5B8E"/>
    <w:rsid w:val="00ED676E"/>
    <w:rsid w:val="00ED7369"/>
    <w:rsid w:val="00ED7E5B"/>
    <w:rsid w:val="00EE0930"/>
    <w:rsid w:val="00EE3C9B"/>
    <w:rsid w:val="00EE3FF4"/>
    <w:rsid w:val="00EE4064"/>
    <w:rsid w:val="00EE5601"/>
    <w:rsid w:val="00EE5F31"/>
    <w:rsid w:val="00EE6099"/>
    <w:rsid w:val="00EE6AC0"/>
    <w:rsid w:val="00EE6B5B"/>
    <w:rsid w:val="00EF00F6"/>
    <w:rsid w:val="00EF02A8"/>
    <w:rsid w:val="00EF02C7"/>
    <w:rsid w:val="00EF0D74"/>
    <w:rsid w:val="00EF1E97"/>
    <w:rsid w:val="00EF2B83"/>
    <w:rsid w:val="00EF40B4"/>
    <w:rsid w:val="00EF4924"/>
    <w:rsid w:val="00EF5520"/>
    <w:rsid w:val="00EF5844"/>
    <w:rsid w:val="00EF5A3E"/>
    <w:rsid w:val="00EF6130"/>
    <w:rsid w:val="00EF7117"/>
    <w:rsid w:val="00EF7EE3"/>
    <w:rsid w:val="00F0077C"/>
    <w:rsid w:val="00F00D47"/>
    <w:rsid w:val="00F02381"/>
    <w:rsid w:val="00F02D6E"/>
    <w:rsid w:val="00F02ED7"/>
    <w:rsid w:val="00F0423E"/>
    <w:rsid w:val="00F10F65"/>
    <w:rsid w:val="00F1308D"/>
    <w:rsid w:val="00F13929"/>
    <w:rsid w:val="00F13CCC"/>
    <w:rsid w:val="00F14074"/>
    <w:rsid w:val="00F16AF0"/>
    <w:rsid w:val="00F1766F"/>
    <w:rsid w:val="00F20B8A"/>
    <w:rsid w:val="00F20CDE"/>
    <w:rsid w:val="00F22525"/>
    <w:rsid w:val="00F22A52"/>
    <w:rsid w:val="00F22E91"/>
    <w:rsid w:val="00F23AC5"/>
    <w:rsid w:val="00F23CB5"/>
    <w:rsid w:val="00F240E1"/>
    <w:rsid w:val="00F245BF"/>
    <w:rsid w:val="00F25166"/>
    <w:rsid w:val="00F314BA"/>
    <w:rsid w:val="00F3161A"/>
    <w:rsid w:val="00F33D34"/>
    <w:rsid w:val="00F34BF6"/>
    <w:rsid w:val="00F3669E"/>
    <w:rsid w:val="00F37014"/>
    <w:rsid w:val="00F37D20"/>
    <w:rsid w:val="00F401DE"/>
    <w:rsid w:val="00F4159E"/>
    <w:rsid w:val="00F41A77"/>
    <w:rsid w:val="00F42815"/>
    <w:rsid w:val="00F42828"/>
    <w:rsid w:val="00F42F6A"/>
    <w:rsid w:val="00F4344D"/>
    <w:rsid w:val="00F43C09"/>
    <w:rsid w:val="00F44264"/>
    <w:rsid w:val="00F4453D"/>
    <w:rsid w:val="00F44C78"/>
    <w:rsid w:val="00F4531B"/>
    <w:rsid w:val="00F45701"/>
    <w:rsid w:val="00F45785"/>
    <w:rsid w:val="00F459EA"/>
    <w:rsid w:val="00F45A8F"/>
    <w:rsid w:val="00F45CC3"/>
    <w:rsid w:val="00F472E9"/>
    <w:rsid w:val="00F50DB8"/>
    <w:rsid w:val="00F51DF4"/>
    <w:rsid w:val="00F5407E"/>
    <w:rsid w:val="00F54A3E"/>
    <w:rsid w:val="00F55E01"/>
    <w:rsid w:val="00F56622"/>
    <w:rsid w:val="00F57321"/>
    <w:rsid w:val="00F576ED"/>
    <w:rsid w:val="00F6004E"/>
    <w:rsid w:val="00F60819"/>
    <w:rsid w:val="00F60CCC"/>
    <w:rsid w:val="00F6369E"/>
    <w:rsid w:val="00F64CFF"/>
    <w:rsid w:val="00F65481"/>
    <w:rsid w:val="00F659B8"/>
    <w:rsid w:val="00F659BA"/>
    <w:rsid w:val="00F66AC8"/>
    <w:rsid w:val="00F67931"/>
    <w:rsid w:val="00F7043E"/>
    <w:rsid w:val="00F70893"/>
    <w:rsid w:val="00F71B90"/>
    <w:rsid w:val="00F732B4"/>
    <w:rsid w:val="00F745F3"/>
    <w:rsid w:val="00F75BC9"/>
    <w:rsid w:val="00F75FB2"/>
    <w:rsid w:val="00F76DF4"/>
    <w:rsid w:val="00F7715F"/>
    <w:rsid w:val="00F77EDA"/>
    <w:rsid w:val="00F8049B"/>
    <w:rsid w:val="00F80531"/>
    <w:rsid w:val="00F8065A"/>
    <w:rsid w:val="00F827F3"/>
    <w:rsid w:val="00F83209"/>
    <w:rsid w:val="00F8527A"/>
    <w:rsid w:val="00F8591A"/>
    <w:rsid w:val="00F866A8"/>
    <w:rsid w:val="00F90963"/>
    <w:rsid w:val="00F91A72"/>
    <w:rsid w:val="00F92CDB"/>
    <w:rsid w:val="00F930C2"/>
    <w:rsid w:val="00F944D4"/>
    <w:rsid w:val="00F95E2C"/>
    <w:rsid w:val="00F9668F"/>
    <w:rsid w:val="00F9793C"/>
    <w:rsid w:val="00FA0007"/>
    <w:rsid w:val="00FA0666"/>
    <w:rsid w:val="00FA2FA5"/>
    <w:rsid w:val="00FA4630"/>
    <w:rsid w:val="00FA5B22"/>
    <w:rsid w:val="00FA652D"/>
    <w:rsid w:val="00FB0831"/>
    <w:rsid w:val="00FB113A"/>
    <w:rsid w:val="00FB1569"/>
    <w:rsid w:val="00FB1AFB"/>
    <w:rsid w:val="00FB1CE5"/>
    <w:rsid w:val="00FB2666"/>
    <w:rsid w:val="00FB2EC8"/>
    <w:rsid w:val="00FB4526"/>
    <w:rsid w:val="00FB7000"/>
    <w:rsid w:val="00FC1CA5"/>
    <w:rsid w:val="00FC3BF0"/>
    <w:rsid w:val="00FC5B3F"/>
    <w:rsid w:val="00FC60A7"/>
    <w:rsid w:val="00FC6A89"/>
    <w:rsid w:val="00FC6BF8"/>
    <w:rsid w:val="00FC7101"/>
    <w:rsid w:val="00FC7CFD"/>
    <w:rsid w:val="00FD0442"/>
    <w:rsid w:val="00FD0733"/>
    <w:rsid w:val="00FD1FCA"/>
    <w:rsid w:val="00FD2A88"/>
    <w:rsid w:val="00FD5199"/>
    <w:rsid w:val="00FD5A26"/>
    <w:rsid w:val="00FD7E73"/>
    <w:rsid w:val="00FE024C"/>
    <w:rsid w:val="00FE0749"/>
    <w:rsid w:val="00FE0D24"/>
    <w:rsid w:val="00FE0DB8"/>
    <w:rsid w:val="00FE17F4"/>
    <w:rsid w:val="00FE2690"/>
    <w:rsid w:val="00FE29EE"/>
    <w:rsid w:val="00FE3740"/>
    <w:rsid w:val="00FE4548"/>
    <w:rsid w:val="00FE6380"/>
    <w:rsid w:val="00FE679C"/>
    <w:rsid w:val="00FE6BB0"/>
    <w:rsid w:val="00FF015A"/>
    <w:rsid w:val="00FF0522"/>
    <w:rsid w:val="00FF08B8"/>
    <w:rsid w:val="00FF118A"/>
    <w:rsid w:val="00FF231F"/>
    <w:rsid w:val="00FF2E77"/>
    <w:rsid w:val="00FF3D66"/>
    <w:rsid w:val="00FF4115"/>
    <w:rsid w:val="00FF4911"/>
    <w:rsid w:val="00FF59C5"/>
    <w:rsid w:val="00FF6357"/>
    <w:rsid w:val="00FF6724"/>
    <w:rsid w:val="00FF76D5"/>
    <w:rsid w:val="00FF7889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F8498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72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987"/>
    <w:pPr>
      <w:keepNext/>
      <w:keepLines/>
      <w:spacing w:before="240" w:line="480" w:lineRule="auto"/>
      <w:outlineLvl w:val="0"/>
    </w:pPr>
    <w:rPr>
      <w:rFonts w:ascii="Arial" w:eastAsiaTheme="majorEastAsia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3D0"/>
    <w:pPr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B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B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F2828"/>
    <w:pPr>
      <w:jc w:val="both"/>
    </w:pPr>
    <w:rPr>
      <w:b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F2828"/>
    <w:rPr>
      <w:b/>
      <w:sz w:val="40"/>
      <w:szCs w:val="4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828"/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5F2828"/>
    <w:rPr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3987"/>
    <w:rPr>
      <w:rFonts w:ascii="Arial" w:eastAsiaTheme="majorEastAsia" w:hAnsi="Arial" w:cs="Arial"/>
      <w:b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013D0"/>
    <w:pPr>
      <w:spacing w:line="259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1013D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013D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013D0"/>
    <w:rPr>
      <w:b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013D0"/>
    <w:pPr>
      <w:spacing w:after="100"/>
      <w:ind w:left="240"/>
    </w:pPr>
  </w:style>
  <w:style w:type="paragraph" w:customStyle="1" w:styleId="EndNoteBibliographyTitle">
    <w:name w:val="EndNote Bibliography Title"/>
    <w:basedOn w:val="Normal"/>
    <w:rsid w:val="006E1528"/>
    <w:pPr>
      <w:jc w:val="center"/>
    </w:pPr>
    <w:rPr>
      <w:rFonts w:ascii="Calibri" w:hAnsi="Calibri" w:cs="Calibri"/>
      <w:sz w:val="28"/>
      <w:lang w:val="en-US"/>
    </w:rPr>
  </w:style>
  <w:style w:type="paragraph" w:customStyle="1" w:styleId="EndNoteBibliography">
    <w:name w:val="EndNote Bibliography"/>
    <w:basedOn w:val="Normal"/>
    <w:rsid w:val="006E1528"/>
    <w:rPr>
      <w:rFonts w:ascii="Calibri" w:hAnsi="Calibri" w:cs="Calibri"/>
      <w:sz w:val="28"/>
      <w:lang w:val="en-US"/>
    </w:rPr>
  </w:style>
  <w:style w:type="paragraph" w:customStyle="1" w:styleId="p1">
    <w:name w:val="p1"/>
    <w:basedOn w:val="Normal"/>
    <w:rsid w:val="00471F65"/>
    <w:rPr>
      <w:rFonts w:ascii="Helvetica" w:hAnsi="Helvetica" w:cs="Times New Roman"/>
      <w:color w:val="333333"/>
      <w:lang w:eastAsia="de-DE"/>
    </w:rPr>
  </w:style>
  <w:style w:type="character" w:customStyle="1" w:styleId="s1">
    <w:name w:val="s1"/>
    <w:basedOn w:val="DefaultParagraphFont"/>
    <w:rsid w:val="00471F65"/>
  </w:style>
  <w:style w:type="table" w:styleId="TableGrid">
    <w:name w:val="Table Grid"/>
    <w:basedOn w:val="TableNormal"/>
    <w:uiPriority w:val="39"/>
    <w:rsid w:val="00437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TableNormal"/>
    <w:uiPriority w:val="45"/>
    <w:rsid w:val="00437F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FE37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3005A3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5BC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BC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5B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BC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85BC5"/>
  </w:style>
  <w:style w:type="character" w:customStyle="1" w:styleId="Heading3Char">
    <w:name w:val="Heading 3 Char"/>
    <w:basedOn w:val="DefaultParagraphFont"/>
    <w:link w:val="Heading3"/>
    <w:uiPriority w:val="9"/>
    <w:rsid w:val="00B17B0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17B04"/>
    <w:pPr>
      <w:spacing w:after="100"/>
      <w:ind w:left="480"/>
    </w:pPr>
  </w:style>
  <w:style w:type="paragraph" w:styleId="ListParagraph">
    <w:name w:val="List Paragraph"/>
    <w:basedOn w:val="Normal"/>
    <w:uiPriority w:val="34"/>
    <w:qFormat/>
    <w:rsid w:val="00681C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5A41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8A2D9F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D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4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A4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5B7A"/>
  </w:style>
  <w:style w:type="paragraph" w:styleId="Revision">
    <w:name w:val="Revision"/>
    <w:hidden/>
    <w:uiPriority w:val="99"/>
    <w:semiHidden/>
    <w:rsid w:val="00FA0666"/>
    <w:pPr>
      <w:spacing w:after="0" w:line="240" w:lineRule="auto"/>
    </w:pPr>
    <w:rPr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AB1C6A"/>
    <w:rPr>
      <w:i/>
      <w:iCs/>
    </w:rPr>
  </w:style>
  <w:style w:type="character" w:customStyle="1" w:styleId="author">
    <w:name w:val="author"/>
    <w:basedOn w:val="DefaultParagraphFont"/>
    <w:rsid w:val="00AB1C6A"/>
  </w:style>
  <w:style w:type="character" w:styleId="Emphasis">
    <w:name w:val="Emphasis"/>
    <w:basedOn w:val="DefaultParagraphFont"/>
    <w:uiPriority w:val="20"/>
    <w:qFormat/>
    <w:rsid w:val="00AB1C6A"/>
    <w:rPr>
      <w:i/>
      <w:iCs/>
    </w:rPr>
  </w:style>
  <w:style w:type="character" w:customStyle="1" w:styleId="articletitle">
    <w:name w:val="articletitle"/>
    <w:basedOn w:val="DefaultParagraphFont"/>
    <w:rsid w:val="00AB1C6A"/>
  </w:style>
  <w:style w:type="character" w:customStyle="1" w:styleId="journaltitle">
    <w:name w:val="journaltitle"/>
    <w:basedOn w:val="DefaultParagraphFont"/>
    <w:rsid w:val="00AB1C6A"/>
  </w:style>
  <w:style w:type="character" w:customStyle="1" w:styleId="pubyear">
    <w:name w:val="pubyear"/>
    <w:basedOn w:val="DefaultParagraphFont"/>
    <w:rsid w:val="00AB1C6A"/>
  </w:style>
  <w:style w:type="character" w:customStyle="1" w:styleId="vol">
    <w:name w:val="vol"/>
    <w:basedOn w:val="DefaultParagraphFont"/>
    <w:rsid w:val="00AB1C6A"/>
  </w:style>
  <w:style w:type="character" w:customStyle="1" w:styleId="pagefirst">
    <w:name w:val="pagefirst"/>
    <w:basedOn w:val="DefaultParagraphFont"/>
    <w:rsid w:val="00AB1C6A"/>
  </w:style>
  <w:style w:type="character" w:customStyle="1" w:styleId="pagelast">
    <w:name w:val="pagelast"/>
    <w:basedOn w:val="DefaultParagraphFont"/>
    <w:rsid w:val="00AB1C6A"/>
  </w:style>
  <w:style w:type="paragraph" w:customStyle="1" w:styleId="Titel1">
    <w:name w:val="Titel1"/>
    <w:basedOn w:val="Normal"/>
    <w:rsid w:val="00AB1C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desc">
    <w:name w:val="desc"/>
    <w:basedOn w:val="Normal"/>
    <w:rsid w:val="00AB1C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details">
    <w:name w:val="details"/>
    <w:basedOn w:val="Normal"/>
    <w:rsid w:val="00AB1C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DefaultParagraphFont"/>
    <w:rsid w:val="00AB1C6A"/>
  </w:style>
  <w:style w:type="character" w:customStyle="1" w:styleId="highlight">
    <w:name w:val="highlight"/>
    <w:basedOn w:val="DefaultParagraphFont"/>
    <w:rsid w:val="00AB1C6A"/>
  </w:style>
  <w:style w:type="character" w:styleId="FollowedHyperlink">
    <w:name w:val="FollowedHyperlink"/>
    <w:basedOn w:val="DefaultParagraphFont"/>
    <w:uiPriority w:val="99"/>
    <w:semiHidden/>
    <w:unhideWhenUsed/>
    <w:rsid w:val="0097756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2F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B3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rsid w:val="00FC7101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7959C8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customStyle="1" w:styleId="p">
    <w:name w:val="p"/>
    <w:basedOn w:val="Normal"/>
    <w:rsid w:val="00541A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Strong">
    <w:name w:val="Strong"/>
    <w:basedOn w:val="DefaultParagraphFont"/>
    <w:uiPriority w:val="22"/>
    <w:qFormat/>
    <w:rsid w:val="00EC79DF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EF40B4"/>
  </w:style>
  <w:style w:type="character" w:customStyle="1" w:styleId="currenthithighlight">
    <w:name w:val="currenthithighlight"/>
    <w:basedOn w:val="DefaultParagraphFont"/>
    <w:rsid w:val="00EF40B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51DF4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231923"/>
  </w:style>
  <w:style w:type="character" w:customStyle="1" w:styleId="ref-journal">
    <w:name w:val="ref-journal"/>
    <w:basedOn w:val="DefaultParagraphFont"/>
    <w:rsid w:val="004B3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54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9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44945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014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89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5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8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35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2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149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06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532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9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1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0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120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31006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33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54917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84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24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3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5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4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9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2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3042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49156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14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93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4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989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4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54566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654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001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6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72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1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9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7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4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480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2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773176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379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56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8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9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8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2ED53-851F-42EF-8CE2-3A50BB6F2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7</Words>
  <Characters>5117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1</vt:i4>
      </vt:variant>
    </vt:vector>
  </HeadingPairs>
  <TitlesOfParts>
    <vt:vector size="22" baseType="lpstr">
      <vt:lpstr/>
      <vt:lpstr/>
      <vt:lpstr>Abstract</vt:lpstr>
      <vt:lpstr>    Background </vt:lpstr>
      <vt:lpstr>    Results</vt:lpstr>
      <vt:lpstr>    Conclusion</vt:lpstr>
      <vt:lpstr/>
      <vt:lpstr/>
      <vt:lpstr>Background</vt:lpstr>
      <vt:lpstr>Materials &amp; Methods</vt:lpstr>
      <vt:lpstr>    Study population</vt:lpstr>
      <vt:lpstr>    Study design &amp; measurements</vt:lpstr>
      <vt:lpstr>    Imaging of microcirculation</vt:lpstr>
      <vt:lpstr>    </vt:lpstr>
      <vt:lpstr>    Statistical analysis</vt:lpstr>
      <vt:lpstr>Results</vt:lpstr>
      <vt:lpstr>Discussion</vt:lpstr>
      <vt:lpstr>Conclusion and Outlook</vt:lpstr>
      <vt:lpstr>List of Abbreviations</vt:lpstr>
      <vt:lpstr>Authors’ contributions</vt:lpstr>
      <vt:lpstr>Acknowledgements</vt:lpstr>
      <vt:lpstr>References</vt:lpstr>
    </vt:vector>
  </TitlesOfParts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9-04T20:31:00Z</dcterms:created>
  <dcterms:modified xsi:type="dcterms:W3CDTF">2020-10-02T14:46:00Z</dcterms:modified>
</cp:coreProperties>
</file>